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F7738" w14:textId="77777777" w:rsidR="00E55B68" w:rsidRPr="008228AD" w:rsidRDefault="00E55B68" w:rsidP="00E55B68">
      <w:pPr>
        <w:spacing w:line="480" w:lineRule="auto"/>
        <w:ind w:firstLineChars="50" w:firstLine="120"/>
        <w:rPr>
          <w:rFonts w:ascii="Times New Roman" w:hAnsi="Times New Roman" w:cs="Times New Roman"/>
          <w:b/>
          <w:bCs/>
          <w:sz w:val="24"/>
          <w:szCs w:val="24"/>
        </w:rPr>
      </w:pPr>
      <w:r w:rsidRPr="008228AD">
        <w:rPr>
          <w:rFonts w:ascii="Times New Roman" w:hAnsi="Times New Roman" w:cs="Times New Roman"/>
          <w:b/>
          <w:bCs/>
          <w:sz w:val="24"/>
          <w:szCs w:val="24"/>
        </w:rPr>
        <w:t>Supplemental 1. Minute-by-minute circulatory dynamics during passive upright posture before medication change (Day 46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2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457"/>
        <w:gridCol w:w="371"/>
        <w:gridCol w:w="457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</w:tblGrid>
      <w:tr w:rsidR="00E55B68" w:rsidRPr="008228AD" w14:paraId="77DE6399" w14:textId="77777777" w:rsidTr="00147FC1">
        <w:trPr>
          <w:trHeight w:val="300"/>
        </w:trPr>
        <w:tc>
          <w:tcPr>
            <w:tcW w:w="284" w:type="pc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7C5D6C84" w14:textId="77777777" w:rsidR="00E55B68" w:rsidRPr="008228AD" w:rsidRDefault="00E55B68" w:rsidP="00402D52">
            <w:pPr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2054" w:type="pct"/>
            <w:gridSpan w:val="15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719079B" w14:textId="77777777" w:rsidR="00E55B68" w:rsidRPr="008228AD" w:rsidRDefault="00E55B68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supine position</w:t>
            </w:r>
          </w:p>
        </w:tc>
        <w:tc>
          <w:tcPr>
            <w:tcW w:w="1996" w:type="pct"/>
            <w:gridSpan w:val="15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6457E55" w14:textId="77777777" w:rsidR="00E55B68" w:rsidRPr="008228AD" w:rsidRDefault="00E55B68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upright posture </w:t>
            </w:r>
          </w:p>
        </w:tc>
        <w:tc>
          <w:tcPr>
            <w:tcW w:w="665" w:type="pct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30C3F1F" w14:textId="77777777" w:rsidR="00E55B68" w:rsidRPr="008228AD" w:rsidRDefault="00E55B68" w:rsidP="00402D52">
            <w:pPr>
              <w:spacing w:after="0" w:line="240" w:lineRule="auto"/>
              <w:jc w:val="center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supine position</w:t>
            </w:r>
          </w:p>
        </w:tc>
      </w:tr>
      <w:tr w:rsidR="00E55B68" w:rsidRPr="008228AD" w14:paraId="4896F9AE" w14:textId="77777777" w:rsidTr="00147FC1">
        <w:trPr>
          <w:trHeight w:val="300"/>
        </w:trPr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9FCE88" w14:textId="77777777" w:rsidR="00E55B68" w:rsidRPr="008228AD" w:rsidRDefault="00E55B68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30B19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DBA2A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BAF4E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11935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0BFDF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DC200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85ABC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DA4E2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B29A1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8A974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9A82C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58271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6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9F674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08BF8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16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67C09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16866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EBF96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8AF9D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F5F6DF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CA4DF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DF360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E8729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40F34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81987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82F81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32B14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84F1E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01C38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786E2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E4D37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50AE7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0042E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D1E64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3DFB0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91211" w14:textId="77777777" w:rsidR="00E55B68" w:rsidRPr="008228AD" w:rsidRDefault="00E55B68" w:rsidP="00402D52">
            <w:pPr>
              <w:spacing w:after="0" w:line="240" w:lineRule="auto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5 </w:t>
            </w:r>
          </w:p>
        </w:tc>
      </w:tr>
      <w:tr w:rsidR="00E55B68" w:rsidRPr="008228AD" w14:paraId="3539809B" w14:textId="77777777" w:rsidTr="00D35AAB">
        <w:trPr>
          <w:trHeight w:val="300"/>
        </w:trPr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F56A71" w14:textId="77777777" w:rsidR="00E55B68" w:rsidRPr="008228AD" w:rsidRDefault="00E55B68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HR (bpm)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14FE8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75D5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C64A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AF8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2F67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8D0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FBA3B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32D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226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976C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E9F90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3E0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4E09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14B0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B8C3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FD400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50E05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9F9F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6D61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FB2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DE7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45E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058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0E9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E0A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E458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EBF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676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EB4B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7EF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AE6F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B6F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BEA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EADB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9365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5</w:t>
            </w:r>
          </w:p>
        </w:tc>
      </w:tr>
      <w:tr w:rsidR="00E55B68" w:rsidRPr="008228AD" w14:paraId="40FA4360" w14:textId="77777777" w:rsidTr="00402D52">
        <w:trPr>
          <w:trHeight w:val="54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777E5" w14:textId="77777777" w:rsidR="00E55B68" w:rsidRPr="008228AD" w:rsidRDefault="00E55B68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F983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FFC0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393C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8CB81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CCA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3D18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A96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B56B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C8E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F2E8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7AB5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C561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F45C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507E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51F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DF57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27A1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FFB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DA1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3AB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507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410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00B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1FE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11E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D7FB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780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BCD3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3F3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46CB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2D8D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F2E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DF4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A24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C648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</w:tr>
      <w:tr w:rsidR="00E55B68" w:rsidRPr="008228AD" w14:paraId="7C29C46A" w14:textId="77777777" w:rsidTr="00402D52">
        <w:trPr>
          <w:trHeight w:val="54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F77EA8" w14:textId="77777777" w:rsidR="00E55B68" w:rsidRPr="008228AD" w:rsidRDefault="00E55B68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E97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674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0D3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216B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A8B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139B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F50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D55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FAB7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E33F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AF8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4DA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C767B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32F5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1DEF5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343C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17C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A38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40E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687E1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91C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BE10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830D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CD4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18A65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6F77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7C75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6C9F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DA9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6A47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0EEA8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0730F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AB9A1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00B4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D96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9</w:t>
            </w:r>
          </w:p>
        </w:tc>
      </w:tr>
      <w:tr w:rsidR="00E55B68" w:rsidRPr="008228AD" w14:paraId="4964070B" w14:textId="77777777" w:rsidTr="00402D52">
        <w:trPr>
          <w:trHeight w:val="54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116B5" w14:textId="77777777" w:rsidR="00E55B68" w:rsidRPr="008228AD" w:rsidRDefault="00E55B68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MBP (mmHg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15D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9FA5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9470B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7637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7AD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62FF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0D45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B3B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B19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E13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437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C8E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C1BB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143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C47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044B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880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C1F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909A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4AB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63788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293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B711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AE5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EFF8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EA5E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06FE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E608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971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896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5CB3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1F6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44A0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B8D4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7F73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72</w:t>
            </w:r>
          </w:p>
        </w:tc>
      </w:tr>
      <w:tr w:rsidR="00E55B68" w:rsidRPr="008228AD" w14:paraId="1636CF36" w14:textId="77777777" w:rsidTr="00402D52">
        <w:trPr>
          <w:trHeight w:val="30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6F19D3" w14:textId="77777777" w:rsidR="00E55B68" w:rsidRPr="008228AD" w:rsidRDefault="00E55B68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SpO2 (%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6B8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C70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04A5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08335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6A68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160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33A8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8C7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5D82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1B80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451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DDEC0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7193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D01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DA8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46B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05E0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43A8B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8D9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36C7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066B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140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791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2B541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0848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5FD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BB8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36F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2E9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D8CC0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894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355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8FA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63BE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5D98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91</w:t>
            </w:r>
          </w:p>
        </w:tc>
      </w:tr>
      <w:tr w:rsidR="00E55B68" w:rsidRPr="008228AD" w14:paraId="7FB2F196" w14:textId="77777777" w:rsidTr="00D35AAB">
        <w:trPr>
          <w:trHeight w:val="300"/>
        </w:trPr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B802D0" w14:textId="77777777" w:rsidR="00E55B68" w:rsidRPr="008228AD" w:rsidRDefault="00E55B68" w:rsidP="00402D52">
            <w:pPr>
              <w:spacing w:after="0"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RR (bpm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0C83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ED4D4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7AED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B689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9283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817C0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3F7D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6E94F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17A7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4810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7845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C2B4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46B4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456A2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C8EF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4AAC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7D44F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8898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0EE0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8C1FD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6BDE9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0538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26C77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7F110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7D8DE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77F4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F9F32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2C3E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2B52F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DA95C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70DBA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69A93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4B280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09BB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26C56" w14:textId="77777777" w:rsidR="00E55B68" w:rsidRPr="008228AD" w:rsidRDefault="00E55B68" w:rsidP="00402D52">
            <w:pPr>
              <w:spacing w:after="0" w:line="240" w:lineRule="auto"/>
              <w:jc w:val="righ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eastAsia="Meiryo UI" w:hAnsi="Times New Roman" w:cs="Times New Roman"/>
                <w:sz w:val="18"/>
                <w:szCs w:val="18"/>
              </w:rPr>
              <w:t>22</w:t>
            </w:r>
          </w:p>
        </w:tc>
      </w:tr>
      <w:tr w:rsidR="00E55B68" w:rsidRPr="008228AD" w14:paraId="6768424B" w14:textId="77777777" w:rsidTr="00D35AAB">
        <w:trPr>
          <w:trHeight w:val="300"/>
        </w:trPr>
        <w:tc>
          <w:tcPr>
            <w:tcW w:w="5000" w:type="pct"/>
            <w:gridSpan w:val="3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EAF93D" w14:textId="77777777" w:rsidR="00E55B68" w:rsidRPr="008228AD" w:rsidRDefault="00E55B68" w:rsidP="00402D52">
            <w:pPr>
              <w:spacing w:line="240" w:lineRule="auto"/>
              <w:jc w:val="left"/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8228AD">
              <w:rPr>
                <w:rFonts w:ascii="Times New Roman" w:hAnsi="Times New Roman" w:cs="Times New Roman"/>
              </w:rPr>
              <w:t>HR, heart rate; SBP, systolic blood pressure; DBP, diastolic blood pressure; MBP, mean blood pressure; SpO</w:t>
            </w:r>
            <w:r w:rsidRPr="008228AD">
              <w:rPr>
                <w:rFonts w:ascii="Times New Roman" w:hAnsi="Times New Roman" w:cs="Times New Roman"/>
                <w:vertAlign w:val="subscript"/>
              </w:rPr>
              <w:t>2</w:t>
            </w:r>
            <w:r w:rsidRPr="008228AD">
              <w:rPr>
                <w:rFonts w:ascii="Times New Roman" w:hAnsi="Times New Roman" w:cs="Times New Roman"/>
              </w:rPr>
              <w:t>, peripheral capillary oxygen saturation; RR, respiratory rate</w:t>
            </w:r>
          </w:p>
        </w:tc>
      </w:tr>
    </w:tbl>
    <w:p w14:paraId="25C42CBC" w14:textId="77777777" w:rsidR="00E55B68" w:rsidRPr="008228AD" w:rsidRDefault="00E55B68" w:rsidP="00E55B68">
      <w:pPr>
        <w:rPr>
          <w:rFonts w:ascii="Times New Roman" w:hAnsi="Times New Roman" w:cs="Times New Roman"/>
          <w:kern w:val="24"/>
        </w:rPr>
      </w:pPr>
      <w:r w:rsidRPr="008228AD">
        <w:rPr>
          <w:rFonts w:ascii="Times New Roman" w:hAnsi="Times New Roman" w:cs="Times New Roman"/>
          <w:kern w:val="24"/>
        </w:rPr>
        <w:br w:type="page"/>
      </w:r>
    </w:p>
    <w:p w14:paraId="2C5348CD" w14:textId="75602720" w:rsidR="00A60ED1" w:rsidRPr="00E55B68" w:rsidDel="008161BB" w:rsidRDefault="00A60ED1" w:rsidP="00E55B68"/>
    <w:sectPr w:rsidR="00A60ED1" w:rsidRPr="00E55B68" w:rsidDel="008161BB" w:rsidSect="00BC4576">
      <w:headerReference w:type="default" r:id="rId11"/>
      <w:footerReference w:type="default" r:id="rId12"/>
      <w:pgSz w:w="16817" w:h="11901" w:orient="landscape" w:code="9"/>
      <w:pgMar w:top="1440" w:right="1440" w:bottom="1440" w:left="144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796BB" w14:textId="77777777" w:rsidR="00351CA0" w:rsidRDefault="00351CA0">
      <w:pPr>
        <w:spacing w:after="0" w:line="240" w:lineRule="auto"/>
      </w:pPr>
      <w:r>
        <w:separator/>
      </w:r>
    </w:p>
  </w:endnote>
  <w:endnote w:type="continuationSeparator" w:id="0">
    <w:p w14:paraId="608037F2" w14:textId="77777777" w:rsidR="00351CA0" w:rsidRDefault="00351CA0">
      <w:pPr>
        <w:spacing w:after="0" w:line="240" w:lineRule="auto"/>
      </w:pPr>
      <w:r>
        <w:continuationSeparator/>
      </w:r>
    </w:p>
  </w:endnote>
  <w:endnote w:type="continuationNotice" w:id="1">
    <w:p w14:paraId="3FC8B0ED" w14:textId="77777777" w:rsidR="00351CA0" w:rsidRDefault="00351C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801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8652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5890A" w14:textId="0B524FEA" w:rsidR="003D19EA" w:rsidRDefault="00D9128E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76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05DBAD" w14:textId="77777777" w:rsidR="003D19EA" w:rsidRDefault="003D19EA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00D1B" w14:textId="77777777" w:rsidR="00351CA0" w:rsidRDefault="00351CA0">
      <w:pPr>
        <w:spacing w:after="0" w:line="240" w:lineRule="auto"/>
      </w:pPr>
      <w:r>
        <w:separator/>
      </w:r>
    </w:p>
  </w:footnote>
  <w:footnote w:type="continuationSeparator" w:id="0">
    <w:p w14:paraId="26127120" w14:textId="77777777" w:rsidR="00351CA0" w:rsidRDefault="00351CA0">
      <w:pPr>
        <w:spacing w:after="0" w:line="240" w:lineRule="auto"/>
      </w:pPr>
      <w:r>
        <w:continuationSeparator/>
      </w:r>
    </w:p>
  </w:footnote>
  <w:footnote w:type="continuationNotice" w:id="1">
    <w:p w14:paraId="5BDF9F96" w14:textId="77777777" w:rsidR="00351CA0" w:rsidRDefault="00351CA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DBB818" w14:textId="77777777" w:rsidR="00673C5B" w:rsidRPr="00312AA6" w:rsidRDefault="00673C5B">
    <w:pPr>
      <w:pStyle w:val="ac"/>
    </w:pPr>
  </w:p>
  <w:p w14:paraId="5E326049" w14:textId="77777777" w:rsidR="00673C5B" w:rsidRDefault="00673C5B" w:rsidP="008072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6D8CE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063A67"/>
    <w:multiLevelType w:val="multilevel"/>
    <w:tmpl w:val="75780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6A53A8"/>
    <w:multiLevelType w:val="hybridMultilevel"/>
    <w:tmpl w:val="24366DB8"/>
    <w:lvl w:ilvl="0" w:tplc="8AB6CAA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CF00D6C2" w:tentative="1">
      <w:start w:val="1"/>
      <w:numFmt w:val="lowerLetter"/>
      <w:lvlText w:val="%2."/>
      <w:lvlJc w:val="left"/>
      <w:pPr>
        <w:ind w:left="1364" w:hanging="360"/>
      </w:pPr>
    </w:lvl>
    <w:lvl w:ilvl="2" w:tplc="6D4C57AC" w:tentative="1">
      <w:start w:val="1"/>
      <w:numFmt w:val="lowerRoman"/>
      <w:lvlText w:val="%3."/>
      <w:lvlJc w:val="right"/>
      <w:pPr>
        <w:ind w:left="2084" w:hanging="180"/>
      </w:pPr>
    </w:lvl>
    <w:lvl w:ilvl="3" w:tplc="F9003066" w:tentative="1">
      <w:start w:val="1"/>
      <w:numFmt w:val="decimal"/>
      <w:lvlText w:val="%4."/>
      <w:lvlJc w:val="left"/>
      <w:pPr>
        <w:ind w:left="2804" w:hanging="360"/>
      </w:pPr>
    </w:lvl>
    <w:lvl w:ilvl="4" w:tplc="2CCE610A" w:tentative="1">
      <w:start w:val="1"/>
      <w:numFmt w:val="lowerLetter"/>
      <w:lvlText w:val="%5."/>
      <w:lvlJc w:val="left"/>
      <w:pPr>
        <w:ind w:left="3524" w:hanging="360"/>
      </w:pPr>
    </w:lvl>
    <w:lvl w:ilvl="5" w:tplc="513CD90C" w:tentative="1">
      <w:start w:val="1"/>
      <w:numFmt w:val="lowerRoman"/>
      <w:lvlText w:val="%6."/>
      <w:lvlJc w:val="right"/>
      <w:pPr>
        <w:ind w:left="4244" w:hanging="180"/>
      </w:pPr>
    </w:lvl>
    <w:lvl w:ilvl="6" w:tplc="5AACD960" w:tentative="1">
      <w:start w:val="1"/>
      <w:numFmt w:val="decimal"/>
      <w:lvlText w:val="%7."/>
      <w:lvlJc w:val="left"/>
      <w:pPr>
        <w:ind w:left="4964" w:hanging="360"/>
      </w:pPr>
    </w:lvl>
    <w:lvl w:ilvl="7" w:tplc="D2687BB4" w:tentative="1">
      <w:start w:val="1"/>
      <w:numFmt w:val="lowerLetter"/>
      <w:lvlText w:val="%8."/>
      <w:lvlJc w:val="left"/>
      <w:pPr>
        <w:ind w:left="5684" w:hanging="360"/>
      </w:pPr>
    </w:lvl>
    <w:lvl w:ilvl="8" w:tplc="06F67F42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069A7D42"/>
    <w:multiLevelType w:val="hybridMultilevel"/>
    <w:tmpl w:val="1F44C058"/>
    <w:lvl w:ilvl="0" w:tplc="934086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D86D104" w:tentative="1">
      <w:start w:val="1"/>
      <w:numFmt w:val="aiueoFullWidth"/>
      <w:lvlText w:val="(%2)"/>
      <w:lvlJc w:val="left"/>
      <w:pPr>
        <w:ind w:left="840" w:hanging="420"/>
      </w:pPr>
    </w:lvl>
    <w:lvl w:ilvl="2" w:tplc="3E36E764" w:tentative="1">
      <w:start w:val="1"/>
      <w:numFmt w:val="decimalEnclosedCircle"/>
      <w:lvlText w:val="%3"/>
      <w:lvlJc w:val="left"/>
      <w:pPr>
        <w:ind w:left="1260" w:hanging="420"/>
      </w:pPr>
    </w:lvl>
    <w:lvl w:ilvl="3" w:tplc="648CA800" w:tentative="1">
      <w:start w:val="1"/>
      <w:numFmt w:val="decimal"/>
      <w:lvlText w:val="%4."/>
      <w:lvlJc w:val="left"/>
      <w:pPr>
        <w:ind w:left="1680" w:hanging="420"/>
      </w:pPr>
    </w:lvl>
    <w:lvl w:ilvl="4" w:tplc="9B4A0980" w:tentative="1">
      <w:start w:val="1"/>
      <w:numFmt w:val="aiueoFullWidth"/>
      <w:lvlText w:val="(%5)"/>
      <w:lvlJc w:val="left"/>
      <w:pPr>
        <w:ind w:left="2100" w:hanging="420"/>
      </w:pPr>
    </w:lvl>
    <w:lvl w:ilvl="5" w:tplc="B16E59EC" w:tentative="1">
      <w:start w:val="1"/>
      <w:numFmt w:val="decimalEnclosedCircle"/>
      <w:lvlText w:val="%6"/>
      <w:lvlJc w:val="left"/>
      <w:pPr>
        <w:ind w:left="2520" w:hanging="420"/>
      </w:pPr>
    </w:lvl>
    <w:lvl w:ilvl="6" w:tplc="0EEE3DEE" w:tentative="1">
      <w:start w:val="1"/>
      <w:numFmt w:val="decimal"/>
      <w:lvlText w:val="%7."/>
      <w:lvlJc w:val="left"/>
      <w:pPr>
        <w:ind w:left="2940" w:hanging="420"/>
      </w:pPr>
    </w:lvl>
    <w:lvl w:ilvl="7" w:tplc="6406B24E" w:tentative="1">
      <w:start w:val="1"/>
      <w:numFmt w:val="aiueoFullWidth"/>
      <w:lvlText w:val="(%8)"/>
      <w:lvlJc w:val="left"/>
      <w:pPr>
        <w:ind w:left="3360" w:hanging="420"/>
      </w:pPr>
    </w:lvl>
    <w:lvl w:ilvl="8" w:tplc="C65AEE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8107167"/>
    <w:multiLevelType w:val="hybridMultilevel"/>
    <w:tmpl w:val="A5808DC2"/>
    <w:lvl w:ilvl="0" w:tplc="54D4B9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307E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6CCB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0C7A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7638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26FD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BEC4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F433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7224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76663"/>
    <w:multiLevelType w:val="multilevel"/>
    <w:tmpl w:val="62EA2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DB6F32"/>
    <w:multiLevelType w:val="hybridMultilevel"/>
    <w:tmpl w:val="A95CB4EC"/>
    <w:lvl w:ilvl="0" w:tplc="FD2067BA">
      <w:start w:val="1"/>
      <w:numFmt w:val="decimalFullWidth"/>
      <w:lvlText w:val="%1．"/>
      <w:lvlJc w:val="left"/>
      <w:pPr>
        <w:ind w:left="840" w:hanging="840"/>
      </w:pPr>
      <w:rPr>
        <w:rFonts w:hint="default"/>
      </w:rPr>
    </w:lvl>
    <w:lvl w:ilvl="1" w:tplc="D78217DE" w:tentative="1">
      <w:start w:val="1"/>
      <w:numFmt w:val="aiueoFullWidth"/>
      <w:lvlText w:val="(%2)"/>
      <w:lvlJc w:val="left"/>
      <w:pPr>
        <w:ind w:left="840" w:hanging="420"/>
      </w:pPr>
    </w:lvl>
    <w:lvl w:ilvl="2" w:tplc="E70E830C" w:tentative="1">
      <w:start w:val="1"/>
      <w:numFmt w:val="decimalEnclosedCircle"/>
      <w:lvlText w:val="%3"/>
      <w:lvlJc w:val="left"/>
      <w:pPr>
        <w:ind w:left="1260" w:hanging="420"/>
      </w:pPr>
    </w:lvl>
    <w:lvl w:ilvl="3" w:tplc="046AC250" w:tentative="1">
      <w:start w:val="1"/>
      <w:numFmt w:val="decimal"/>
      <w:lvlText w:val="%4."/>
      <w:lvlJc w:val="left"/>
      <w:pPr>
        <w:ind w:left="1680" w:hanging="420"/>
      </w:pPr>
    </w:lvl>
    <w:lvl w:ilvl="4" w:tplc="2272FA7C" w:tentative="1">
      <w:start w:val="1"/>
      <w:numFmt w:val="aiueoFullWidth"/>
      <w:lvlText w:val="(%5)"/>
      <w:lvlJc w:val="left"/>
      <w:pPr>
        <w:ind w:left="2100" w:hanging="420"/>
      </w:pPr>
    </w:lvl>
    <w:lvl w:ilvl="5" w:tplc="2EE09CE4" w:tentative="1">
      <w:start w:val="1"/>
      <w:numFmt w:val="decimalEnclosedCircle"/>
      <w:lvlText w:val="%6"/>
      <w:lvlJc w:val="left"/>
      <w:pPr>
        <w:ind w:left="2520" w:hanging="420"/>
      </w:pPr>
    </w:lvl>
    <w:lvl w:ilvl="6" w:tplc="8326DCF8" w:tentative="1">
      <w:start w:val="1"/>
      <w:numFmt w:val="decimal"/>
      <w:lvlText w:val="%7."/>
      <w:lvlJc w:val="left"/>
      <w:pPr>
        <w:ind w:left="2940" w:hanging="420"/>
      </w:pPr>
    </w:lvl>
    <w:lvl w:ilvl="7" w:tplc="DAEE928C" w:tentative="1">
      <w:start w:val="1"/>
      <w:numFmt w:val="aiueoFullWidth"/>
      <w:lvlText w:val="(%8)"/>
      <w:lvlJc w:val="left"/>
      <w:pPr>
        <w:ind w:left="3360" w:hanging="420"/>
      </w:pPr>
    </w:lvl>
    <w:lvl w:ilvl="8" w:tplc="6EB0E7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5394F2F"/>
    <w:multiLevelType w:val="multilevel"/>
    <w:tmpl w:val="19B23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331321"/>
    <w:multiLevelType w:val="multilevel"/>
    <w:tmpl w:val="3EE0A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07130B"/>
    <w:multiLevelType w:val="hybridMultilevel"/>
    <w:tmpl w:val="612094A0"/>
    <w:lvl w:ilvl="0" w:tplc="2544F3B2">
      <w:start w:val="1"/>
      <w:numFmt w:val="decimal"/>
      <w:lvlText w:val="%1."/>
      <w:lvlJc w:val="left"/>
      <w:pPr>
        <w:ind w:left="720" w:hanging="360"/>
      </w:pPr>
    </w:lvl>
    <w:lvl w:ilvl="1" w:tplc="B590D196" w:tentative="1">
      <w:start w:val="1"/>
      <w:numFmt w:val="lowerLetter"/>
      <w:lvlText w:val="%2."/>
      <w:lvlJc w:val="left"/>
      <w:pPr>
        <w:ind w:left="1440" w:hanging="360"/>
      </w:pPr>
    </w:lvl>
    <w:lvl w:ilvl="2" w:tplc="E6666066" w:tentative="1">
      <w:start w:val="1"/>
      <w:numFmt w:val="lowerRoman"/>
      <w:lvlText w:val="%3."/>
      <w:lvlJc w:val="right"/>
      <w:pPr>
        <w:ind w:left="2160" w:hanging="180"/>
      </w:pPr>
    </w:lvl>
    <w:lvl w:ilvl="3" w:tplc="9DAA2A28" w:tentative="1">
      <w:start w:val="1"/>
      <w:numFmt w:val="decimal"/>
      <w:lvlText w:val="%4."/>
      <w:lvlJc w:val="left"/>
      <w:pPr>
        <w:ind w:left="2880" w:hanging="360"/>
      </w:pPr>
    </w:lvl>
    <w:lvl w:ilvl="4" w:tplc="A6A0CCCA" w:tentative="1">
      <w:start w:val="1"/>
      <w:numFmt w:val="lowerLetter"/>
      <w:lvlText w:val="%5."/>
      <w:lvlJc w:val="left"/>
      <w:pPr>
        <w:ind w:left="3600" w:hanging="360"/>
      </w:pPr>
    </w:lvl>
    <w:lvl w:ilvl="5" w:tplc="E88283E4" w:tentative="1">
      <w:start w:val="1"/>
      <w:numFmt w:val="lowerRoman"/>
      <w:lvlText w:val="%6."/>
      <w:lvlJc w:val="right"/>
      <w:pPr>
        <w:ind w:left="4320" w:hanging="180"/>
      </w:pPr>
    </w:lvl>
    <w:lvl w:ilvl="6" w:tplc="40AEDD90" w:tentative="1">
      <w:start w:val="1"/>
      <w:numFmt w:val="decimal"/>
      <w:lvlText w:val="%7."/>
      <w:lvlJc w:val="left"/>
      <w:pPr>
        <w:ind w:left="5040" w:hanging="360"/>
      </w:pPr>
    </w:lvl>
    <w:lvl w:ilvl="7" w:tplc="99980BFC" w:tentative="1">
      <w:start w:val="1"/>
      <w:numFmt w:val="lowerLetter"/>
      <w:lvlText w:val="%8."/>
      <w:lvlJc w:val="left"/>
      <w:pPr>
        <w:ind w:left="5760" w:hanging="360"/>
      </w:pPr>
    </w:lvl>
    <w:lvl w:ilvl="8" w:tplc="04AC7D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670B0"/>
    <w:multiLevelType w:val="hybridMultilevel"/>
    <w:tmpl w:val="B98824CA"/>
    <w:lvl w:ilvl="0" w:tplc="C59C8D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5C3A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CC78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24C8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2663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6EA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DAA4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54CD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C85C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7D3CF8"/>
    <w:multiLevelType w:val="hybridMultilevel"/>
    <w:tmpl w:val="C3785E64"/>
    <w:lvl w:ilvl="0" w:tplc="9D0420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0D4B992" w:tentative="1">
      <w:start w:val="1"/>
      <w:numFmt w:val="lowerLetter"/>
      <w:lvlText w:val="%2."/>
      <w:lvlJc w:val="left"/>
      <w:pPr>
        <w:ind w:left="1440" w:hanging="360"/>
      </w:pPr>
    </w:lvl>
    <w:lvl w:ilvl="2" w:tplc="C3A8A8CE" w:tentative="1">
      <w:start w:val="1"/>
      <w:numFmt w:val="lowerRoman"/>
      <w:lvlText w:val="%3."/>
      <w:lvlJc w:val="right"/>
      <w:pPr>
        <w:ind w:left="2160" w:hanging="180"/>
      </w:pPr>
    </w:lvl>
    <w:lvl w:ilvl="3" w:tplc="71149A3C" w:tentative="1">
      <w:start w:val="1"/>
      <w:numFmt w:val="decimal"/>
      <w:lvlText w:val="%4."/>
      <w:lvlJc w:val="left"/>
      <w:pPr>
        <w:ind w:left="2880" w:hanging="360"/>
      </w:pPr>
    </w:lvl>
    <w:lvl w:ilvl="4" w:tplc="590A497E" w:tentative="1">
      <w:start w:val="1"/>
      <w:numFmt w:val="lowerLetter"/>
      <w:lvlText w:val="%5."/>
      <w:lvlJc w:val="left"/>
      <w:pPr>
        <w:ind w:left="3600" w:hanging="360"/>
      </w:pPr>
    </w:lvl>
    <w:lvl w:ilvl="5" w:tplc="C9CE6B00" w:tentative="1">
      <w:start w:val="1"/>
      <w:numFmt w:val="lowerRoman"/>
      <w:lvlText w:val="%6."/>
      <w:lvlJc w:val="right"/>
      <w:pPr>
        <w:ind w:left="4320" w:hanging="180"/>
      </w:pPr>
    </w:lvl>
    <w:lvl w:ilvl="6" w:tplc="68BC71AC" w:tentative="1">
      <w:start w:val="1"/>
      <w:numFmt w:val="decimal"/>
      <w:lvlText w:val="%7."/>
      <w:lvlJc w:val="left"/>
      <w:pPr>
        <w:ind w:left="5040" w:hanging="360"/>
      </w:pPr>
    </w:lvl>
    <w:lvl w:ilvl="7" w:tplc="2E62BAC0" w:tentative="1">
      <w:start w:val="1"/>
      <w:numFmt w:val="lowerLetter"/>
      <w:lvlText w:val="%8."/>
      <w:lvlJc w:val="left"/>
      <w:pPr>
        <w:ind w:left="5760" w:hanging="360"/>
      </w:pPr>
    </w:lvl>
    <w:lvl w:ilvl="8" w:tplc="FF1C84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924C0"/>
    <w:multiLevelType w:val="multilevel"/>
    <w:tmpl w:val="18DC2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B609A8"/>
    <w:multiLevelType w:val="multilevel"/>
    <w:tmpl w:val="3E001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A40C57"/>
    <w:multiLevelType w:val="multilevel"/>
    <w:tmpl w:val="23B2C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9290A57"/>
    <w:multiLevelType w:val="hybridMultilevel"/>
    <w:tmpl w:val="D8109494"/>
    <w:lvl w:ilvl="0" w:tplc="A2508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388768A" w:tentative="1">
      <w:start w:val="1"/>
      <w:numFmt w:val="lowerLetter"/>
      <w:lvlText w:val="%2."/>
      <w:lvlJc w:val="left"/>
      <w:pPr>
        <w:ind w:left="1440" w:hanging="360"/>
      </w:pPr>
    </w:lvl>
    <w:lvl w:ilvl="2" w:tplc="11B220CC" w:tentative="1">
      <w:start w:val="1"/>
      <w:numFmt w:val="lowerRoman"/>
      <w:lvlText w:val="%3."/>
      <w:lvlJc w:val="right"/>
      <w:pPr>
        <w:ind w:left="2160" w:hanging="180"/>
      </w:pPr>
    </w:lvl>
    <w:lvl w:ilvl="3" w:tplc="85768EF4" w:tentative="1">
      <w:start w:val="1"/>
      <w:numFmt w:val="decimal"/>
      <w:lvlText w:val="%4."/>
      <w:lvlJc w:val="left"/>
      <w:pPr>
        <w:ind w:left="2880" w:hanging="360"/>
      </w:pPr>
    </w:lvl>
    <w:lvl w:ilvl="4" w:tplc="CEA08026" w:tentative="1">
      <w:start w:val="1"/>
      <w:numFmt w:val="lowerLetter"/>
      <w:lvlText w:val="%5."/>
      <w:lvlJc w:val="left"/>
      <w:pPr>
        <w:ind w:left="3600" w:hanging="360"/>
      </w:pPr>
    </w:lvl>
    <w:lvl w:ilvl="5" w:tplc="A43C0144" w:tentative="1">
      <w:start w:val="1"/>
      <w:numFmt w:val="lowerRoman"/>
      <w:lvlText w:val="%6."/>
      <w:lvlJc w:val="right"/>
      <w:pPr>
        <w:ind w:left="4320" w:hanging="180"/>
      </w:pPr>
    </w:lvl>
    <w:lvl w:ilvl="6" w:tplc="F8767562" w:tentative="1">
      <w:start w:val="1"/>
      <w:numFmt w:val="decimal"/>
      <w:lvlText w:val="%7."/>
      <w:lvlJc w:val="left"/>
      <w:pPr>
        <w:ind w:left="5040" w:hanging="360"/>
      </w:pPr>
    </w:lvl>
    <w:lvl w:ilvl="7" w:tplc="AF3E6AB8" w:tentative="1">
      <w:start w:val="1"/>
      <w:numFmt w:val="lowerLetter"/>
      <w:lvlText w:val="%8."/>
      <w:lvlJc w:val="left"/>
      <w:pPr>
        <w:ind w:left="5760" w:hanging="360"/>
      </w:pPr>
    </w:lvl>
    <w:lvl w:ilvl="8" w:tplc="74263E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5A6128"/>
    <w:multiLevelType w:val="multilevel"/>
    <w:tmpl w:val="0C14A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E871470"/>
    <w:multiLevelType w:val="hybridMultilevel"/>
    <w:tmpl w:val="606223C2"/>
    <w:lvl w:ilvl="0" w:tplc="DDB637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5ABE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E0EAA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AAD1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2A7F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3A81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66DE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461D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1698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2B7A66"/>
    <w:multiLevelType w:val="hybridMultilevel"/>
    <w:tmpl w:val="B91287B4"/>
    <w:lvl w:ilvl="0" w:tplc="B99E6C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F6B5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2626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4E3F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5E17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047D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7A6A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9CCE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E698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1B4375"/>
    <w:multiLevelType w:val="hybridMultilevel"/>
    <w:tmpl w:val="4656DF2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2244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EAAC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5822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6A87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325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164B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A0E8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7E68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C07003"/>
    <w:multiLevelType w:val="multilevel"/>
    <w:tmpl w:val="0AEA2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BD3792"/>
    <w:multiLevelType w:val="multilevel"/>
    <w:tmpl w:val="3EE8D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8D30CBE"/>
    <w:multiLevelType w:val="hybridMultilevel"/>
    <w:tmpl w:val="2E18B0C8"/>
    <w:lvl w:ilvl="0" w:tplc="96082A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A4815E">
      <w:start w:val="1"/>
      <w:numFmt w:val="bullet"/>
      <w:lvlText w:val="o"/>
      <w:lvlJc w:val="left"/>
      <w:pPr>
        <w:ind w:left="1440" w:hanging="420"/>
      </w:pPr>
      <w:rPr>
        <w:rFonts w:ascii="Courier New" w:hAnsi="Courier New" w:hint="default"/>
      </w:rPr>
    </w:lvl>
    <w:lvl w:ilvl="2" w:tplc="8940C292">
      <w:start w:val="1"/>
      <w:numFmt w:val="bullet"/>
      <w:lvlText w:val=""/>
      <w:lvlJc w:val="left"/>
      <w:pPr>
        <w:ind w:left="2160" w:hanging="420"/>
      </w:pPr>
      <w:rPr>
        <w:rFonts w:ascii="Wingdings" w:hAnsi="Wingdings" w:hint="default"/>
      </w:rPr>
    </w:lvl>
    <w:lvl w:ilvl="3" w:tplc="F0DA5D5E">
      <w:start w:val="1"/>
      <w:numFmt w:val="bullet"/>
      <w:lvlText w:val=""/>
      <w:lvlJc w:val="left"/>
      <w:pPr>
        <w:ind w:left="2880" w:hanging="420"/>
      </w:pPr>
      <w:rPr>
        <w:rFonts w:ascii="Symbol" w:hAnsi="Symbol" w:hint="default"/>
      </w:rPr>
    </w:lvl>
    <w:lvl w:ilvl="4" w:tplc="73D63C62">
      <w:start w:val="1"/>
      <w:numFmt w:val="bullet"/>
      <w:lvlText w:val="o"/>
      <w:lvlJc w:val="left"/>
      <w:pPr>
        <w:ind w:left="3600" w:hanging="420"/>
      </w:pPr>
      <w:rPr>
        <w:rFonts w:ascii="Courier New" w:hAnsi="Courier New" w:hint="default"/>
      </w:rPr>
    </w:lvl>
    <w:lvl w:ilvl="5" w:tplc="0EC4D6D8">
      <w:start w:val="1"/>
      <w:numFmt w:val="bullet"/>
      <w:lvlText w:val=""/>
      <w:lvlJc w:val="left"/>
      <w:pPr>
        <w:ind w:left="4320" w:hanging="420"/>
      </w:pPr>
      <w:rPr>
        <w:rFonts w:ascii="Wingdings" w:hAnsi="Wingdings" w:hint="default"/>
      </w:rPr>
    </w:lvl>
    <w:lvl w:ilvl="6" w:tplc="CB8EB328">
      <w:start w:val="1"/>
      <w:numFmt w:val="bullet"/>
      <w:lvlText w:val=""/>
      <w:lvlJc w:val="left"/>
      <w:pPr>
        <w:ind w:left="5040" w:hanging="420"/>
      </w:pPr>
      <w:rPr>
        <w:rFonts w:ascii="Symbol" w:hAnsi="Symbol" w:hint="default"/>
      </w:rPr>
    </w:lvl>
    <w:lvl w:ilvl="7" w:tplc="8354C40C">
      <w:start w:val="1"/>
      <w:numFmt w:val="bullet"/>
      <w:lvlText w:val="o"/>
      <w:lvlJc w:val="left"/>
      <w:pPr>
        <w:ind w:left="5760" w:hanging="420"/>
      </w:pPr>
      <w:rPr>
        <w:rFonts w:ascii="Courier New" w:hAnsi="Courier New" w:hint="default"/>
      </w:rPr>
    </w:lvl>
    <w:lvl w:ilvl="8" w:tplc="786670DC">
      <w:start w:val="1"/>
      <w:numFmt w:val="bullet"/>
      <w:lvlText w:val=""/>
      <w:lvlJc w:val="left"/>
      <w:pPr>
        <w:ind w:left="6480" w:hanging="420"/>
      </w:pPr>
      <w:rPr>
        <w:rFonts w:ascii="Wingdings" w:hAnsi="Wingdings" w:hint="default"/>
      </w:rPr>
    </w:lvl>
  </w:abstractNum>
  <w:abstractNum w:abstractNumId="23" w15:restartNumberingAfterBreak="0">
    <w:nsid w:val="4DE926A5"/>
    <w:multiLevelType w:val="multilevel"/>
    <w:tmpl w:val="7E24A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D172E3"/>
    <w:multiLevelType w:val="multilevel"/>
    <w:tmpl w:val="8C24A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47B4234"/>
    <w:multiLevelType w:val="hybridMultilevel"/>
    <w:tmpl w:val="E8905F68"/>
    <w:lvl w:ilvl="0" w:tplc="F490DDA8">
      <w:start w:val="1"/>
      <w:numFmt w:val="decimal"/>
      <w:lvlText w:val="%1."/>
      <w:lvlJc w:val="left"/>
      <w:pPr>
        <w:ind w:left="296" w:hanging="360"/>
      </w:pPr>
    </w:lvl>
    <w:lvl w:ilvl="1" w:tplc="1EC24874" w:tentative="1">
      <w:start w:val="1"/>
      <w:numFmt w:val="lowerLetter"/>
      <w:lvlText w:val="%2."/>
      <w:lvlJc w:val="left"/>
      <w:pPr>
        <w:ind w:left="1016" w:hanging="360"/>
      </w:pPr>
    </w:lvl>
    <w:lvl w:ilvl="2" w:tplc="E4E484DC" w:tentative="1">
      <w:start w:val="1"/>
      <w:numFmt w:val="lowerRoman"/>
      <w:lvlText w:val="%3."/>
      <w:lvlJc w:val="right"/>
      <w:pPr>
        <w:ind w:left="1736" w:hanging="180"/>
      </w:pPr>
    </w:lvl>
    <w:lvl w:ilvl="3" w:tplc="4BE4C74C" w:tentative="1">
      <w:start w:val="1"/>
      <w:numFmt w:val="decimal"/>
      <w:lvlText w:val="%4."/>
      <w:lvlJc w:val="left"/>
      <w:pPr>
        <w:ind w:left="2456" w:hanging="360"/>
      </w:pPr>
    </w:lvl>
    <w:lvl w:ilvl="4" w:tplc="3A80C4A8" w:tentative="1">
      <w:start w:val="1"/>
      <w:numFmt w:val="lowerLetter"/>
      <w:lvlText w:val="%5."/>
      <w:lvlJc w:val="left"/>
      <w:pPr>
        <w:ind w:left="3176" w:hanging="360"/>
      </w:pPr>
    </w:lvl>
    <w:lvl w:ilvl="5" w:tplc="068EB074" w:tentative="1">
      <w:start w:val="1"/>
      <w:numFmt w:val="lowerRoman"/>
      <w:lvlText w:val="%6."/>
      <w:lvlJc w:val="right"/>
      <w:pPr>
        <w:ind w:left="3896" w:hanging="180"/>
      </w:pPr>
    </w:lvl>
    <w:lvl w:ilvl="6" w:tplc="CA3E4DB8" w:tentative="1">
      <w:start w:val="1"/>
      <w:numFmt w:val="decimal"/>
      <w:lvlText w:val="%7."/>
      <w:lvlJc w:val="left"/>
      <w:pPr>
        <w:ind w:left="4616" w:hanging="360"/>
      </w:pPr>
    </w:lvl>
    <w:lvl w:ilvl="7" w:tplc="DBA61F72" w:tentative="1">
      <w:start w:val="1"/>
      <w:numFmt w:val="lowerLetter"/>
      <w:lvlText w:val="%8."/>
      <w:lvlJc w:val="left"/>
      <w:pPr>
        <w:ind w:left="5336" w:hanging="360"/>
      </w:pPr>
    </w:lvl>
    <w:lvl w:ilvl="8" w:tplc="B268D84C" w:tentative="1">
      <w:start w:val="1"/>
      <w:numFmt w:val="lowerRoman"/>
      <w:lvlText w:val="%9."/>
      <w:lvlJc w:val="right"/>
      <w:pPr>
        <w:ind w:left="6056" w:hanging="180"/>
      </w:pPr>
    </w:lvl>
  </w:abstractNum>
  <w:abstractNum w:abstractNumId="26" w15:restartNumberingAfterBreak="0">
    <w:nsid w:val="5A0E079A"/>
    <w:multiLevelType w:val="multilevel"/>
    <w:tmpl w:val="BB24C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AAD78DA"/>
    <w:multiLevelType w:val="multilevel"/>
    <w:tmpl w:val="59AED8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5EA77AA5"/>
    <w:multiLevelType w:val="multilevel"/>
    <w:tmpl w:val="DA70B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C55693"/>
    <w:multiLevelType w:val="multilevel"/>
    <w:tmpl w:val="FF2CD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0955F4B"/>
    <w:multiLevelType w:val="multilevel"/>
    <w:tmpl w:val="10946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1BB53E5"/>
    <w:multiLevelType w:val="hybridMultilevel"/>
    <w:tmpl w:val="A5C85610"/>
    <w:lvl w:ilvl="0" w:tplc="33885768">
      <w:start w:val="9"/>
      <w:numFmt w:val="bullet"/>
      <w:lvlText w:val=""/>
      <w:lvlJc w:val="left"/>
      <w:pPr>
        <w:ind w:left="720" w:hanging="360"/>
      </w:pPr>
      <w:rPr>
        <w:rFonts w:ascii="Symbol" w:eastAsia="ＭＳ Ｐゴシック" w:hAnsi="Symbol" w:cs="Times New Roman" w:hint="default"/>
      </w:rPr>
    </w:lvl>
    <w:lvl w:ilvl="1" w:tplc="BBC4F9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7B6C7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8E7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C2C6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50B1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36B5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58F1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BC89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D279A9"/>
    <w:multiLevelType w:val="multilevel"/>
    <w:tmpl w:val="3ED28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3D0073"/>
    <w:multiLevelType w:val="hybridMultilevel"/>
    <w:tmpl w:val="BCF69DAE"/>
    <w:lvl w:ilvl="0" w:tplc="AACCDF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DEF1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0C34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2A1B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CAC7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6AB8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6612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B26D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B6D7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477A97"/>
    <w:multiLevelType w:val="hybridMultilevel"/>
    <w:tmpl w:val="AFD04D72"/>
    <w:lvl w:ilvl="0" w:tplc="B6709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BA47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C89A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EC5B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E232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1621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269C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2E5C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54FC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FA2C88"/>
    <w:multiLevelType w:val="hybridMultilevel"/>
    <w:tmpl w:val="438A657A"/>
    <w:lvl w:ilvl="0" w:tplc="511AB288">
      <w:start w:val="1"/>
      <w:numFmt w:val="decimal"/>
      <w:lvlText w:val="%1."/>
      <w:lvlJc w:val="left"/>
      <w:pPr>
        <w:ind w:left="420" w:hanging="420"/>
      </w:pPr>
    </w:lvl>
    <w:lvl w:ilvl="1" w:tplc="7C86B976" w:tentative="1">
      <w:start w:val="1"/>
      <w:numFmt w:val="aiueoFullWidth"/>
      <w:lvlText w:val="(%2)"/>
      <w:lvlJc w:val="left"/>
      <w:pPr>
        <w:ind w:left="840" w:hanging="420"/>
      </w:pPr>
    </w:lvl>
    <w:lvl w:ilvl="2" w:tplc="817ACD88" w:tentative="1">
      <w:start w:val="1"/>
      <w:numFmt w:val="decimalEnclosedCircle"/>
      <w:lvlText w:val="%3"/>
      <w:lvlJc w:val="left"/>
      <w:pPr>
        <w:ind w:left="1260" w:hanging="420"/>
      </w:pPr>
    </w:lvl>
    <w:lvl w:ilvl="3" w:tplc="6D40975E" w:tentative="1">
      <w:start w:val="1"/>
      <w:numFmt w:val="decimal"/>
      <w:lvlText w:val="%4."/>
      <w:lvlJc w:val="left"/>
      <w:pPr>
        <w:ind w:left="1680" w:hanging="420"/>
      </w:pPr>
    </w:lvl>
    <w:lvl w:ilvl="4" w:tplc="680E64B2" w:tentative="1">
      <w:start w:val="1"/>
      <w:numFmt w:val="aiueoFullWidth"/>
      <w:lvlText w:val="(%5)"/>
      <w:lvlJc w:val="left"/>
      <w:pPr>
        <w:ind w:left="2100" w:hanging="420"/>
      </w:pPr>
    </w:lvl>
    <w:lvl w:ilvl="5" w:tplc="8C283E14" w:tentative="1">
      <w:start w:val="1"/>
      <w:numFmt w:val="decimalEnclosedCircle"/>
      <w:lvlText w:val="%6"/>
      <w:lvlJc w:val="left"/>
      <w:pPr>
        <w:ind w:left="2520" w:hanging="420"/>
      </w:pPr>
    </w:lvl>
    <w:lvl w:ilvl="6" w:tplc="E85E1968" w:tentative="1">
      <w:start w:val="1"/>
      <w:numFmt w:val="decimal"/>
      <w:lvlText w:val="%7."/>
      <w:lvlJc w:val="left"/>
      <w:pPr>
        <w:ind w:left="2940" w:hanging="420"/>
      </w:pPr>
    </w:lvl>
    <w:lvl w:ilvl="7" w:tplc="1B248BD0" w:tentative="1">
      <w:start w:val="1"/>
      <w:numFmt w:val="aiueoFullWidth"/>
      <w:lvlText w:val="(%8)"/>
      <w:lvlJc w:val="left"/>
      <w:pPr>
        <w:ind w:left="3360" w:hanging="420"/>
      </w:pPr>
    </w:lvl>
    <w:lvl w:ilvl="8" w:tplc="0F66076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9130158">
    <w:abstractNumId w:val="22"/>
  </w:num>
  <w:num w:numId="2" w16cid:durableId="1795636975">
    <w:abstractNumId w:val="6"/>
  </w:num>
  <w:num w:numId="3" w16cid:durableId="1941446524">
    <w:abstractNumId w:val="25"/>
  </w:num>
  <w:num w:numId="4" w16cid:durableId="24840791">
    <w:abstractNumId w:val="2"/>
  </w:num>
  <w:num w:numId="5" w16cid:durableId="946691871">
    <w:abstractNumId w:val="27"/>
  </w:num>
  <w:num w:numId="6" w16cid:durableId="244268911">
    <w:abstractNumId w:val="3"/>
  </w:num>
  <w:num w:numId="7" w16cid:durableId="1254894645">
    <w:abstractNumId w:val="28"/>
  </w:num>
  <w:num w:numId="8" w16cid:durableId="745111525">
    <w:abstractNumId w:val="12"/>
  </w:num>
  <w:num w:numId="9" w16cid:durableId="49427992">
    <w:abstractNumId w:val="29"/>
  </w:num>
  <w:num w:numId="10" w16cid:durableId="149828215">
    <w:abstractNumId w:val="32"/>
  </w:num>
  <w:num w:numId="11" w16cid:durableId="1091897508">
    <w:abstractNumId w:val="30"/>
  </w:num>
  <w:num w:numId="12" w16cid:durableId="949241926">
    <w:abstractNumId w:val="7"/>
  </w:num>
  <w:num w:numId="13" w16cid:durableId="1484545094">
    <w:abstractNumId w:val="24"/>
  </w:num>
  <w:num w:numId="14" w16cid:durableId="2039888474">
    <w:abstractNumId w:val="0"/>
  </w:num>
  <w:num w:numId="15" w16cid:durableId="555168504">
    <w:abstractNumId w:val="31"/>
  </w:num>
  <w:num w:numId="16" w16cid:durableId="1090198622">
    <w:abstractNumId w:val="21"/>
  </w:num>
  <w:num w:numId="17" w16cid:durableId="183597419">
    <w:abstractNumId w:val="16"/>
  </w:num>
  <w:num w:numId="18" w16cid:durableId="1676616984">
    <w:abstractNumId w:val="8"/>
  </w:num>
  <w:num w:numId="19" w16cid:durableId="308485434">
    <w:abstractNumId w:val="35"/>
  </w:num>
  <w:num w:numId="20" w16cid:durableId="1562209465">
    <w:abstractNumId w:val="23"/>
  </w:num>
  <w:num w:numId="21" w16cid:durableId="1827551782">
    <w:abstractNumId w:val="14"/>
  </w:num>
  <w:num w:numId="22" w16cid:durableId="545799239">
    <w:abstractNumId w:val="13"/>
  </w:num>
  <w:num w:numId="23" w16cid:durableId="823662985">
    <w:abstractNumId w:val="5"/>
  </w:num>
  <w:num w:numId="24" w16cid:durableId="2003699909">
    <w:abstractNumId w:val="20"/>
  </w:num>
  <w:num w:numId="25" w16cid:durableId="70587903">
    <w:abstractNumId w:val="18"/>
  </w:num>
  <w:num w:numId="26" w16cid:durableId="52698561">
    <w:abstractNumId w:val="1"/>
  </w:num>
  <w:num w:numId="27" w16cid:durableId="979382254">
    <w:abstractNumId w:val="10"/>
  </w:num>
  <w:num w:numId="28" w16cid:durableId="845481092">
    <w:abstractNumId w:val="17"/>
  </w:num>
  <w:num w:numId="29" w16cid:durableId="1061901492">
    <w:abstractNumId w:val="34"/>
  </w:num>
  <w:num w:numId="30" w16cid:durableId="1841040289">
    <w:abstractNumId w:val="4"/>
  </w:num>
  <w:num w:numId="31" w16cid:durableId="435518650">
    <w:abstractNumId w:val="33"/>
  </w:num>
  <w:num w:numId="32" w16cid:durableId="872427081">
    <w:abstractNumId w:val="9"/>
  </w:num>
  <w:num w:numId="33" w16cid:durableId="744110617">
    <w:abstractNumId w:val="11"/>
  </w:num>
  <w:num w:numId="34" w16cid:durableId="1197549482">
    <w:abstractNumId w:val="15"/>
  </w:num>
  <w:num w:numId="35" w16cid:durableId="1528371901">
    <w:abstractNumId w:val="19"/>
  </w:num>
  <w:num w:numId="36" w16cid:durableId="110927354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DateAndTime/>
  <w:bordersDoNotSurroundHeader/>
  <w:bordersDoNotSurroundFooter/>
  <w:hideSpellingErrors/>
  <w:hideGrammaticalErrors/>
  <w:proofState w:spelling="clean" w:grammar="clean"/>
  <w:defaultTabStop w:val="839"/>
  <w:drawingGridHorizontalSpacing w:val="10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2MjUzsrA0MzUxMjBV0lEKTi0uzszPAykwrAUASf5d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902B3"/>
    <w:rsid w:val="00000256"/>
    <w:rsid w:val="00001CE0"/>
    <w:rsid w:val="000020F6"/>
    <w:rsid w:val="00002155"/>
    <w:rsid w:val="000028B4"/>
    <w:rsid w:val="00002973"/>
    <w:rsid w:val="00002D4F"/>
    <w:rsid w:val="000038E0"/>
    <w:rsid w:val="00003A70"/>
    <w:rsid w:val="0000664E"/>
    <w:rsid w:val="00006683"/>
    <w:rsid w:val="00006799"/>
    <w:rsid w:val="00006A3D"/>
    <w:rsid w:val="00007013"/>
    <w:rsid w:val="0000702F"/>
    <w:rsid w:val="00007301"/>
    <w:rsid w:val="00007A2B"/>
    <w:rsid w:val="0001024A"/>
    <w:rsid w:val="0001121C"/>
    <w:rsid w:val="000115D7"/>
    <w:rsid w:val="00012875"/>
    <w:rsid w:val="000131DC"/>
    <w:rsid w:val="0001372A"/>
    <w:rsid w:val="00014413"/>
    <w:rsid w:val="0001464B"/>
    <w:rsid w:val="00014FAA"/>
    <w:rsid w:val="00015339"/>
    <w:rsid w:val="00015591"/>
    <w:rsid w:val="000156D8"/>
    <w:rsid w:val="00015AE7"/>
    <w:rsid w:val="00015DA1"/>
    <w:rsid w:val="0001703F"/>
    <w:rsid w:val="000205FD"/>
    <w:rsid w:val="0002097B"/>
    <w:rsid w:val="00020C82"/>
    <w:rsid w:val="000215CB"/>
    <w:rsid w:val="00021B50"/>
    <w:rsid w:val="000222A1"/>
    <w:rsid w:val="0002248A"/>
    <w:rsid w:val="00024BE3"/>
    <w:rsid w:val="00024E77"/>
    <w:rsid w:val="0002534C"/>
    <w:rsid w:val="00026D21"/>
    <w:rsid w:val="00027C6A"/>
    <w:rsid w:val="00030170"/>
    <w:rsid w:val="000302C0"/>
    <w:rsid w:val="000307E2"/>
    <w:rsid w:val="00030B03"/>
    <w:rsid w:val="00031A2A"/>
    <w:rsid w:val="00032783"/>
    <w:rsid w:val="00032EE7"/>
    <w:rsid w:val="00033566"/>
    <w:rsid w:val="00034B67"/>
    <w:rsid w:val="00035299"/>
    <w:rsid w:val="00035DE4"/>
    <w:rsid w:val="00036304"/>
    <w:rsid w:val="000365EA"/>
    <w:rsid w:val="00036D9A"/>
    <w:rsid w:val="00037430"/>
    <w:rsid w:val="000374C6"/>
    <w:rsid w:val="000374EB"/>
    <w:rsid w:val="00040718"/>
    <w:rsid w:val="00041459"/>
    <w:rsid w:val="0004362C"/>
    <w:rsid w:val="000438B3"/>
    <w:rsid w:val="00043BF1"/>
    <w:rsid w:val="00045954"/>
    <w:rsid w:val="00045F50"/>
    <w:rsid w:val="00046291"/>
    <w:rsid w:val="000465F5"/>
    <w:rsid w:val="00046AD0"/>
    <w:rsid w:val="00047150"/>
    <w:rsid w:val="00047348"/>
    <w:rsid w:val="00050070"/>
    <w:rsid w:val="0005024C"/>
    <w:rsid w:val="00050621"/>
    <w:rsid w:val="00050BAA"/>
    <w:rsid w:val="00051B48"/>
    <w:rsid w:val="0005297F"/>
    <w:rsid w:val="00053070"/>
    <w:rsid w:val="00053421"/>
    <w:rsid w:val="00053B9B"/>
    <w:rsid w:val="00053FE6"/>
    <w:rsid w:val="00054174"/>
    <w:rsid w:val="000546EA"/>
    <w:rsid w:val="000548E3"/>
    <w:rsid w:val="00054BEE"/>
    <w:rsid w:val="00055728"/>
    <w:rsid w:val="00056066"/>
    <w:rsid w:val="00056113"/>
    <w:rsid w:val="000562D2"/>
    <w:rsid w:val="00056E75"/>
    <w:rsid w:val="00057D3A"/>
    <w:rsid w:val="0006067F"/>
    <w:rsid w:val="00060C34"/>
    <w:rsid w:val="000612CA"/>
    <w:rsid w:val="00061565"/>
    <w:rsid w:val="000617AD"/>
    <w:rsid w:val="000632B3"/>
    <w:rsid w:val="00063E0A"/>
    <w:rsid w:val="00064139"/>
    <w:rsid w:val="00064C57"/>
    <w:rsid w:val="00066628"/>
    <w:rsid w:val="000669FE"/>
    <w:rsid w:val="00066ED9"/>
    <w:rsid w:val="00066F7F"/>
    <w:rsid w:val="000675F5"/>
    <w:rsid w:val="00071D54"/>
    <w:rsid w:val="0007206D"/>
    <w:rsid w:val="00072BE8"/>
    <w:rsid w:val="00073C79"/>
    <w:rsid w:val="00074284"/>
    <w:rsid w:val="00074343"/>
    <w:rsid w:val="0007437E"/>
    <w:rsid w:val="00074BD1"/>
    <w:rsid w:val="00075800"/>
    <w:rsid w:val="00075B7F"/>
    <w:rsid w:val="00075ED2"/>
    <w:rsid w:val="0008057C"/>
    <w:rsid w:val="00080994"/>
    <w:rsid w:val="00080B3F"/>
    <w:rsid w:val="00080BB0"/>
    <w:rsid w:val="00081F96"/>
    <w:rsid w:val="0008221B"/>
    <w:rsid w:val="00082347"/>
    <w:rsid w:val="00082CE9"/>
    <w:rsid w:val="00083B27"/>
    <w:rsid w:val="00083E86"/>
    <w:rsid w:val="00084472"/>
    <w:rsid w:val="00084892"/>
    <w:rsid w:val="00084EFD"/>
    <w:rsid w:val="000855B3"/>
    <w:rsid w:val="000860BC"/>
    <w:rsid w:val="000866B9"/>
    <w:rsid w:val="00086D9D"/>
    <w:rsid w:val="00086DF3"/>
    <w:rsid w:val="00087125"/>
    <w:rsid w:val="00087FEB"/>
    <w:rsid w:val="00090C01"/>
    <w:rsid w:val="00090F3B"/>
    <w:rsid w:val="00091CDC"/>
    <w:rsid w:val="00092D6A"/>
    <w:rsid w:val="000931A6"/>
    <w:rsid w:val="0009350A"/>
    <w:rsid w:val="000936A8"/>
    <w:rsid w:val="000943BA"/>
    <w:rsid w:val="00095039"/>
    <w:rsid w:val="0009561F"/>
    <w:rsid w:val="000958B6"/>
    <w:rsid w:val="00095AF9"/>
    <w:rsid w:val="0009694E"/>
    <w:rsid w:val="0009736B"/>
    <w:rsid w:val="0009793F"/>
    <w:rsid w:val="00097C48"/>
    <w:rsid w:val="000A0E06"/>
    <w:rsid w:val="000A0F5D"/>
    <w:rsid w:val="000A1094"/>
    <w:rsid w:val="000A1E28"/>
    <w:rsid w:val="000A1F7F"/>
    <w:rsid w:val="000A2979"/>
    <w:rsid w:val="000A37DF"/>
    <w:rsid w:val="000A55CA"/>
    <w:rsid w:val="000A5B89"/>
    <w:rsid w:val="000B0095"/>
    <w:rsid w:val="000B042C"/>
    <w:rsid w:val="000B0699"/>
    <w:rsid w:val="000B2C16"/>
    <w:rsid w:val="000B2D94"/>
    <w:rsid w:val="000B3030"/>
    <w:rsid w:val="000B53AF"/>
    <w:rsid w:val="000B5639"/>
    <w:rsid w:val="000B6BF2"/>
    <w:rsid w:val="000B6EB4"/>
    <w:rsid w:val="000B7620"/>
    <w:rsid w:val="000B7650"/>
    <w:rsid w:val="000C15D5"/>
    <w:rsid w:val="000C26F4"/>
    <w:rsid w:val="000C28AB"/>
    <w:rsid w:val="000C292C"/>
    <w:rsid w:val="000C306E"/>
    <w:rsid w:val="000C3E16"/>
    <w:rsid w:val="000C4496"/>
    <w:rsid w:val="000C47C5"/>
    <w:rsid w:val="000C4C28"/>
    <w:rsid w:val="000C4EFB"/>
    <w:rsid w:val="000C5D4F"/>
    <w:rsid w:val="000C5EEB"/>
    <w:rsid w:val="000C711D"/>
    <w:rsid w:val="000D113B"/>
    <w:rsid w:val="000D28F0"/>
    <w:rsid w:val="000D2DE5"/>
    <w:rsid w:val="000D304E"/>
    <w:rsid w:val="000D4642"/>
    <w:rsid w:val="000D753B"/>
    <w:rsid w:val="000E000C"/>
    <w:rsid w:val="000E1C45"/>
    <w:rsid w:val="000E3B47"/>
    <w:rsid w:val="000E3DAC"/>
    <w:rsid w:val="000E435B"/>
    <w:rsid w:val="000E6CB4"/>
    <w:rsid w:val="000E7055"/>
    <w:rsid w:val="000E79A8"/>
    <w:rsid w:val="000F07A7"/>
    <w:rsid w:val="000F2D7C"/>
    <w:rsid w:val="000F3461"/>
    <w:rsid w:val="000F39B2"/>
    <w:rsid w:val="000F6166"/>
    <w:rsid w:val="000F626C"/>
    <w:rsid w:val="000F63A0"/>
    <w:rsid w:val="000F6707"/>
    <w:rsid w:val="000F75CB"/>
    <w:rsid w:val="000F795C"/>
    <w:rsid w:val="00100336"/>
    <w:rsid w:val="00100431"/>
    <w:rsid w:val="0010098E"/>
    <w:rsid w:val="00100C01"/>
    <w:rsid w:val="00100F1C"/>
    <w:rsid w:val="00101B0D"/>
    <w:rsid w:val="00101B88"/>
    <w:rsid w:val="001038E1"/>
    <w:rsid w:val="001055A3"/>
    <w:rsid w:val="00105DC0"/>
    <w:rsid w:val="00106739"/>
    <w:rsid w:val="00107E0B"/>
    <w:rsid w:val="00110061"/>
    <w:rsid w:val="0011099D"/>
    <w:rsid w:val="00110A8B"/>
    <w:rsid w:val="001114B1"/>
    <w:rsid w:val="00111C47"/>
    <w:rsid w:val="00111FA3"/>
    <w:rsid w:val="001126EF"/>
    <w:rsid w:val="001127E7"/>
    <w:rsid w:val="00113018"/>
    <w:rsid w:val="00113985"/>
    <w:rsid w:val="00113A38"/>
    <w:rsid w:val="0011428A"/>
    <w:rsid w:val="001150A6"/>
    <w:rsid w:val="001153F3"/>
    <w:rsid w:val="001154B7"/>
    <w:rsid w:val="00115587"/>
    <w:rsid w:val="0011592B"/>
    <w:rsid w:val="001169D4"/>
    <w:rsid w:val="001169F6"/>
    <w:rsid w:val="00117609"/>
    <w:rsid w:val="00117EA6"/>
    <w:rsid w:val="00117F28"/>
    <w:rsid w:val="00120127"/>
    <w:rsid w:val="00120559"/>
    <w:rsid w:val="001208F0"/>
    <w:rsid w:val="00120AB4"/>
    <w:rsid w:val="00120DCB"/>
    <w:rsid w:val="00121E34"/>
    <w:rsid w:val="00123078"/>
    <w:rsid w:val="0012307F"/>
    <w:rsid w:val="0012322F"/>
    <w:rsid w:val="001234C0"/>
    <w:rsid w:val="001235B3"/>
    <w:rsid w:val="001246E8"/>
    <w:rsid w:val="00125D83"/>
    <w:rsid w:val="00126876"/>
    <w:rsid w:val="0012769A"/>
    <w:rsid w:val="001301E0"/>
    <w:rsid w:val="00130E60"/>
    <w:rsid w:val="00131390"/>
    <w:rsid w:val="00132087"/>
    <w:rsid w:val="00132A57"/>
    <w:rsid w:val="00132B42"/>
    <w:rsid w:val="00133132"/>
    <w:rsid w:val="001337A4"/>
    <w:rsid w:val="00133F44"/>
    <w:rsid w:val="00137809"/>
    <w:rsid w:val="00141C20"/>
    <w:rsid w:val="001421A2"/>
    <w:rsid w:val="00142337"/>
    <w:rsid w:val="001426CB"/>
    <w:rsid w:val="00142C16"/>
    <w:rsid w:val="0014456E"/>
    <w:rsid w:val="001445EB"/>
    <w:rsid w:val="00145503"/>
    <w:rsid w:val="00145A80"/>
    <w:rsid w:val="001461E1"/>
    <w:rsid w:val="00147176"/>
    <w:rsid w:val="001471ED"/>
    <w:rsid w:val="00147C74"/>
    <w:rsid w:val="00147FC1"/>
    <w:rsid w:val="00151199"/>
    <w:rsid w:val="00151928"/>
    <w:rsid w:val="0015194A"/>
    <w:rsid w:val="00151AF4"/>
    <w:rsid w:val="0015210F"/>
    <w:rsid w:val="0015336D"/>
    <w:rsid w:val="00153959"/>
    <w:rsid w:val="00154C39"/>
    <w:rsid w:val="001556E5"/>
    <w:rsid w:val="00156B32"/>
    <w:rsid w:val="00156E43"/>
    <w:rsid w:val="00156EBF"/>
    <w:rsid w:val="001578B2"/>
    <w:rsid w:val="00157C6E"/>
    <w:rsid w:val="001611C1"/>
    <w:rsid w:val="00162B00"/>
    <w:rsid w:val="00163CCC"/>
    <w:rsid w:val="00163DEA"/>
    <w:rsid w:val="00163E51"/>
    <w:rsid w:val="00163F5E"/>
    <w:rsid w:val="001648AF"/>
    <w:rsid w:val="00164B31"/>
    <w:rsid w:val="00165202"/>
    <w:rsid w:val="00165FD7"/>
    <w:rsid w:val="00166FFD"/>
    <w:rsid w:val="001672E2"/>
    <w:rsid w:val="00167847"/>
    <w:rsid w:val="00167B93"/>
    <w:rsid w:val="00170436"/>
    <w:rsid w:val="00170504"/>
    <w:rsid w:val="00171366"/>
    <w:rsid w:val="00171581"/>
    <w:rsid w:val="00172E54"/>
    <w:rsid w:val="0017445B"/>
    <w:rsid w:val="00176199"/>
    <w:rsid w:val="00176CBD"/>
    <w:rsid w:val="00176E3E"/>
    <w:rsid w:val="00177A18"/>
    <w:rsid w:val="00177A9B"/>
    <w:rsid w:val="001826F6"/>
    <w:rsid w:val="00182936"/>
    <w:rsid w:val="00183441"/>
    <w:rsid w:val="00184411"/>
    <w:rsid w:val="001848DD"/>
    <w:rsid w:val="001848EB"/>
    <w:rsid w:val="0018497E"/>
    <w:rsid w:val="00184FFE"/>
    <w:rsid w:val="001867D4"/>
    <w:rsid w:val="0018722C"/>
    <w:rsid w:val="00192C4F"/>
    <w:rsid w:val="00193128"/>
    <w:rsid w:val="00193EEA"/>
    <w:rsid w:val="00194776"/>
    <w:rsid w:val="00195579"/>
    <w:rsid w:val="001959D2"/>
    <w:rsid w:val="00197308"/>
    <w:rsid w:val="00197771"/>
    <w:rsid w:val="00197BDA"/>
    <w:rsid w:val="00197D11"/>
    <w:rsid w:val="001A0997"/>
    <w:rsid w:val="001A1B9B"/>
    <w:rsid w:val="001A1D6F"/>
    <w:rsid w:val="001A3CB6"/>
    <w:rsid w:val="001A539A"/>
    <w:rsid w:val="001A5806"/>
    <w:rsid w:val="001A5D51"/>
    <w:rsid w:val="001A70DF"/>
    <w:rsid w:val="001A7504"/>
    <w:rsid w:val="001B098A"/>
    <w:rsid w:val="001B0EB4"/>
    <w:rsid w:val="001B172F"/>
    <w:rsid w:val="001B1CAB"/>
    <w:rsid w:val="001B2633"/>
    <w:rsid w:val="001B2C11"/>
    <w:rsid w:val="001B2FEB"/>
    <w:rsid w:val="001B37A4"/>
    <w:rsid w:val="001B38A3"/>
    <w:rsid w:val="001B3EA3"/>
    <w:rsid w:val="001B58DE"/>
    <w:rsid w:val="001B6452"/>
    <w:rsid w:val="001B65BF"/>
    <w:rsid w:val="001B7F0E"/>
    <w:rsid w:val="001C0B46"/>
    <w:rsid w:val="001C144B"/>
    <w:rsid w:val="001C1B17"/>
    <w:rsid w:val="001C3963"/>
    <w:rsid w:val="001C43ED"/>
    <w:rsid w:val="001D0759"/>
    <w:rsid w:val="001D18D1"/>
    <w:rsid w:val="001D18E7"/>
    <w:rsid w:val="001D1D90"/>
    <w:rsid w:val="001D3C92"/>
    <w:rsid w:val="001D4CC7"/>
    <w:rsid w:val="001D5255"/>
    <w:rsid w:val="001D5363"/>
    <w:rsid w:val="001D57E2"/>
    <w:rsid w:val="001D659A"/>
    <w:rsid w:val="001D6D6D"/>
    <w:rsid w:val="001D7875"/>
    <w:rsid w:val="001E1623"/>
    <w:rsid w:val="001E2763"/>
    <w:rsid w:val="001E2E56"/>
    <w:rsid w:val="001E307D"/>
    <w:rsid w:val="001E3D39"/>
    <w:rsid w:val="001E4AEF"/>
    <w:rsid w:val="001E4D56"/>
    <w:rsid w:val="001E5E39"/>
    <w:rsid w:val="001E7CC1"/>
    <w:rsid w:val="001F01F1"/>
    <w:rsid w:val="001F1B22"/>
    <w:rsid w:val="001F2F06"/>
    <w:rsid w:val="001F3264"/>
    <w:rsid w:val="001F4CE4"/>
    <w:rsid w:val="001F5004"/>
    <w:rsid w:val="001F5310"/>
    <w:rsid w:val="001F692B"/>
    <w:rsid w:val="001F7D83"/>
    <w:rsid w:val="001F7E2C"/>
    <w:rsid w:val="0020040F"/>
    <w:rsid w:val="00200687"/>
    <w:rsid w:val="0020104B"/>
    <w:rsid w:val="00201F7C"/>
    <w:rsid w:val="00202578"/>
    <w:rsid w:val="00203B67"/>
    <w:rsid w:val="00203DA8"/>
    <w:rsid w:val="00204021"/>
    <w:rsid w:val="00204070"/>
    <w:rsid w:val="00204526"/>
    <w:rsid w:val="002045DA"/>
    <w:rsid w:val="00205AD9"/>
    <w:rsid w:val="002061DC"/>
    <w:rsid w:val="002075C5"/>
    <w:rsid w:val="002076BF"/>
    <w:rsid w:val="00207DCA"/>
    <w:rsid w:val="00210ABF"/>
    <w:rsid w:val="002115FF"/>
    <w:rsid w:val="00211689"/>
    <w:rsid w:val="00211DF6"/>
    <w:rsid w:val="00212265"/>
    <w:rsid w:val="00212AAE"/>
    <w:rsid w:val="00213860"/>
    <w:rsid w:val="00215797"/>
    <w:rsid w:val="00215915"/>
    <w:rsid w:val="00215C70"/>
    <w:rsid w:val="00216E0E"/>
    <w:rsid w:val="002170A2"/>
    <w:rsid w:val="002178DB"/>
    <w:rsid w:val="0021797D"/>
    <w:rsid w:val="0022035D"/>
    <w:rsid w:val="00220892"/>
    <w:rsid w:val="002223A3"/>
    <w:rsid w:val="00224846"/>
    <w:rsid w:val="002248EE"/>
    <w:rsid w:val="00225110"/>
    <w:rsid w:val="00225339"/>
    <w:rsid w:val="00225590"/>
    <w:rsid w:val="00225666"/>
    <w:rsid w:val="00225808"/>
    <w:rsid w:val="00227DBF"/>
    <w:rsid w:val="00230164"/>
    <w:rsid w:val="00230885"/>
    <w:rsid w:val="002315C2"/>
    <w:rsid w:val="00231E8C"/>
    <w:rsid w:val="00233F6A"/>
    <w:rsid w:val="00234624"/>
    <w:rsid w:val="002350FA"/>
    <w:rsid w:val="0023527F"/>
    <w:rsid w:val="0023532F"/>
    <w:rsid w:val="00235687"/>
    <w:rsid w:val="002359B5"/>
    <w:rsid w:val="0023617C"/>
    <w:rsid w:val="002371D8"/>
    <w:rsid w:val="002372B6"/>
    <w:rsid w:val="00237D73"/>
    <w:rsid w:val="00240081"/>
    <w:rsid w:val="002403A5"/>
    <w:rsid w:val="00240FB0"/>
    <w:rsid w:val="00242507"/>
    <w:rsid w:val="00243710"/>
    <w:rsid w:val="00243CBA"/>
    <w:rsid w:val="00244666"/>
    <w:rsid w:val="00244DCD"/>
    <w:rsid w:val="00245F6D"/>
    <w:rsid w:val="00246927"/>
    <w:rsid w:val="002471B6"/>
    <w:rsid w:val="002506D3"/>
    <w:rsid w:val="0025137E"/>
    <w:rsid w:val="00251570"/>
    <w:rsid w:val="00253B0C"/>
    <w:rsid w:val="0025426E"/>
    <w:rsid w:val="002542BC"/>
    <w:rsid w:val="00254777"/>
    <w:rsid w:val="00254C0C"/>
    <w:rsid w:val="0025562E"/>
    <w:rsid w:val="00255EFE"/>
    <w:rsid w:val="00256357"/>
    <w:rsid w:val="002577E3"/>
    <w:rsid w:val="00257D19"/>
    <w:rsid w:val="00257D6A"/>
    <w:rsid w:val="00257FC1"/>
    <w:rsid w:val="00260B28"/>
    <w:rsid w:val="00260E4F"/>
    <w:rsid w:val="002619DF"/>
    <w:rsid w:val="00261A44"/>
    <w:rsid w:val="0026245D"/>
    <w:rsid w:val="00262743"/>
    <w:rsid w:val="002638FE"/>
    <w:rsid w:val="00263D4E"/>
    <w:rsid w:val="00264088"/>
    <w:rsid w:val="00264859"/>
    <w:rsid w:val="002667B2"/>
    <w:rsid w:val="002672D0"/>
    <w:rsid w:val="00267869"/>
    <w:rsid w:val="00267885"/>
    <w:rsid w:val="00270371"/>
    <w:rsid w:val="0027088C"/>
    <w:rsid w:val="00270BC6"/>
    <w:rsid w:val="00272DE5"/>
    <w:rsid w:val="00272F85"/>
    <w:rsid w:val="00274AF2"/>
    <w:rsid w:val="00274C7A"/>
    <w:rsid w:val="00275C7F"/>
    <w:rsid w:val="00276938"/>
    <w:rsid w:val="002774DC"/>
    <w:rsid w:val="00280493"/>
    <w:rsid w:val="00281509"/>
    <w:rsid w:val="002816C0"/>
    <w:rsid w:val="00281EE8"/>
    <w:rsid w:val="002822E7"/>
    <w:rsid w:val="00282956"/>
    <w:rsid w:val="00283084"/>
    <w:rsid w:val="00285091"/>
    <w:rsid w:val="0028701C"/>
    <w:rsid w:val="0028796E"/>
    <w:rsid w:val="00291A76"/>
    <w:rsid w:val="0029213B"/>
    <w:rsid w:val="00293114"/>
    <w:rsid w:val="00293149"/>
    <w:rsid w:val="002931EF"/>
    <w:rsid w:val="002957B7"/>
    <w:rsid w:val="0029588E"/>
    <w:rsid w:val="00295F85"/>
    <w:rsid w:val="00296402"/>
    <w:rsid w:val="00296465"/>
    <w:rsid w:val="00296747"/>
    <w:rsid w:val="00296EC8"/>
    <w:rsid w:val="00297F30"/>
    <w:rsid w:val="002A01BB"/>
    <w:rsid w:val="002A0C42"/>
    <w:rsid w:val="002A0FC1"/>
    <w:rsid w:val="002A122E"/>
    <w:rsid w:val="002A1281"/>
    <w:rsid w:val="002A1C97"/>
    <w:rsid w:val="002A2126"/>
    <w:rsid w:val="002A2584"/>
    <w:rsid w:val="002A39BF"/>
    <w:rsid w:val="002A4281"/>
    <w:rsid w:val="002A4A39"/>
    <w:rsid w:val="002A50C7"/>
    <w:rsid w:val="002A5E7B"/>
    <w:rsid w:val="002A70F4"/>
    <w:rsid w:val="002A7EA9"/>
    <w:rsid w:val="002B0465"/>
    <w:rsid w:val="002B0748"/>
    <w:rsid w:val="002B0BA1"/>
    <w:rsid w:val="002B1B8D"/>
    <w:rsid w:val="002B2A1C"/>
    <w:rsid w:val="002B336C"/>
    <w:rsid w:val="002B3BE2"/>
    <w:rsid w:val="002B5EEB"/>
    <w:rsid w:val="002B7496"/>
    <w:rsid w:val="002B7786"/>
    <w:rsid w:val="002C0C6C"/>
    <w:rsid w:val="002C0E42"/>
    <w:rsid w:val="002C1928"/>
    <w:rsid w:val="002C1B41"/>
    <w:rsid w:val="002C3CA8"/>
    <w:rsid w:val="002C5250"/>
    <w:rsid w:val="002C526E"/>
    <w:rsid w:val="002C57AC"/>
    <w:rsid w:val="002C5FDA"/>
    <w:rsid w:val="002C79E7"/>
    <w:rsid w:val="002D1953"/>
    <w:rsid w:val="002D1B72"/>
    <w:rsid w:val="002D361D"/>
    <w:rsid w:val="002D3635"/>
    <w:rsid w:val="002D3751"/>
    <w:rsid w:val="002D3868"/>
    <w:rsid w:val="002D4C3A"/>
    <w:rsid w:val="002D56AC"/>
    <w:rsid w:val="002D5CA3"/>
    <w:rsid w:val="002D613F"/>
    <w:rsid w:val="002D6761"/>
    <w:rsid w:val="002E0588"/>
    <w:rsid w:val="002E059C"/>
    <w:rsid w:val="002E0CC3"/>
    <w:rsid w:val="002E1EB7"/>
    <w:rsid w:val="002E289A"/>
    <w:rsid w:val="002E5FE1"/>
    <w:rsid w:val="002E6258"/>
    <w:rsid w:val="002E684C"/>
    <w:rsid w:val="002F076A"/>
    <w:rsid w:val="002F0D8A"/>
    <w:rsid w:val="002F2053"/>
    <w:rsid w:val="002F323F"/>
    <w:rsid w:val="002F3A5E"/>
    <w:rsid w:val="002F4258"/>
    <w:rsid w:val="002F51B2"/>
    <w:rsid w:val="002F5313"/>
    <w:rsid w:val="002F628D"/>
    <w:rsid w:val="002F6B4E"/>
    <w:rsid w:val="002F763F"/>
    <w:rsid w:val="0030025B"/>
    <w:rsid w:val="00300538"/>
    <w:rsid w:val="003006CF"/>
    <w:rsid w:val="003009A4"/>
    <w:rsid w:val="00302C23"/>
    <w:rsid w:val="00303A42"/>
    <w:rsid w:val="003056A5"/>
    <w:rsid w:val="0030588B"/>
    <w:rsid w:val="003072ED"/>
    <w:rsid w:val="0030796C"/>
    <w:rsid w:val="0031012B"/>
    <w:rsid w:val="0031098D"/>
    <w:rsid w:val="00310A7E"/>
    <w:rsid w:val="0031143B"/>
    <w:rsid w:val="00311A2B"/>
    <w:rsid w:val="00312AA6"/>
    <w:rsid w:val="00312FC3"/>
    <w:rsid w:val="00313BDA"/>
    <w:rsid w:val="00313CA7"/>
    <w:rsid w:val="0031517F"/>
    <w:rsid w:val="00315BD3"/>
    <w:rsid w:val="00316505"/>
    <w:rsid w:val="00320C9B"/>
    <w:rsid w:val="003228F6"/>
    <w:rsid w:val="00322CEF"/>
    <w:rsid w:val="00325274"/>
    <w:rsid w:val="003258AF"/>
    <w:rsid w:val="00326D8B"/>
    <w:rsid w:val="00327F9B"/>
    <w:rsid w:val="003315C5"/>
    <w:rsid w:val="00331663"/>
    <w:rsid w:val="00331C24"/>
    <w:rsid w:val="00332923"/>
    <w:rsid w:val="00332CEE"/>
    <w:rsid w:val="00332F35"/>
    <w:rsid w:val="0033338A"/>
    <w:rsid w:val="00334259"/>
    <w:rsid w:val="003354AA"/>
    <w:rsid w:val="003355C0"/>
    <w:rsid w:val="00336994"/>
    <w:rsid w:val="00336A83"/>
    <w:rsid w:val="0033759F"/>
    <w:rsid w:val="0033764A"/>
    <w:rsid w:val="003401CC"/>
    <w:rsid w:val="003408C7"/>
    <w:rsid w:val="00340A70"/>
    <w:rsid w:val="003417A9"/>
    <w:rsid w:val="00341C8C"/>
    <w:rsid w:val="00342519"/>
    <w:rsid w:val="00342C4E"/>
    <w:rsid w:val="00342FB9"/>
    <w:rsid w:val="00343DB2"/>
    <w:rsid w:val="00343FBC"/>
    <w:rsid w:val="00344690"/>
    <w:rsid w:val="0034491B"/>
    <w:rsid w:val="00344E4C"/>
    <w:rsid w:val="003455C7"/>
    <w:rsid w:val="003471B7"/>
    <w:rsid w:val="0034721E"/>
    <w:rsid w:val="00351CA0"/>
    <w:rsid w:val="0035257A"/>
    <w:rsid w:val="00352C30"/>
    <w:rsid w:val="00354216"/>
    <w:rsid w:val="003558CF"/>
    <w:rsid w:val="00356323"/>
    <w:rsid w:val="00356378"/>
    <w:rsid w:val="0035699C"/>
    <w:rsid w:val="00356F3C"/>
    <w:rsid w:val="0035759B"/>
    <w:rsid w:val="00360296"/>
    <w:rsid w:val="00361DEA"/>
    <w:rsid w:val="00362A77"/>
    <w:rsid w:val="00362B22"/>
    <w:rsid w:val="00362E52"/>
    <w:rsid w:val="00362FAD"/>
    <w:rsid w:val="00363014"/>
    <w:rsid w:val="003632CB"/>
    <w:rsid w:val="00363478"/>
    <w:rsid w:val="003649F7"/>
    <w:rsid w:val="0036566D"/>
    <w:rsid w:val="003665C5"/>
    <w:rsid w:val="0036680C"/>
    <w:rsid w:val="00366D01"/>
    <w:rsid w:val="00366EEF"/>
    <w:rsid w:val="00371696"/>
    <w:rsid w:val="00371A05"/>
    <w:rsid w:val="00371AC8"/>
    <w:rsid w:val="003721FD"/>
    <w:rsid w:val="003724EB"/>
    <w:rsid w:val="00372749"/>
    <w:rsid w:val="0037290F"/>
    <w:rsid w:val="003733BF"/>
    <w:rsid w:val="00373527"/>
    <w:rsid w:val="00373DE0"/>
    <w:rsid w:val="00374DE8"/>
    <w:rsid w:val="00376297"/>
    <w:rsid w:val="00377223"/>
    <w:rsid w:val="00380153"/>
    <w:rsid w:val="00380AA3"/>
    <w:rsid w:val="0038150C"/>
    <w:rsid w:val="00382564"/>
    <w:rsid w:val="00383B76"/>
    <w:rsid w:val="00383C11"/>
    <w:rsid w:val="003840AA"/>
    <w:rsid w:val="00384C12"/>
    <w:rsid w:val="0038508C"/>
    <w:rsid w:val="003852D7"/>
    <w:rsid w:val="00385F83"/>
    <w:rsid w:val="00387E99"/>
    <w:rsid w:val="00390D78"/>
    <w:rsid w:val="00391837"/>
    <w:rsid w:val="00393247"/>
    <w:rsid w:val="003944EC"/>
    <w:rsid w:val="00395E95"/>
    <w:rsid w:val="00396617"/>
    <w:rsid w:val="003975CC"/>
    <w:rsid w:val="003A08CA"/>
    <w:rsid w:val="003A1EE9"/>
    <w:rsid w:val="003A2E33"/>
    <w:rsid w:val="003A3790"/>
    <w:rsid w:val="003A3B3D"/>
    <w:rsid w:val="003A3B94"/>
    <w:rsid w:val="003A3C0D"/>
    <w:rsid w:val="003A3CDB"/>
    <w:rsid w:val="003A4DAD"/>
    <w:rsid w:val="003A649B"/>
    <w:rsid w:val="003A6991"/>
    <w:rsid w:val="003A6C82"/>
    <w:rsid w:val="003B0AF9"/>
    <w:rsid w:val="003B0BDF"/>
    <w:rsid w:val="003B0E1F"/>
    <w:rsid w:val="003B2206"/>
    <w:rsid w:val="003B2427"/>
    <w:rsid w:val="003B245D"/>
    <w:rsid w:val="003B2B1B"/>
    <w:rsid w:val="003B3986"/>
    <w:rsid w:val="003B3B95"/>
    <w:rsid w:val="003B3ECE"/>
    <w:rsid w:val="003B523C"/>
    <w:rsid w:val="003B59DF"/>
    <w:rsid w:val="003B5B2B"/>
    <w:rsid w:val="003B64EC"/>
    <w:rsid w:val="003B6804"/>
    <w:rsid w:val="003B73B9"/>
    <w:rsid w:val="003B7808"/>
    <w:rsid w:val="003C1B7C"/>
    <w:rsid w:val="003C2502"/>
    <w:rsid w:val="003C2D02"/>
    <w:rsid w:val="003C419C"/>
    <w:rsid w:val="003C4268"/>
    <w:rsid w:val="003C448E"/>
    <w:rsid w:val="003C4633"/>
    <w:rsid w:val="003C53CB"/>
    <w:rsid w:val="003C53E6"/>
    <w:rsid w:val="003C5669"/>
    <w:rsid w:val="003C5F72"/>
    <w:rsid w:val="003C6773"/>
    <w:rsid w:val="003C6AAF"/>
    <w:rsid w:val="003C6E6A"/>
    <w:rsid w:val="003C7D97"/>
    <w:rsid w:val="003D0860"/>
    <w:rsid w:val="003D0B9B"/>
    <w:rsid w:val="003D0E56"/>
    <w:rsid w:val="003D17FD"/>
    <w:rsid w:val="003D19EA"/>
    <w:rsid w:val="003D1C71"/>
    <w:rsid w:val="003D1FD0"/>
    <w:rsid w:val="003D2804"/>
    <w:rsid w:val="003D2923"/>
    <w:rsid w:val="003D302C"/>
    <w:rsid w:val="003D3C32"/>
    <w:rsid w:val="003D41F4"/>
    <w:rsid w:val="003D4CA5"/>
    <w:rsid w:val="003D74E2"/>
    <w:rsid w:val="003E00C7"/>
    <w:rsid w:val="003E00D0"/>
    <w:rsid w:val="003E1240"/>
    <w:rsid w:val="003E2FDF"/>
    <w:rsid w:val="003E336B"/>
    <w:rsid w:val="003E3ADE"/>
    <w:rsid w:val="003E4C7A"/>
    <w:rsid w:val="003E4CCF"/>
    <w:rsid w:val="003E5BF0"/>
    <w:rsid w:val="003E5F83"/>
    <w:rsid w:val="003E6CF2"/>
    <w:rsid w:val="003E6EC9"/>
    <w:rsid w:val="003E7E88"/>
    <w:rsid w:val="003F03EC"/>
    <w:rsid w:val="003F0BF6"/>
    <w:rsid w:val="003F16E6"/>
    <w:rsid w:val="003F2055"/>
    <w:rsid w:val="003F3AB9"/>
    <w:rsid w:val="003F4480"/>
    <w:rsid w:val="003F579A"/>
    <w:rsid w:val="003F610D"/>
    <w:rsid w:val="003F6D85"/>
    <w:rsid w:val="003F6DFB"/>
    <w:rsid w:val="004002C2"/>
    <w:rsid w:val="00400922"/>
    <w:rsid w:val="00400D15"/>
    <w:rsid w:val="00400FB6"/>
    <w:rsid w:val="00402D5D"/>
    <w:rsid w:val="004038E3"/>
    <w:rsid w:val="00403D88"/>
    <w:rsid w:val="004044E9"/>
    <w:rsid w:val="0040453F"/>
    <w:rsid w:val="00405869"/>
    <w:rsid w:val="00405E47"/>
    <w:rsid w:val="00406545"/>
    <w:rsid w:val="004067A7"/>
    <w:rsid w:val="00406E49"/>
    <w:rsid w:val="00407A45"/>
    <w:rsid w:val="00410AC7"/>
    <w:rsid w:val="00410E24"/>
    <w:rsid w:val="00410FBB"/>
    <w:rsid w:val="0041104F"/>
    <w:rsid w:val="00411F4B"/>
    <w:rsid w:val="00412446"/>
    <w:rsid w:val="00412FB1"/>
    <w:rsid w:val="004133E4"/>
    <w:rsid w:val="0041343C"/>
    <w:rsid w:val="00413D17"/>
    <w:rsid w:val="0041417B"/>
    <w:rsid w:val="004160C4"/>
    <w:rsid w:val="00416194"/>
    <w:rsid w:val="004169C0"/>
    <w:rsid w:val="004169FE"/>
    <w:rsid w:val="00417CB1"/>
    <w:rsid w:val="00417FFD"/>
    <w:rsid w:val="00420EFB"/>
    <w:rsid w:val="004214FD"/>
    <w:rsid w:val="004223C9"/>
    <w:rsid w:val="00424B89"/>
    <w:rsid w:val="00424FBC"/>
    <w:rsid w:val="004252C1"/>
    <w:rsid w:val="00425416"/>
    <w:rsid w:val="0042578F"/>
    <w:rsid w:val="00425E20"/>
    <w:rsid w:val="00426061"/>
    <w:rsid w:val="0042676B"/>
    <w:rsid w:val="00426893"/>
    <w:rsid w:val="00426F6B"/>
    <w:rsid w:val="00427B3E"/>
    <w:rsid w:val="00427C5A"/>
    <w:rsid w:val="00427D19"/>
    <w:rsid w:val="00427DD2"/>
    <w:rsid w:val="00427F55"/>
    <w:rsid w:val="00430645"/>
    <w:rsid w:val="0043110E"/>
    <w:rsid w:val="004321E3"/>
    <w:rsid w:val="004339C6"/>
    <w:rsid w:val="0043409A"/>
    <w:rsid w:val="004341A2"/>
    <w:rsid w:val="00434E85"/>
    <w:rsid w:val="00435352"/>
    <w:rsid w:val="00436DB4"/>
    <w:rsid w:val="0043744B"/>
    <w:rsid w:val="00441643"/>
    <w:rsid w:val="004420CC"/>
    <w:rsid w:val="004440D3"/>
    <w:rsid w:val="004440E6"/>
    <w:rsid w:val="00444134"/>
    <w:rsid w:val="004456B5"/>
    <w:rsid w:val="00445B20"/>
    <w:rsid w:val="004470F2"/>
    <w:rsid w:val="00451425"/>
    <w:rsid w:val="00451DE5"/>
    <w:rsid w:val="0045262A"/>
    <w:rsid w:val="0045299A"/>
    <w:rsid w:val="00453DA2"/>
    <w:rsid w:val="00455510"/>
    <w:rsid w:val="0045580A"/>
    <w:rsid w:val="00456E8E"/>
    <w:rsid w:val="00460B03"/>
    <w:rsid w:val="00460E21"/>
    <w:rsid w:val="00461276"/>
    <w:rsid w:val="0046154D"/>
    <w:rsid w:val="00461BA9"/>
    <w:rsid w:val="004626F7"/>
    <w:rsid w:val="00462A3B"/>
    <w:rsid w:val="004630F0"/>
    <w:rsid w:val="00464B6E"/>
    <w:rsid w:val="00464C2F"/>
    <w:rsid w:val="00465E2F"/>
    <w:rsid w:val="004663BB"/>
    <w:rsid w:val="004667A3"/>
    <w:rsid w:val="00467500"/>
    <w:rsid w:val="004707FD"/>
    <w:rsid w:val="00470B8B"/>
    <w:rsid w:val="00471F76"/>
    <w:rsid w:val="004721DB"/>
    <w:rsid w:val="00473215"/>
    <w:rsid w:val="00473CF5"/>
    <w:rsid w:val="00474B0A"/>
    <w:rsid w:val="0047538C"/>
    <w:rsid w:val="00476DEF"/>
    <w:rsid w:val="00477F60"/>
    <w:rsid w:val="004808C2"/>
    <w:rsid w:val="0048282B"/>
    <w:rsid w:val="00483BB6"/>
    <w:rsid w:val="0048446A"/>
    <w:rsid w:val="00484909"/>
    <w:rsid w:val="0048517A"/>
    <w:rsid w:val="0048581C"/>
    <w:rsid w:val="004864EA"/>
    <w:rsid w:val="0048698F"/>
    <w:rsid w:val="0048732D"/>
    <w:rsid w:val="004874F5"/>
    <w:rsid w:val="00487710"/>
    <w:rsid w:val="00487F4D"/>
    <w:rsid w:val="004906EE"/>
    <w:rsid w:val="00491044"/>
    <w:rsid w:val="004912CD"/>
    <w:rsid w:val="0049362F"/>
    <w:rsid w:val="004944F6"/>
    <w:rsid w:val="00494789"/>
    <w:rsid w:val="00495066"/>
    <w:rsid w:val="004950DE"/>
    <w:rsid w:val="00495906"/>
    <w:rsid w:val="00496DFB"/>
    <w:rsid w:val="00496FCA"/>
    <w:rsid w:val="004971D5"/>
    <w:rsid w:val="00497389"/>
    <w:rsid w:val="00497723"/>
    <w:rsid w:val="004A1B60"/>
    <w:rsid w:val="004A1C77"/>
    <w:rsid w:val="004A20CD"/>
    <w:rsid w:val="004A21F4"/>
    <w:rsid w:val="004A2B73"/>
    <w:rsid w:val="004A441A"/>
    <w:rsid w:val="004A507A"/>
    <w:rsid w:val="004A66DD"/>
    <w:rsid w:val="004A6978"/>
    <w:rsid w:val="004B0144"/>
    <w:rsid w:val="004B0A61"/>
    <w:rsid w:val="004B0C72"/>
    <w:rsid w:val="004B11F9"/>
    <w:rsid w:val="004B23BA"/>
    <w:rsid w:val="004B277F"/>
    <w:rsid w:val="004B29D2"/>
    <w:rsid w:val="004B2E4A"/>
    <w:rsid w:val="004B35C9"/>
    <w:rsid w:val="004B398A"/>
    <w:rsid w:val="004B3FD6"/>
    <w:rsid w:val="004B4DDB"/>
    <w:rsid w:val="004B5323"/>
    <w:rsid w:val="004B607E"/>
    <w:rsid w:val="004B70F0"/>
    <w:rsid w:val="004B7F59"/>
    <w:rsid w:val="004C0331"/>
    <w:rsid w:val="004C0969"/>
    <w:rsid w:val="004C1494"/>
    <w:rsid w:val="004C2074"/>
    <w:rsid w:val="004C2814"/>
    <w:rsid w:val="004C3380"/>
    <w:rsid w:val="004C357B"/>
    <w:rsid w:val="004C59F4"/>
    <w:rsid w:val="004C5D24"/>
    <w:rsid w:val="004C5F9F"/>
    <w:rsid w:val="004C7805"/>
    <w:rsid w:val="004D02AC"/>
    <w:rsid w:val="004D0737"/>
    <w:rsid w:val="004D121F"/>
    <w:rsid w:val="004D20DD"/>
    <w:rsid w:val="004D3A2C"/>
    <w:rsid w:val="004D4AD2"/>
    <w:rsid w:val="004D4BF0"/>
    <w:rsid w:val="004D5B44"/>
    <w:rsid w:val="004D5D73"/>
    <w:rsid w:val="004D7141"/>
    <w:rsid w:val="004D7C64"/>
    <w:rsid w:val="004E1D9E"/>
    <w:rsid w:val="004E1ED6"/>
    <w:rsid w:val="004E2F71"/>
    <w:rsid w:val="004E44B1"/>
    <w:rsid w:val="004E4553"/>
    <w:rsid w:val="004E4982"/>
    <w:rsid w:val="004E5142"/>
    <w:rsid w:val="004E5CA9"/>
    <w:rsid w:val="004E6419"/>
    <w:rsid w:val="004E644B"/>
    <w:rsid w:val="004E6F03"/>
    <w:rsid w:val="004E708C"/>
    <w:rsid w:val="004E716F"/>
    <w:rsid w:val="004F048A"/>
    <w:rsid w:val="004F06FE"/>
    <w:rsid w:val="004F0781"/>
    <w:rsid w:val="004F23C1"/>
    <w:rsid w:val="004F2488"/>
    <w:rsid w:val="004F311E"/>
    <w:rsid w:val="004F341B"/>
    <w:rsid w:val="004F3D9B"/>
    <w:rsid w:val="004F4551"/>
    <w:rsid w:val="004F474F"/>
    <w:rsid w:val="004F4A22"/>
    <w:rsid w:val="004F6252"/>
    <w:rsid w:val="004F6357"/>
    <w:rsid w:val="004F7D79"/>
    <w:rsid w:val="004F7F54"/>
    <w:rsid w:val="00500347"/>
    <w:rsid w:val="00500F76"/>
    <w:rsid w:val="0050222F"/>
    <w:rsid w:val="00502FF4"/>
    <w:rsid w:val="00503C5D"/>
    <w:rsid w:val="00504868"/>
    <w:rsid w:val="00504CAC"/>
    <w:rsid w:val="00505CB8"/>
    <w:rsid w:val="005060AB"/>
    <w:rsid w:val="00506651"/>
    <w:rsid w:val="0051029A"/>
    <w:rsid w:val="00510B89"/>
    <w:rsid w:val="00510FE4"/>
    <w:rsid w:val="005110C5"/>
    <w:rsid w:val="00511146"/>
    <w:rsid w:val="00512B2F"/>
    <w:rsid w:val="00513B61"/>
    <w:rsid w:val="00513CE7"/>
    <w:rsid w:val="00513D30"/>
    <w:rsid w:val="00514B9F"/>
    <w:rsid w:val="0051549B"/>
    <w:rsid w:val="005160F8"/>
    <w:rsid w:val="00516D1B"/>
    <w:rsid w:val="00516E92"/>
    <w:rsid w:val="005174D9"/>
    <w:rsid w:val="00517D8D"/>
    <w:rsid w:val="0052012F"/>
    <w:rsid w:val="005201A9"/>
    <w:rsid w:val="00520720"/>
    <w:rsid w:val="00523CF8"/>
    <w:rsid w:val="005242FA"/>
    <w:rsid w:val="00524324"/>
    <w:rsid w:val="00524397"/>
    <w:rsid w:val="00524775"/>
    <w:rsid w:val="00524843"/>
    <w:rsid w:val="005249CF"/>
    <w:rsid w:val="00525387"/>
    <w:rsid w:val="00525404"/>
    <w:rsid w:val="00527109"/>
    <w:rsid w:val="005274A7"/>
    <w:rsid w:val="00527A48"/>
    <w:rsid w:val="00527EC0"/>
    <w:rsid w:val="00527FAB"/>
    <w:rsid w:val="005304E0"/>
    <w:rsid w:val="00530632"/>
    <w:rsid w:val="00530698"/>
    <w:rsid w:val="005319C5"/>
    <w:rsid w:val="00531EE2"/>
    <w:rsid w:val="00532902"/>
    <w:rsid w:val="0053350B"/>
    <w:rsid w:val="0053438B"/>
    <w:rsid w:val="00534C80"/>
    <w:rsid w:val="005357CE"/>
    <w:rsid w:val="00535E4E"/>
    <w:rsid w:val="00536C0E"/>
    <w:rsid w:val="00536C43"/>
    <w:rsid w:val="00537DA9"/>
    <w:rsid w:val="00540329"/>
    <w:rsid w:val="00542344"/>
    <w:rsid w:val="00542D43"/>
    <w:rsid w:val="005438AF"/>
    <w:rsid w:val="00543AE8"/>
    <w:rsid w:val="0054436F"/>
    <w:rsid w:val="00544C29"/>
    <w:rsid w:val="005455A4"/>
    <w:rsid w:val="005460ED"/>
    <w:rsid w:val="005463E1"/>
    <w:rsid w:val="005503A7"/>
    <w:rsid w:val="0055046A"/>
    <w:rsid w:val="005510AD"/>
    <w:rsid w:val="00552EB7"/>
    <w:rsid w:val="005531DF"/>
    <w:rsid w:val="00555715"/>
    <w:rsid w:val="005558C8"/>
    <w:rsid w:val="00556051"/>
    <w:rsid w:val="00556A0D"/>
    <w:rsid w:val="00556CF6"/>
    <w:rsid w:val="00556F9A"/>
    <w:rsid w:val="00557E6E"/>
    <w:rsid w:val="00560F75"/>
    <w:rsid w:val="00561973"/>
    <w:rsid w:val="00561FEB"/>
    <w:rsid w:val="00562145"/>
    <w:rsid w:val="00562907"/>
    <w:rsid w:val="005630E8"/>
    <w:rsid w:val="00563741"/>
    <w:rsid w:val="00565413"/>
    <w:rsid w:val="00565922"/>
    <w:rsid w:val="00565994"/>
    <w:rsid w:val="00565B31"/>
    <w:rsid w:val="00566794"/>
    <w:rsid w:val="00566A1A"/>
    <w:rsid w:val="0056793C"/>
    <w:rsid w:val="005713EF"/>
    <w:rsid w:val="00571578"/>
    <w:rsid w:val="00573253"/>
    <w:rsid w:val="00573EEF"/>
    <w:rsid w:val="0057443C"/>
    <w:rsid w:val="00574B15"/>
    <w:rsid w:val="00576F35"/>
    <w:rsid w:val="0057794A"/>
    <w:rsid w:val="00577CBB"/>
    <w:rsid w:val="0058037C"/>
    <w:rsid w:val="0058094F"/>
    <w:rsid w:val="00580F9A"/>
    <w:rsid w:val="0058128B"/>
    <w:rsid w:val="0058165C"/>
    <w:rsid w:val="00583385"/>
    <w:rsid w:val="0058491E"/>
    <w:rsid w:val="0058569B"/>
    <w:rsid w:val="00585862"/>
    <w:rsid w:val="0058696C"/>
    <w:rsid w:val="00586A0D"/>
    <w:rsid w:val="00587725"/>
    <w:rsid w:val="00587842"/>
    <w:rsid w:val="005902F7"/>
    <w:rsid w:val="00591776"/>
    <w:rsid w:val="00592B76"/>
    <w:rsid w:val="0059337E"/>
    <w:rsid w:val="0059394E"/>
    <w:rsid w:val="00595144"/>
    <w:rsid w:val="00595764"/>
    <w:rsid w:val="00595C60"/>
    <w:rsid w:val="00595E0E"/>
    <w:rsid w:val="00597BDC"/>
    <w:rsid w:val="00597C89"/>
    <w:rsid w:val="005A00FA"/>
    <w:rsid w:val="005A089C"/>
    <w:rsid w:val="005A09FA"/>
    <w:rsid w:val="005A1FD5"/>
    <w:rsid w:val="005A4569"/>
    <w:rsid w:val="005A655D"/>
    <w:rsid w:val="005A6660"/>
    <w:rsid w:val="005A679F"/>
    <w:rsid w:val="005A6B67"/>
    <w:rsid w:val="005A7A2C"/>
    <w:rsid w:val="005B0818"/>
    <w:rsid w:val="005B1F32"/>
    <w:rsid w:val="005B1F36"/>
    <w:rsid w:val="005B267F"/>
    <w:rsid w:val="005B2F7F"/>
    <w:rsid w:val="005B3606"/>
    <w:rsid w:val="005B3A5B"/>
    <w:rsid w:val="005B40EF"/>
    <w:rsid w:val="005B456C"/>
    <w:rsid w:val="005B58D0"/>
    <w:rsid w:val="005B6FCD"/>
    <w:rsid w:val="005C1525"/>
    <w:rsid w:val="005C17E6"/>
    <w:rsid w:val="005C191E"/>
    <w:rsid w:val="005C1D76"/>
    <w:rsid w:val="005C251D"/>
    <w:rsid w:val="005C599A"/>
    <w:rsid w:val="005C5EAA"/>
    <w:rsid w:val="005C63BC"/>
    <w:rsid w:val="005C6408"/>
    <w:rsid w:val="005C693F"/>
    <w:rsid w:val="005C6A6B"/>
    <w:rsid w:val="005C6C6E"/>
    <w:rsid w:val="005C7A17"/>
    <w:rsid w:val="005C7A59"/>
    <w:rsid w:val="005C7AB1"/>
    <w:rsid w:val="005D008B"/>
    <w:rsid w:val="005D0F44"/>
    <w:rsid w:val="005D13CA"/>
    <w:rsid w:val="005D24DB"/>
    <w:rsid w:val="005D2A2C"/>
    <w:rsid w:val="005D3160"/>
    <w:rsid w:val="005D3785"/>
    <w:rsid w:val="005D3CF5"/>
    <w:rsid w:val="005D453E"/>
    <w:rsid w:val="005D48E0"/>
    <w:rsid w:val="005D51E9"/>
    <w:rsid w:val="005D5A62"/>
    <w:rsid w:val="005D5BF2"/>
    <w:rsid w:val="005D68F2"/>
    <w:rsid w:val="005D7194"/>
    <w:rsid w:val="005D744E"/>
    <w:rsid w:val="005E038D"/>
    <w:rsid w:val="005E0A27"/>
    <w:rsid w:val="005E0F22"/>
    <w:rsid w:val="005E2072"/>
    <w:rsid w:val="005E21C9"/>
    <w:rsid w:val="005E2FDD"/>
    <w:rsid w:val="005E3318"/>
    <w:rsid w:val="005E4041"/>
    <w:rsid w:val="005E4A5B"/>
    <w:rsid w:val="005E55F3"/>
    <w:rsid w:val="005E59B2"/>
    <w:rsid w:val="005E61C1"/>
    <w:rsid w:val="005E7500"/>
    <w:rsid w:val="005E7EE8"/>
    <w:rsid w:val="005F0A27"/>
    <w:rsid w:val="005F12C5"/>
    <w:rsid w:val="005F176D"/>
    <w:rsid w:val="005F20FE"/>
    <w:rsid w:val="005F282C"/>
    <w:rsid w:val="005F3059"/>
    <w:rsid w:val="005F30F0"/>
    <w:rsid w:val="005F3360"/>
    <w:rsid w:val="005F3777"/>
    <w:rsid w:val="005F4939"/>
    <w:rsid w:val="005F4AE3"/>
    <w:rsid w:val="005F63BF"/>
    <w:rsid w:val="005F681C"/>
    <w:rsid w:val="0060189A"/>
    <w:rsid w:val="00603CB1"/>
    <w:rsid w:val="00603D79"/>
    <w:rsid w:val="00605BD5"/>
    <w:rsid w:val="00605E9B"/>
    <w:rsid w:val="00607258"/>
    <w:rsid w:val="006073ED"/>
    <w:rsid w:val="006076BA"/>
    <w:rsid w:val="00607878"/>
    <w:rsid w:val="006101AD"/>
    <w:rsid w:val="0061042B"/>
    <w:rsid w:val="00611B2B"/>
    <w:rsid w:val="00611C84"/>
    <w:rsid w:val="00611C99"/>
    <w:rsid w:val="00612590"/>
    <w:rsid w:val="00613284"/>
    <w:rsid w:val="0061347F"/>
    <w:rsid w:val="006135AE"/>
    <w:rsid w:val="0061369D"/>
    <w:rsid w:val="00613AF5"/>
    <w:rsid w:val="006141B9"/>
    <w:rsid w:val="006145E7"/>
    <w:rsid w:val="00614A89"/>
    <w:rsid w:val="00615E6D"/>
    <w:rsid w:val="00615FE0"/>
    <w:rsid w:val="006168C3"/>
    <w:rsid w:val="0061694F"/>
    <w:rsid w:val="00616FF7"/>
    <w:rsid w:val="00617298"/>
    <w:rsid w:val="0061774D"/>
    <w:rsid w:val="00617CA7"/>
    <w:rsid w:val="00620570"/>
    <w:rsid w:val="00620A62"/>
    <w:rsid w:val="006213FE"/>
    <w:rsid w:val="00621D7D"/>
    <w:rsid w:val="0062229C"/>
    <w:rsid w:val="006226A7"/>
    <w:rsid w:val="00622747"/>
    <w:rsid w:val="00622D61"/>
    <w:rsid w:val="00623F52"/>
    <w:rsid w:val="00625760"/>
    <w:rsid w:val="0062692A"/>
    <w:rsid w:val="00626BA8"/>
    <w:rsid w:val="00626BC1"/>
    <w:rsid w:val="00626EF4"/>
    <w:rsid w:val="006270AC"/>
    <w:rsid w:val="006273F7"/>
    <w:rsid w:val="006277D1"/>
    <w:rsid w:val="00627EE2"/>
    <w:rsid w:val="00632FB7"/>
    <w:rsid w:val="006333A4"/>
    <w:rsid w:val="006342FD"/>
    <w:rsid w:val="00634537"/>
    <w:rsid w:val="00634F2E"/>
    <w:rsid w:val="00635488"/>
    <w:rsid w:val="00636704"/>
    <w:rsid w:val="006368E3"/>
    <w:rsid w:val="006374FF"/>
    <w:rsid w:val="00637CF2"/>
    <w:rsid w:val="00637FC0"/>
    <w:rsid w:val="0064156D"/>
    <w:rsid w:val="00642C06"/>
    <w:rsid w:val="00647328"/>
    <w:rsid w:val="00650582"/>
    <w:rsid w:val="00652924"/>
    <w:rsid w:val="00652BDF"/>
    <w:rsid w:val="0065348E"/>
    <w:rsid w:val="00653746"/>
    <w:rsid w:val="00653E87"/>
    <w:rsid w:val="0065573E"/>
    <w:rsid w:val="00655B49"/>
    <w:rsid w:val="00656266"/>
    <w:rsid w:val="006568F9"/>
    <w:rsid w:val="006569C1"/>
    <w:rsid w:val="00657714"/>
    <w:rsid w:val="00660028"/>
    <w:rsid w:val="00660415"/>
    <w:rsid w:val="006604BE"/>
    <w:rsid w:val="0066056F"/>
    <w:rsid w:val="00661BB7"/>
    <w:rsid w:val="00662875"/>
    <w:rsid w:val="006628E7"/>
    <w:rsid w:val="00662911"/>
    <w:rsid w:val="00663BAF"/>
    <w:rsid w:val="00663C73"/>
    <w:rsid w:val="0066415F"/>
    <w:rsid w:val="006661F4"/>
    <w:rsid w:val="0066645F"/>
    <w:rsid w:val="006666F1"/>
    <w:rsid w:val="00667320"/>
    <w:rsid w:val="006675FB"/>
    <w:rsid w:val="0066798E"/>
    <w:rsid w:val="00670745"/>
    <w:rsid w:val="00670C3E"/>
    <w:rsid w:val="00673C5B"/>
    <w:rsid w:val="006751DA"/>
    <w:rsid w:val="0067588C"/>
    <w:rsid w:val="00675988"/>
    <w:rsid w:val="00680391"/>
    <w:rsid w:val="0068080C"/>
    <w:rsid w:val="006810CA"/>
    <w:rsid w:val="0068157A"/>
    <w:rsid w:val="00681628"/>
    <w:rsid w:val="00681A25"/>
    <w:rsid w:val="006823AF"/>
    <w:rsid w:val="006826AB"/>
    <w:rsid w:val="006837B9"/>
    <w:rsid w:val="00683832"/>
    <w:rsid w:val="006839A8"/>
    <w:rsid w:val="006848F2"/>
    <w:rsid w:val="00684AC2"/>
    <w:rsid w:val="00684B0F"/>
    <w:rsid w:val="00685220"/>
    <w:rsid w:val="00685744"/>
    <w:rsid w:val="00685A2C"/>
    <w:rsid w:val="00686513"/>
    <w:rsid w:val="00687362"/>
    <w:rsid w:val="006877C1"/>
    <w:rsid w:val="0069099F"/>
    <w:rsid w:val="00690D64"/>
    <w:rsid w:val="006910FC"/>
    <w:rsid w:val="006914FC"/>
    <w:rsid w:val="00691BAE"/>
    <w:rsid w:val="00692F14"/>
    <w:rsid w:val="00692FC6"/>
    <w:rsid w:val="00693308"/>
    <w:rsid w:val="006933DD"/>
    <w:rsid w:val="00694282"/>
    <w:rsid w:val="00694551"/>
    <w:rsid w:val="00694C56"/>
    <w:rsid w:val="00695071"/>
    <w:rsid w:val="00695106"/>
    <w:rsid w:val="00695DE6"/>
    <w:rsid w:val="006960D0"/>
    <w:rsid w:val="006962B2"/>
    <w:rsid w:val="00696BA9"/>
    <w:rsid w:val="00697746"/>
    <w:rsid w:val="006977B1"/>
    <w:rsid w:val="006A07AB"/>
    <w:rsid w:val="006A0CA3"/>
    <w:rsid w:val="006A12BD"/>
    <w:rsid w:val="006A1A3C"/>
    <w:rsid w:val="006A257D"/>
    <w:rsid w:val="006A3A15"/>
    <w:rsid w:val="006A3D1E"/>
    <w:rsid w:val="006A47D9"/>
    <w:rsid w:val="006A5620"/>
    <w:rsid w:val="006A5740"/>
    <w:rsid w:val="006A5A9F"/>
    <w:rsid w:val="006A5C46"/>
    <w:rsid w:val="006A70A3"/>
    <w:rsid w:val="006B0A13"/>
    <w:rsid w:val="006B0B08"/>
    <w:rsid w:val="006B0F4E"/>
    <w:rsid w:val="006B2BA7"/>
    <w:rsid w:val="006B3240"/>
    <w:rsid w:val="006B4DBD"/>
    <w:rsid w:val="006B69A3"/>
    <w:rsid w:val="006B6B30"/>
    <w:rsid w:val="006B6D83"/>
    <w:rsid w:val="006B7BB3"/>
    <w:rsid w:val="006C0CDE"/>
    <w:rsid w:val="006C1A36"/>
    <w:rsid w:val="006C22D8"/>
    <w:rsid w:val="006C29F2"/>
    <w:rsid w:val="006C301E"/>
    <w:rsid w:val="006C3BCD"/>
    <w:rsid w:val="006C3CC3"/>
    <w:rsid w:val="006C49A3"/>
    <w:rsid w:val="006C5008"/>
    <w:rsid w:val="006C5186"/>
    <w:rsid w:val="006C60A2"/>
    <w:rsid w:val="006C6AF7"/>
    <w:rsid w:val="006C719E"/>
    <w:rsid w:val="006C73C0"/>
    <w:rsid w:val="006D0AC3"/>
    <w:rsid w:val="006D0DC9"/>
    <w:rsid w:val="006D1347"/>
    <w:rsid w:val="006D1D30"/>
    <w:rsid w:val="006D4657"/>
    <w:rsid w:val="006D4B42"/>
    <w:rsid w:val="006D5D78"/>
    <w:rsid w:val="006D6741"/>
    <w:rsid w:val="006D6BBA"/>
    <w:rsid w:val="006E00F1"/>
    <w:rsid w:val="006E0400"/>
    <w:rsid w:val="006E24E5"/>
    <w:rsid w:val="006E2BE4"/>
    <w:rsid w:val="006E2FD0"/>
    <w:rsid w:val="006E2FE2"/>
    <w:rsid w:val="006E3D07"/>
    <w:rsid w:val="006E5A99"/>
    <w:rsid w:val="006E6319"/>
    <w:rsid w:val="006E6C22"/>
    <w:rsid w:val="006E72A5"/>
    <w:rsid w:val="006F040C"/>
    <w:rsid w:val="006F1631"/>
    <w:rsid w:val="006F19E8"/>
    <w:rsid w:val="006F1C0D"/>
    <w:rsid w:val="006F1E41"/>
    <w:rsid w:val="006F3BD9"/>
    <w:rsid w:val="006F432B"/>
    <w:rsid w:val="006F515A"/>
    <w:rsid w:val="006F549A"/>
    <w:rsid w:val="006F74E6"/>
    <w:rsid w:val="006F7B85"/>
    <w:rsid w:val="0070096E"/>
    <w:rsid w:val="007014FE"/>
    <w:rsid w:val="0070189C"/>
    <w:rsid w:val="00701951"/>
    <w:rsid w:val="00702DAD"/>
    <w:rsid w:val="00704804"/>
    <w:rsid w:val="00704E05"/>
    <w:rsid w:val="00706783"/>
    <w:rsid w:val="00706A49"/>
    <w:rsid w:val="00706E53"/>
    <w:rsid w:val="00707731"/>
    <w:rsid w:val="00707ACC"/>
    <w:rsid w:val="00707DA1"/>
    <w:rsid w:val="0071095D"/>
    <w:rsid w:val="007130CB"/>
    <w:rsid w:val="00713251"/>
    <w:rsid w:val="00713623"/>
    <w:rsid w:val="0071362E"/>
    <w:rsid w:val="007139F4"/>
    <w:rsid w:val="00713E98"/>
    <w:rsid w:val="00713FE4"/>
    <w:rsid w:val="007141A7"/>
    <w:rsid w:val="00714EA4"/>
    <w:rsid w:val="00715059"/>
    <w:rsid w:val="00715847"/>
    <w:rsid w:val="00715C4D"/>
    <w:rsid w:val="00715ED6"/>
    <w:rsid w:val="007169BD"/>
    <w:rsid w:val="00716ED6"/>
    <w:rsid w:val="00717397"/>
    <w:rsid w:val="00717C21"/>
    <w:rsid w:val="007225AD"/>
    <w:rsid w:val="00723376"/>
    <w:rsid w:val="00723AF1"/>
    <w:rsid w:val="0072423E"/>
    <w:rsid w:val="007248A6"/>
    <w:rsid w:val="007306C3"/>
    <w:rsid w:val="00730BA3"/>
    <w:rsid w:val="00730E4B"/>
    <w:rsid w:val="007312C8"/>
    <w:rsid w:val="00731BA8"/>
    <w:rsid w:val="0073244A"/>
    <w:rsid w:val="00732A74"/>
    <w:rsid w:val="00733FE8"/>
    <w:rsid w:val="007346B9"/>
    <w:rsid w:val="00735A7C"/>
    <w:rsid w:val="00736055"/>
    <w:rsid w:val="0073688A"/>
    <w:rsid w:val="0073727D"/>
    <w:rsid w:val="00737349"/>
    <w:rsid w:val="00740A86"/>
    <w:rsid w:val="00740D54"/>
    <w:rsid w:val="00741257"/>
    <w:rsid w:val="00741FC5"/>
    <w:rsid w:val="00742CC6"/>
    <w:rsid w:val="00743A03"/>
    <w:rsid w:val="0074460F"/>
    <w:rsid w:val="00745D7F"/>
    <w:rsid w:val="00745F61"/>
    <w:rsid w:val="007468F9"/>
    <w:rsid w:val="00750AF2"/>
    <w:rsid w:val="007514C8"/>
    <w:rsid w:val="00751A6B"/>
    <w:rsid w:val="007528B0"/>
    <w:rsid w:val="00753A2C"/>
    <w:rsid w:val="00753B43"/>
    <w:rsid w:val="00753E34"/>
    <w:rsid w:val="007542F9"/>
    <w:rsid w:val="007548BC"/>
    <w:rsid w:val="00754AB6"/>
    <w:rsid w:val="007554FB"/>
    <w:rsid w:val="007561D6"/>
    <w:rsid w:val="007561E1"/>
    <w:rsid w:val="00756A5D"/>
    <w:rsid w:val="00757238"/>
    <w:rsid w:val="007606B1"/>
    <w:rsid w:val="0076192B"/>
    <w:rsid w:val="00761DEC"/>
    <w:rsid w:val="00761FD4"/>
    <w:rsid w:val="00762C1F"/>
    <w:rsid w:val="00763842"/>
    <w:rsid w:val="00763A0A"/>
    <w:rsid w:val="007644E9"/>
    <w:rsid w:val="0076461D"/>
    <w:rsid w:val="00765279"/>
    <w:rsid w:val="0076584C"/>
    <w:rsid w:val="00765ACD"/>
    <w:rsid w:val="00765ADF"/>
    <w:rsid w:val="0076672A"/>
    <w:rsid w:val="00766754"/>
    <w:rsid w:val="00766B54"/>
    <w:rsid w:val="007677E3"/>
    <w:rsid w:val="00767AF2"/>
    <w:rsid w:val="00770BE8"/>
    <w:rsid w:val="00771849"/>
    <w:rsid w:val="00771A5B"/>
    <w:rsid w:val="00772294"/>
    <w:rsid w:val="00773A9B"/>
    <w:rsid w:val="00773C1D"/>
    <w:rsid w:val="00775228"/>
    <w:rsid w:val="0077523C"/>
    <w:rsid w:val="00776A46"/>
    <w:rsid w:val="007774CF"/>
    <w:rsid w:val="00777D0B"/>
    <w:rsid w:val="007801E4"/>
    <w:rsid w:val="00780CC8"/>
    <w:rsid w:val="007813F9"/>
    <w:rsid w:val="00781ED3"/>
    <w:rsid w:val="007822BD"/>
    <w:rsid w:val="00783B60"/>
    <w:rsid w:val="00783BC6"/>
    <w:rsid w:val="00783BEF"/>
    <w:rsid w:val="007864AD"/>
    <w:rsid w:val="007876E5"/>
    <w:rsid w:val="00787933"/>
    <w:rsid w:val="00787F16"/>
    <w:rsid w:val="00787FE9"/>
    <w:rsid w:val="00790564"/>
    <w:rsid w:val="0079070B"/>
    <w:rsid w:val="00790AF3"/>
    <w:rsid w:val="00790BDE"/>
    <w:rsid w:val="00792BAA"/>
    <w:rsid w:val="00792E09"/>
    <w:rsid w:val="00792E49"/>
    <w:rsid w:val="007934EA"/>
    <w:rsid w:val="00793A50"/>
    <w:rsid w:val="00793AA1"/>
    <w:rsid w:val="00794A91"/>
    <w:rsid w:val="0079513F"/>
    <w:rsid w:val="00795219"/>
    <w:rsid w:val="0079537B"/>
    <w:rsid w:val="0079590B"/>
    <w:rsid w:val="0079603D"/>
    <w:rsid w:val="007961A1"/>
    <w:rsid w:val="007961EE"/>
    <w:rsid w:val="007970F7"/>
    <w:rsid w:val="00797160"/>
    <w:rsid w:val="00797787"/>
    <w:rsid w:val="00797E1C"/>
    <w:rsid w:val="007A0B20"/>
    <w:rsid w:val="007A1C72"/>
    <w:rsid w:val="007A3067"/>
    <w:rsid w:val="007A3C86"/>
    <w:rsid w:val="007A3F9C"/>
    <w:rsid w:val="007A4613"/>
    <w:rsid w:val="007A480F"/>
    <w:rsid w:val="007A4CBC"/>
    <w:rsid w:val="007A5595"/>
    <w:rsid w:val="007A5628"/>
    <w:rsid w:val="007A5909"/>
    <w:rsid w:val="007A662D"/>
    <w:rsid w:val="007A6A9A"/>
    <w:rsid w:val="007A6F62"/>
    <w:rsid w:val="007A70B1"/>
    <w:rsid w:val="007A75F5"/>
    <w:rsid w:val="007A77F6"/>
    <w:rsid w:val="007B2266"/>
    <w:rsid w:val="007B2551"/>
    <w:rsid w:val="007B38D4"/>
    <w:rsid w:val="007B48A8"/>
    <w:rsid w:val="007B4F0A"/>
    <w:rsid w:val="007B504A"/>
    <w:rsid w:val="007B62C1"/>
    <w:rsid w:val="007B64F0"/>
    <w:rsid w:val="007B68C1"/>
    <w:rsid w:val="007B71F9"/>
    <w:rsid w:val="007B79AC"/>
    <w:rsid w:val="007C03F4"/>
    <w:rsid w:val="007C0888"/>
    <w:rsid w:val="007C08D4"/>
    <w:rsid w:val="007C141B"/>
    <w:rsid w:val="007C146A"/>
    <w:rsid w:val="007C1CE8"/>
    <w:rsid w:val="007C1E68"/>
    <w:rsid w:val="007C474E"/>
    <w:rsid w:val="007D0304"/>
    <w:rsid w:val="007D04D3"/>
    <w:rsid w:val="007D06A0"/>
    <w:rsid w:val="007D0C09"/>
    <w:rsid w:val="007D10F6"/>
    <w:rsid w:val="007D17EE"/>
    <w:rsid w:val="007D2049"/>
    <w:rsid w:val="007D26D6"/>
    <w:rsid w:val="007D2C6C"/>
    <w:rsid w:val="007D3583"/>
    <w:rsid w:val="007D35A3"/>
    <w:rsid w:val="007D3698"/>
    <w:rsid w:val="007D45D0"/>
    <w:rsid w:val="007D46C8"/>
    <w:rsid w:val="007D47F3"/>
    <w:rsid w:val="007D4CCA"/>
    <w:rsid w:val="007D5805"/>
    <w:rsid w:val="007D6107"/>
    <w:rsid w:val="007D65A9"/>
    <w:rsid w:val="007D68AA"/>
    <w:rsid w:val="007D6A81"/>
    <w:rsid w:val="007D6CC9"/>
    <w:rsid w:val="007D732E"/>
    <w:rsid w:val="007E007E"/>
    <w:rsid w:val="007E05B4"/>
    <w:rsid w:val="007E1BF9"/>
    <w:rsid w:val="007E1D43"/>
    <w:rsid w:val="007E1DB1"/>
    <w:rsid w:val="007E27A5"/>
    <w:rsid w:val="007E2D9E"/>
    <w:rsid w:val="007E2DDB"/>
    <w:rsid w:val="007E38FB"/>
    <w:rsid w:val="007E3E6A"/>
    <w:rsid w:val="007E3F89"/>
    <w:rsid w:val="007E441D"/>
    <w:rsid w:val="007E47FA"/>
    <w:rsid w:val="007E4BBA"/>
    <w:rsid w:val="007E5E14"/>
    <w:rsid w:val="007E6EB6"/>
    <w:rsid w:val="007E7105"/>
    <w:rsid w:val="007E7335"/>
    <w:rsid w:val="007E7A21"/>
    <w:rsid w:val="007F2771"/>
    <w:rsid w:val="007F32D6"/>
    <w:rsid w:val="007F3E84"/>
    <w:rsid w:val="007F3F76"/>
    <w:rsid w:val="007F429B"/>
    <w:rsid w:val="007F4555"/>
    <w:rsid w:val="007F59CF"/>
    <w:rsid w:val="007F6064"/>
    <w:rsid w:val="007F6F01"/>
    <w:rsid w:val="007F6F38"/>
    <w:rsid w:val="007F7572"/>
    <w:rsid w:val="008002F4"/>
    <w:rsid w:val="00804BF2"/>
    <w:rsid w:val="00805A2E"/>
    <w:rsid w:val="00805F73"/>
    <w:rsid w:val="00806EAC"/>
    <w:rsid w:val="00807278"/>
    <w:rsid w:val="0080C3EA"/>
    <w:rsid w:val="00810578"/>
    <w:rsid w:val="00810B4A"/>
    <w:rsid w:val="00811953"/>
    <w:rsid w:val="00812373"/>
    <w:rsid w:val="00812557"/>
    <w:rsid w:val="00812EB0"/>
    <w:rsid w:val="00813A1A"/>
    <w:rsid w:val="00814E78"/>
    <w:rsid w:val="00815D60"/>
    <w:rsid w:val="008161BB"/>
    <w:rsid w:val="008165E5"/>
    <w:rsid w:val="00816BE1"/>
    <w:rsid w:val="0081705E"/>
    <w:rsid w:val="008206CF"/>
    <w:rsid w:val="00821C3F"/>
    <w:rsid w:val="00821FF6"/>
    <w:rsid w:val="008223AA"/>
    <w:rsid w:val="00822751"/>
    <w:rsid w:val="008234B5"/>
    <w:rsid w:val="0082452A"/>
    <w:rsid w:val="00824539"/>
    <w:rsid w:val="00824BF8"/>
    <w:rsid w:val="00824E93"/>
    <w:rsid w:val="00825DA6"/>
    <w:rsid w:val="008264B9"/>
    <w:rsid w:val="00826828"/>
    <w:rsid w:val="008274AD"/>
    <w:rsid w:val="0082779B"/>
    <w:rsid w:val="0082782C"/>
    <w:rsid w:val="0083100C"/>
    <w:rsid w:val="0083169A"/>
    <w:rsid w:val="00831F24"/>
    <w:rsid w:val="0083419A"/>
    <w:rsid w:val="00834248"/>
    <w:rsid w:val="0083476E"/>
    <w:rsid w:val="008349BA"/>
    <w:rsid w:val="00835783"/>
    <w:rsid w:val="0083634D"/>
    <w:rsid w:val="008374A9"/>
    <w:rsid w:val="00837F6D"/>
    <w:rsid w:val="008400DC"/>
    <w:rsid w:val="008402C2"/>
    <w:rsid w:val="00841031"/>
    <w:rsid w:val="0084392F"/>
    <w:rsid w:val="00843DBF"/>
    <w:rsid w:val="00844053"/>
    <w:rsid w:val="00844C21"/>
    <w:rsid w:val="008451B6"/>
    <w:rsid w:val="00847520"/>
    <w:rsid w:val="008476D2"/>
    <w:rsid w:val="0085067C"/>
    <w:rsid w:val="00851E56"/>
    <w:rsid w:val="00851F0C"/>
    <w:rsid w:val="00852289"/>
    <w:rsid w:val="008535D5"/>
    <w:rsid w:val="00854881"/>
    <w:rsid w:val="00854F6D"/>
    <w:rsid w:val="008561A6"/>
    <w:rsid w:val="008567C6"/>
    <w:rsid w:val="008621A3"/>
    <w:rsid w:val="00862C38"/>
    <w:rsid w:val="00862ECF"/>
    <w:rsid w:val="008637EF"/>
    <w:rsid w:val="008668CE"/>
    <w:rsid w:val="00867F73"/>
    <w:rsid w:val="00870957"/>
    <w:rsid w:val="0087156D"/>
    <w:rsid w:val="00872DE5"/>
    <w:rsid w:val="00873D92"/>
    <w:rsid w:val="00874E34"/>
    <w:rsid w:val="008755C2"/>
    <w:rsid w:val="0087645B"/>
    <w:rsid w:val="0087656B"/>
    <w:rsid w:val="008768DE"/>
    <w:rsid w:val="00876C84"/>
    <w:rsid w:val="00877C44"/>
    <w:rsid w:val="0088059E"/>
    <w:rsid w:val="008807B2"/>
    <w:rsid w:val="00880E39"/>
    <w:rsid w:val="00882F25"/>
    <w:rsid w:val="008833A8"/>
    <w:rsid w:val="00884097"/>
    <w:rsid w:val="00884A92"/>
    <w:rsid w:val="00885E96"/>
    <w:rsid w:val="00886DEC"/>
    <w:rsid w:val="008918EC"/>
    <w:rsid w:val="00891D39"/>
    <w:rsid w:val="008940AD"/>
    <w:rsid w:val="00894186"/>
    <w:rsid w:val="00894822"/>
    <w:rsid w:val="00894D6E"/>
    <w:rsid w:val="00894EF4"/>
    <w:rsid w:val="00895256"/>
    <w:rsid w:val="008958A3"/>
    <w:rsid w:val="00895A9E"/>
    <w:rsid w:val="0089692E"/>
    <w:rsid w:val="00896A17"/>
    <w:rsid w:val="008A00A1"/>
    <w:rsid w:val="008A0A40"/>
    <w:rsid w:val="008A1367"/>
    <w:rsid w:val="008A2891"/>
    <w:rsid w:val="008A2D21"/>
    <w:rsid w:val="008A2F58"/>
    <w:rsid w:val="008A3361"/>
    <w:rsid w:val="008A4893"/>
    <w:rsid w:val="008A5288"/>
    <w:rsid w:val="008A5F71"/>
    <w:rsid w:val="008A776C"/>
    <w:rsid w:val="008B063B"/>
    <w:rsid w:val="008B065D"/>
    <w:rsid w:val="008B152B"/>
    <w:rsid w:val="008B233F"/>
    <w:rsid w:val="008B3785"/>
    <w:rsid w:val="008B3D75"/>
    <w:rsid w:val="008B45C0"/>
    <w:rsid w:val="008B45CE"/>
    <w:rsid w:val="008B5513"/>
    <w:rsid w:val="008B5D92"/>
    <w:rsid w:val="008B6182"/>
    <w:rsid w:val="008B6948"/>
    <w:rsid w:val="008B6BB7"/>
    <w:rsid w:val="008C0A1F"/>
    <w:rsid w:val="008C0DD4"/>
    <w:rsid w:val="008C1D1D"/>
    <w:rsid w:val="008C202A"/>
    <w:rsid w:val="008C28A1"/>
    <w:rsid w:val="008C4401"/>
    <w:rsid w:val="008C4AE7"/>
    <w:rsid w:val="008C4B75"/>
    <w:rsid w:val="008C5453"/>
    <w:rsid w:val="008C5817"/>
    <w:rsid w:val="008C581A"/>
    <w:rsid w:val="008C6B20"/>
    <w:rsid w:val="008C7142"/>
    <w:rsid w:val="008D0409"/>
    <w:rsid w:val="008D0D7C"/>
    <w:rsid w:val="008D11E9"/>
    <w:rsid w:val="008D1372"/>
    <w:rsid w:val="008D3FEA"/>
    <w:rsid w:val="008D47F2"/>
    <w:rsid w:val="008D542B"/>
    <w:rsid w:val="008D68CF"/>
    <w:rsid w:val="008D6A72"/>
    <w:rsid w:val="008D7256"/>
    <w:rsid w:val="008D7FF0"/>
    <w:rsid w:val="008E0C97"/>
    <w:rsid w:val="008E1428"/>
    <w:rsid w:val="008E1D2E"/>
    <w:rsid w:val="008E2777"/>
    <w:rsid w:val="008E27EA"/>
    <w:rsid w:val="008E37BF"/>
    <w:rsid w:val="008E3A46"/>
    <w:rsid w:val="008E3BAA"/>
    <w:rsid w:val="008E41C6"/>
    <w:rsid w:val="008E44BA"/>
    <w:rsid w:val="008E4EC9"/>
    <w:rsid w:val="008E54D8"/>
    <w:rsid w:val="008E57D3"/>
    <w:rsid w:val="008E5CB2"/>
    <w:rsid w:val="008E6EA2"/>
    <w:rsid w:val="008E7000"/>
    <w:rsid w:val="008E711E"/>
    <w:rsid w:val="008E7908"/>
    <w:rsid w:val="008F1F47"/>
    <w:rsid w:val="008F38FB"/>
    <w:rsid w:val="008F59C2"/>
    <w:rsid w:val="008F626E"/>
    <w:rsid w:val="008F6B56"/>
    <w:rsid w:val="008F6BF6"/>
    <w:rsid w:val="008F7CB1"/>
    <w:rsid w:val="008F7FBB"/>
    <w:rsid w:val="00901059"/>
    <w:rsid w:val="00901541"/>
    <w:rsid w:val="0090232F"/>
    <w:rsid w:val="00903394"/>
    <w:rsid w:val="0090529B"/>
    <w:rsid w:val="009063AF"/>
    <w:rsid w:val="00906D56"/>
    <w:rsid w:val="00906D92"/>
    <w:rsid w:val="00906DDB"/>
    <w:rsid w:val="00907D38"/>
    <w:rsid w:val="00907D84"/>
    <w:rsid w:val="009113A8"/>
    <w:rsid w:val="00911564"/>
    <w:rsid w:val="009116FC"/>
    <w:rsid w:val="00911882"/>
    <w:rsid w:val="00912650"/>
    <w:rsid w:val="00912F8B"/>
    <w:rsid w:val="00912FB4"/>
    <w:rsid w:val="00914C8F"/>
    <w:rsid w:val="00914EEC"/>
    <w:rsid w:val="009158F8"/>
    <w:rsid w:val="00916BDD"/>
    <w:rsid w:val="0091746F"/>
    <w:rsid w:val="00920351"/>
    <w:rsid w:val="00920FE7"/>
    <w:rsid w:val="00921256"/>
    <w:rsid w:val="0092162C"/>
    <w:rsid w:val="00921F70"/>
    <w:rsid w:val="009222AC"/>
    <w:rsid w:val="009225BF"/>
    <w:rsid w:val="00922B55"/>
    <w:rsid w:val="0092302B"/>
    <w:rsid w:val="00924E40"/>
    <w:rsid w:val="00925442"/>
    <w:rsid w:val="00925797"/>
    <w:rsid w:val="00926320"/>
    <w:rsid w:val="00926396"/>
    <w:rsid w:val="009265C0"/>
    <w:rsid w:val="00926A66"/>
    <w:rsid w:val="00926BE6"/>
    <w:rsid w:val="00927536"/>
    <w:rsid w:val="009278E8"/>
    <w:rsid w:val="009312E2"/>
    <w:rsid w:val="00933A5C"/>
    <w:rsid w:val="00933CBA"/>
    <w:rsid w:val="009344DC"/>
    <w:rsid w:val="00934DBE"/>
    <w:rsid w:val="00935186"/>
    <w:rsid w:val="00935357"/>
    <w:rsid w:val="00935979"/>
    <w:rsid w:val="00935CEB"/>
    <w:rsid w:val="00936D6C"/>
    <w:rsid w:val="009404BD"/>
    <w:rsid w:val="00940595"/>
    <w:rsid w:val="009417F0"/>
    <w:rsid w:val="009419AA"/>
    <w:rsid w:val="00941F05"/>
    <w:rsid w:val="00942B82"/>
    <w:rsid w:val="0094364F"/>
    <w:rsid w:val="009436FC"/>
    <w:rsid w:val="009440CB"/>
    <w:rsid w:val="009445C4"/>
    <w:rsid w:val="00945869"/>
    <w:rsid w:val="009461BC"/>
    <w:rsid w:val="00946CC8"/>
    <w:rsid w:val="009500DA"/>
    <w:rsid w:val="00950A07"/>
    <w:rsid w:val="00950E26"/>
    <w:rsid w:val="00951D9A"/>
    <w:rsid w:val="009527BE"/>
    <w:rsid w:val="00953A47"/>
    <w:rsid w:val="00954579"/>
    <w:rsid w:val="00955223"/>
    <w:rsid w:val="00955B72"/>
    <w:rsid w:val="0095628D"/>
    <w:rsid w:val="00956C3F"/>
    <w:rsid w:val="00956E88"/>
    <w:rsid w:val="00957355"/>
    <w:rsid w:val="009607C1"/>
    <w:rsid w:val="00960E39"/>
    <w:rsid w:val="00960F3C"/>
    <w:rsid w:val="00961319"/>
    <w:rsid w:val="00961F29"/>
    <w:rsid w:val="00962DDF"/>
    <w:rsid w:val="0096334A"/>
    <w:rsid w:val="009633DB"/>
    <w:rsid w:val="009637B0"/>
    <w:rsid w:val="00963ACA"/>
    <w:rsid w:val="00964094"/>
    <w:rsid w:val="00964303"/>
    <w:rsid w:val="009643BD"/>
    <w:rsid w:val="00965226"/>
    <w:rsid w:val="0096564B"/>
    <w:rsid w:val="00965D95"/>
    <w:rsid w:val="00966519"/>
    <w:rsid w:val="00966C37"/>
    <w:rsid w:val="0096703B"/>
    <w:rsid w:val="00970457"/>
    <w:rsid w:val="00970FE4"/>
    <w:rsid w:val="009710F9"/>
    <w:rsid w:val="00973C4F"/>
    <w:rsid w:val="009753C5"/>
    <w:rsid w:val="00975DDD"/>
    <w:rsid w:val="00976D36"/>
    <w:rsid w:val="00976D8F"/>
    <w:rsid w:val="00977725"/>
    <w:rsid w:val="009800A9"/>
    <w:rsid w:val="00980E15"/>
    <w:rsid w:val="00981589"/>
    <w:rsid w:val="009823C5"/>
    <w:rsid w:val="00982915"/>
    <w:rsid w:val="00982D02"/>
    <w:rsid w:val="00985F39"/>
    <w:rsid w:val="0098620F"/>
    <w:rsid w:val="00987C79"/>
    <w:rsid w:val="009907B1"/>
    <w:rsid w:val="009912C3"/>
    <w:rsid w:val="009916B6"/>
    <w:rsid w:val="00992D6B"/>
    <w:rsid w:val="00994AC4"/>
    <w:rsid w:val="00994B15"/>
    <w:rsid w:val="00994E77"/>
    <w:rsid w:val="00995067"/>
    <w:rsid w:val="0099614D"/>
    <w:rsid w:val="0099657D"/>
    <w:rsid w:val="00996C00"/>
    <w:rsid w:val="009A098C"/>
    <w:rsid w:val="009A0C06"/>
    <w:rsid w:val="009A1919"/>
    <w:rsid w:val="009A276A"/>
    <w:rsid w:val="009A2C99"/>
    <w:rsid w:val="009A2FD5"/>
    <w:rsid w:val="009A300F"/>
    <w:rsid w:val="009A3766"/>
    <w:rsid w:val="009A4CF7"/>
    <w:rsid w:val="009A4EFA"/>
    <w:rsid w:val="009A5A87"/>
    <w:rsid w:val="009A6F18"/>
    <w:rsid w:val="009B0697"/>
    <w:rsid w:val="009B076B"/>
    <w:rsid w:val="009B160D"/>
    <w:rsid w:val="009B2570"/>
    <w:rsid w:val="009B2637"/>
    <w:rsid w:val="009B3345"/>
    <w:rsid w:val="009B35E0"/>
    <w:rsid w:val="009B3865"/>
    <w:rsid w:val="009B4AD0"/>
    <w:rsid w:val="009B523A"/>
    <w:rsid w:val="009B5993"/>
    <w:rsid w:val="009B5D37"/>
    <w:rsid w:val="009B609A"/>
    <w:rsid w:val="009B6416"/>
    <w:rsid w:val="009B6D4C"/>
    <w:rsid w:val="009B6DC6"/>
    <w:rsid w:val="009B7507"/>
    <w:rsid w:val="009B7E01"/>
    <w:rsid w:val="009B7F33"/>
    <w:rsid w:val="009C19EE"/>
    <w:rsid w:val="009C240A"/>
    <w:rsid w:val="009C2B5B"/>
    <w:rsid w:val="009C32F6"/>
    <w:rsid w:val="009C3738"/>
    <w:rsid w:val="009C4001"/>
    <w:rsid w:val="009C4A63"/>
    <w:rsid w:val="009C4CEE"/>
    <w:rsid w:val="009C6219"/>
    <w:rsid w:val="009C6260"/>
    <w:rsid w:val="009C65FE"/>
    <w:rsid w:val="009C6B6A"/>
    <w:rsid w:val="009D0464"/>
    <w:rsid w:val="009D0743"/>
    <w:rsid w:val="009D181C"/>
    <w:rsid w:val="009D1A9A"/>
    <w:rsid w:val="009D1C5B"/>
    <w:rsid w:val="009D1F58"/>
    <w:rsid w:val="009D44FA"/>
    <w:rsid w:val="009D5BE5"/>
    <w:rsid w:val="009D5C97"/>
    <w:rsid w:val="009E24F9"/>
    <w:rsid w:val="009E27FE"/>
    <w:rsid w:val="009E2AB7"/>
    <w:rsid w:val="009E2E43"/>
    <w:rsid w:val="009E35CA"/>
    <w:rsid w:val="009E434D"/>
    <w:rsid w:val="009E4559"/>
    <w:rsid w:val="009E4C3B"/>
    <w:rsid w:val="009E4EA1"/>
    <w:rsid w:val="009E4EA8"/>
    <w:rsid w:val="009E4F65"/>
    <w:rsid w:val="009E5032"/>
    <w:rsid w:val="009E5884"/>
    <w:rsid w:val="009E5E27"/>
    <w:rsid w:val="009E7309"/>
    <w:rsid w:val="009E7676"/>
    <w:rsid w:val="009F05B9"/>
    <w:rsid w:val="009F0869"/>
    <w:rsid w:val="009F2CEA"/>
    <w:rsid w:val="009F4B46"/>
    <w:rsid w:val="009F4F61"/>
    <w:rsid w:val="009F6428"/>
    <w:rsid w:val="009F64C1"/>
    <w:rsid w:val="009F6CEC"/>
    <w:rsid w:val="009F7ABB"/>
    <w:rsid w:val="009F7EDA"/>
    <w:rsid w:val="00A001F3"/>
    <w:rsid w:val="00A009B3"/>
    <w:rsid w:val="00A016D6"/>
    <w:rsid w:val="00A01AE4"/>
    <w:rsid w:val="00A02FD5"/>
    <w:rsid w:val="00A03B87"/>
    <w:rsid w:val="00A04FF1"/>
    <w:rsid w:val="00A05A2B"/>
    <w:rsid w:val="00A07134"/>
    <w:rsid w:val="00A10C23"/>
    <w:rsid w:val="00A10CA1"/>
    <w:rsid w:val="00A11804"/>
    <w:rsid w:val="00A12896"/>
    <w:rsid w:val="00A13DF1"/>
    <w:rsid w:val="00A1634F"/>
    <w:rsid w:val="00A16B26"/>
    <w:rsid w:val="00A17F0A"/>
    <w:rsid w:val="00A202E4"/>
    <w:rsid w:val="00A20CA2"/>
    <w:rsid w:val="00A21005"/>
    <w:rsid w:val="00A211E3"/>
    <w:rsid w:val="00A21226"/>
    <w:rsid w:val="00A21254"/>
    <w:rsid w:val="00A212AF"/>
    <w:rsid w:val="00A21A1F"/>
    <w:rsid w:val="00A21CCC"/>
    <w:rsid w:val="00A2278D"/>
    <w:rsid w:val="00A22BA3"/>
    <w:rsid w:val="00A23421"/>
    <w:rsid w:val="00A23656"/>
    <w:rsid w:val="00A246E9"/>
    <w:rsid w:val="00A2496F"/>
    <w:rsid w:val="00A266A1"/>
    <w:rsid w:val="00A26ADA"/>
    <w:rsid w:val="00A2795F"/>
    <w:rsid w:val="00A303CA"/>
    <w:rsid w:val="00A309D4"/>
    <w:rsid w:val="00A30B20"/>
    <w:rsid w:val="00A30C48"/>
    <w:rsid w:val="00A329FA"/>
    <w:rsid w:val="00A32BC4"/>
    <w:rsid w:val="00A33F92"/>
    <w:rsid w:val="00A34862"/>
    <w:rsid w:val="00A35131"/>
    <w:rsid w:val="00A35185"/>
    <w:rsid w:val="00A35968"/>
    <w:rsid w:val="00A369CC"/>
    <w:rsid w:val="00A370B5"/>
    <w:rsid w:val="00A37AA1"/>
    <w:rsid w:val="00A41653"/>
    <w:rsid w:val="00A42B08"/>
    <w:rsid w:val="00A440B4"/>
    <w:rsid w:val="00A446F6"/>
    <w:rsid w:val="00A45C20"/>
    <w:rsid w:val="00A45F32"/>
    <w:rsid w:val="00A46991"/>
    <w:rsid w:val="00A47C73"/>
    <w:rsid w:val="00A5083F"/>
    <w:rsid w:val="00A514FC"/>
    <w:rsid w:val="00A523ED"/>
    <w:rsid w:val="00A536BC"/>
    <w:rsid w:val="00A54AF8"/>
    <w:rsid w:val="00A55D39"/>
    <w:rsid w:val="00A5632D"/>
    <w:rsid w:val="00A57CA2"/>
    <w:rsid w:val="00A601EA"/>
    <w:rsid w:val="00A60ED1"/>
    <w:rsid w:val="00A610D6"/>
    <w:rsid w:val="00A62623"/>
    <w:rsid w:val="00A626B8"/>
    <w:rsid w:val="00A62AF3"/>
    <w:rsid w:val="00A63B48"/>
    <w:rsid w:val="00A654EA"/>
    <w:rsid w:val="00A6697B"/>
    <w:rsid w:val="00A711C0"/>
    <w:rsid w:val="00A7173B"/>
    <w:rsid w:val="00A71929"/>
    <w:rsid w:val="00A72E02"/>
    <w:rsid w:val="00A73C9E"/>
    <w:rsid w:val="00A73FFD"/>
    <w:rsid w:val="00A7429B"/>
    <w:rsid w:val="00A74A6C"/>
    <w:rsid w:val="00A74AC2"/>
    <w:rsid w:val="00A75254"/>
    <w:rsid w:val="00A760DA"/>
    <w:rsid w:val="00A76315"/>
    <w:rsid w:val="00A764FB"/>
    <w:rsid w:val="00A77152"/>
    <w:rsid w:val="00A7781B"/>
    <w:rsid w:val="00A803A9"/>
    <w:rsid w:val="00A814E3"/>
    <w:rsid w:val="00A82CC5"/>
    <w:rsid w:val="00A842EF"/>
    <w:rsid w:val="00A85F3D"/>
    <w:rsid w:val="00A87229"/>
    <w:rsid w:val="00A9000A"/>
    <w:rsid w:val="00A918D5"/>
    <w:rsid w:val="00A91D21"/>
    <w:rsid w:val="00A924F9"/>
    <w:rsid w:val="00A9287F"/>
    <w:rsid w:val="00A93376"/>
    <w:rsid w:val="00A95FB7"/>
    <w:rsid w:val="00A9673F"/>
    <w:rsid w:val="00A97AB2"/>
    <w:rsid w:val="00AA0346"/>
    <w:rsid w:val="00AA0FA4"/>
    <w:rsid w:val="00AA2D9F"/>
    <w:rsid w:val="00AA3AB3"/>
    <w:rsid w:val="00AA430F"/>
    <w:rsid w:val="00AA464A"/>
    <w:rsid w:val="00AA5931"/>
    <w:rsid w:val="00AA6D1A"/>
    <w:rsid w:val="00AA761D"/>
    <w:rsid w:val="00AB0058"/>
    <w:rsid w:val="00AB02C8"/>
    <w:rsid w:val="00AB14B1"/>
    <w:rsid w:val="00AB221D"/>
    <w:rsid w:val="00AB2613"/>
    <w:rsid w:val="00AB272B"/>
    <w:rsid w:val="00AB2C30"/>
    <w:rsid w:val="00AB3272"/>
    <w:rsid w:val="00AB33C3"/>
    <w:rsid w:val="00AB34B0"/>
    <w:rsid w:val="00AB3C9E"/>
    <w:rsid w:val="00AB44C8"/>
    <w:rsid w:val="00AB4822"/>
    <w:rsid w:val="00AB49B3"/>
    <w:rsid w:val="00AB49D7"/>
    <w:rsid w:val="00AB6151"/>
    <w:rsid w:val="00AB6A4E"/>
    <w:rsid w:val="00AB740F"/>
    <w:rsid w:val="00AB7F3E"/>
    <w:rsid w:val="00AC02C9"/>
    <w:rsid w:val="00AC060C"/>
    <w:rsid w:val="00AC09AB"/>
    <w:rsid w:val="00AC0ABE"/>
    <w:rsid w:val="00AC25B6"/>
    <w:rsid w:val="00AC37B5"/>
    <w:rsid w:val="00AC65BE"/>
    <w:rsid w:val="00AC7803"/>
    <w:rsid w:val="00AD0247"/>
    <w:rsid w:val="00AD1457"/>
    <w:rsid w:val="00AD2E00"/>
    <w:rsid w:val="00AD2FAC"/>
    <w:rsid w:val="00AD434A"/>
    <w:rsid w:val="00AD4F5D"/>
    <w:rsid w:val="00AD6567"/>
    <w:rsid w:val="00AD74A6"/>
    <w:rsid w:val="00AE0776"/>
    <w:rsid w:val="00AE16E8"/>
    <w:rsid w:val="00AE1B4D"/>
    <w:rsid w:val="00AE2E79"/>
    <w:rsid w:val="00AE46D7"/>
    <w:rsid w:val="00AE50AA"/>
    <w:rsid w:val="00AE5FAE"/>
    <w:rsid w:val="00AE6FD4"/>
    <w:rsid w:val="00AE7C55"/>
    <w:rsid w:val="00AF0B05"/>
    <w:rsid w:val="00AF0BE9"/>
    <w:rsid w:val="00AF2391"/>
    <w:rsid w:val="00AF3131"/>
    <w:rsid w:val="00AF42C3"/>
    <w:rsid w:val="00AF4567"/>
    <w:rsid w:val="00AF5457"/>
    <w:rsid w:val="00AF5B87"/>
    <w:rsid w:val="00AF61E1"/>
    <w:rsid w:val="00AF78AB"/>
    <w:rsid w:val="00AF791F"/>
    <w:rsid w:val="00B01A49"/>
    <w:rsid w:val="00B02005"/>
    <w:rsid w:val="00B023C0"/>
    <w:rsid w:val="00B037D4"/>
    <w:rsid w:val="00B04982"/>
    <w:rsid w:val="00B049C1"/>
    <w:rsid w:val="00B07284"/>
    <w:rsid w:val="00B07321"/>
    <w:rsid w:val="00B073C9"/>
    <w:rsid w:val="00B1024A"/>
    <w:rsid w:val="00B106FE"/>
    <w:rsid w:val="00B120E5"/>
    <w:rsid w:val="00B13650"/>
    <w:rsid w:val="00B13EA3"/>
    <w:rsid w:val="00B14E3A"/>
    <w:rsid w:val="00B15055"/>
    <w:rsid w:val="00B1509D"/>
    <w:rsid w:val="00B15681"/>
    <w:rsid w:val="00B15790"/>
    <w:rsid w:val="00B16E21"/>
    <w:rsid w:val="00B1716E"/>
    <w:rsid w:val="00B17366"/>
    <w:rsid w:val="00B174AB"/>
    <w:rsid w:val="00B17CA2"/>
    <w:rsid w:val="00B17FAE"/>
    <w:rsid w:val="00B203DC"/>
    <w:rsid w:val="00B20760"/>
    <w:rsid w:val="00B20ECC"/>
    <w:rsid w:val="00B21552"/>
    <w:rsid w:val="00B21FC6"/>
    <w:rsid w:val="00B22AAF"/>
    <w:rsid w:val="00B23235"/>
    <w:rsid w:val="00B2390B"/>
    <w:rsid w:val="00B24234"/>
    <w:rsid w:val="00B25660"/>
    <w:rsid w:val="00B25741"/>
    <w:rsid w:val="00B26192"/>
    <w:rsid w:val="00B2739C"/>
    <w:rsid w:val="00B31FD6"/>
    <w:rsid w:val="00B32212"/>
    <w:rsid w:val="00B32AD9"/>
    <w:rsid w:val="00B32BA7"/>
    <w:rsid w:val="00B32D38"/>
    <w:rsid w:val="00B339D3"/>
    <w:rsid w:val="00B35B7A"/>
    <w:rsid w:val="00B3647F"/>
    <w:rsid w:val="00B378B4"/>
    <w:rsid w:val="00B423CD"/>
    <w:rsid w:val="00B424AA"/>
    <w:rsid w:val="00B42F7B"/>
    <w:rsid w:val="00B4395D"/>
    <w:rsid w:val="00B44823"/>
    <w:rsid w:val="00B449E9"/>
    <w:rsid w:val="00B4539F"/>
    <w:rsid w:val="00B45639"/>
    <w:rsid w:val="00B4604B"/>
    <w:rsid w:val="00B46488"/>
    <w:rsid w:val="00B47A61"/>
    <w:rsid w:val="00B47FB6"/>
    <w:rsid w:val="00B517F3"/>
    <w:rsid w:val="00B52851"/>
    <w:rsid w:val="00B52B61"/>
    <w:rsid w:val="00B535A9"/>
    <w:rsid w:val="00B53870"/>
    <w:rsid w:val="00B53F3D"/>
    <w:rsid w:val="00B546C1"/>
    <w:rsid w:val="00B5611F"/>
    <w:rsid w:val="00B56444"/>
    <w:rsid w:val="00B565BF"/>
    <w:rsid w:val="00B567D8"/>
    <w:rsid w:val="00B57E4E"/>
    <w:rsid w:val="00B600DC"/>
    <w:rsid w:val="00B6035D"/>
    <w:rsid w:val="00B61662"/>
    <w:rsid w:val="00B618C4"/>
    <w:rsid w:val="00B630E4"/>
    <w:rsid w:val="00B63BBF"/>
    <w:rsid w:val="00B63BE6"/>
    <w:rsid w:val="00B644F9"/>
    <w:rsid w:val="00B664DD"/>
    <w:rsid w:val="00B66F88"/>
    <w:rsid w:val="00B674D2"/>
    <w:rsid w:val="00B67519"/>
    <w:rsid w:val="00B67D92"/>
    <w:rsid w:val="00B7020F"/>
    <w:rsid w:val="00B702E1"/>
    <w:rsid w:val="00B7199C"/>
    <w:rsid w:val="00B71C3A"/>
    <w:rsid w:val="00B74639"/>
    <w:rsid w:val="00B74EF6"/>
    <w:rsid w:val="00B75E8B"/>
    <w:rsid w:val="00B75F3F"/>
    <w:rsid w:val="00B77FC1"/>
    <w:rsid w:val="00B80F33"/>
    <w:rsid w:val="00B811FA"/>
    <w:rsid w:val="00B814F5"/>
    <w:rsid w:val="00B81918"/>
    <w:rsid w:val="00B82080"/>
    <w:rsid w:val="00B820CE"/>
    <w:rsid w:val="00B82936"/>
    <w:rsid w:val="00B82C15"/>
    <w:rsid w:val="00B82FBD"/>
    <w:rsid w:val="00B84F13"/>
    <w:rsid w:val="00B86089"/>
    <w:rsid w:val="00B870D4"/>
    <w:rsid w:val="00B87155"/>
    <w:rsid w:val="00B91797"/>
    <w:rsid w:val="00B922B4"/>
    <w:rsid w:val="00B92699"/>
    <w:rsid w:val="00B92FD8"/>
    <w:rsid w:val="00B9331F"/>
    <w:rsid w:val="00B9337C"/>
    <w:rsid w:val="00B93739"/>
    <w:rsid w:val="00B938DE"/>
    <w:rsid w:val="00B9416B"/>
    <w:rsid w:val="00B94AA4"/>
    <w:rsid w:val="00B94AC4"/>
    <w:rsid w:val="00B94E7A"/>
    <w:rsid w:val="00B95243"/>
    <w:rsid w:val="00B959FB"/>
    <w:rsid w:val="00B95E29"/>
    <w:rsid w:val="00B97A3E"/>
    <w:rsid w:val="00BA06C4"/>
    <w:rsid w:val="00BA11AB"/>
    <w:rsid w:val="00BA1509"/>
    <w:rsid w:val="00BA24CF"/>
    <w:rsid w:val="00BA387B"/>
    <w:rsid w:val="00BA38A9"/>
    <w:rsid w:val="00BA3B2D"/>
    <w:rsid w:val="00BA486F"/>
    <w:rsid w:val="00BA66E7"/>
    <w:rsid w:val="00BA6869"/>
    <w:rsid w:val="00BA689E"/>
    <w:rsid w:val="00BB0BFA"/>
    <w:rsid w:val="00BB0FA1"/>
    <w:rsid w:val="00BB156F"/>
    <w:rsid w:val="00BB1803"/>
    <w:rsid w:val="00BB1DC1"/>
    <w:rsid w:val="00BB1E36"/>
    <w:rsid w:val="00BB1F06"/>
    <w:rsid w:val="00BB44C7"/>
    <w:rsid w:val="00BB4D99"/>
    <w:rsid w:val="00BB4F8C"/>
    <w:rsid w:val="00BB5329"/>
    <w:rsid w:val="00BB61FE"/>
    <w:rsid w:val="00BB6F1A"/>
    <w:rsid w:val="00BB782D"/>
    <w:rsid w:val="00BB7A78"/>
    <w:rsid w:val="00BB7BC0"/>
    <w:rsid w:val="00BC027E"/>
    <w:rsid w:val="00BC0397"/>
    <w:rsid w:val="00BC1D6A"/>
    <w:rsid w:val="00BC1E27"/>
    <w:rsid w:val="00BC2072"/>
    <w:rsid w:val="00BC3EEA"/>
    <w:rsid w:val="00BC4576"/>
    <w:rsid w:val="00BC49A7"/>
    <w:rsid w:val="00BC5480"/>
    <w:rsid w:val="00BC570A"/>
    <w:rsid w:val="00BC6395"/>
    <w:rsid w:val="00BD06B9"/>
    <w:rsid w:val="00BD28B8"/>
    <w:rsid w:val="00BD2AD9"/>
    <w:rsid w:val="00BD3438"/>
    <w:rsid w:val="00BD4129"/>
    <w:rsid w:val="00BD559F"/>
    <w:rsid w:val="00BD6D3B"/>
    <w:rsid w:val="00BD6E8C"/>
    <w:rsid w:val="00BD6F73"/>
    <w:rsid w:val="00BE0DC0"/>
    <w:rsid w:val="00BE7385"/>
    <w:rsid w:val="00BE73F3"/>
    <w:rsid w:val="00BF136A"/>
    <w:rsid w:val="00BF2028"/>
    <w:rsid w:val="00BF3B39"/>
    <w:rsid w:val="00BF3BAA"/>
    <w:rsid w:val="00BF4D25"/>
    <w:rsid w:val="00BF52A8"/>
    <w:rsid w:val="00BF5922"/>
    <w:rsid w:val="00BF65C7"/>
    <w:rsid w:val="00BF71F3"/>
    <w:rsid w:val="00BF77BE"/>
    <w:rsid w:val="00BF7A68"/>
    <w:rsid w:val="00C002C7"/>
    <w:rsid w:val="00C00600"/>
    <w:rsid w:val="00C00BF7"/>
    <w:rsid w:val="00C00D7F"/>
    <w:rsid w:val="00C012B6"/>
    <w:rsid w:val="00C018B3"/>
    <w:rsid w:val="00C01BAC"/>
    <w:rsid w:val="00C01CA3"/>
    <w:rsid w:val="00C02FD4"/>
    <w:rsid w:val="00C03011"/>
    <w:rsid w:val="00C031FE"/>
    <w:rsid w:val="00C034E6"/>
    <w:rsid w:val="00C04159"/>
    <w:rsid w:val="00C0429B"/>
    <w:rsid w:val="00C046EC"/>
    <w:rsid w:val="00C059C4"/>
    <w:rsid w:val="00C05AB9"/>
    <w:rsid w:val="00C05D6C"/>
    <w:rsid w:val="00C060CD"/>
    <w:rsid w:val="00C07630"/>
    <w:rsid w:val="00C07A1A"/>
    <w:rsid w:val="00C1136C"/>
    <w:rsid w:val="00C116D0"/>
    <w:rsid w:val="00C13C5B"/>
    <w:rsid w:val="00C1413D"/>
    <w:rsid w:val="00C156BF"/>
    <w:rsid w:val="00C158FA"/>
    <w:rsid w:val="00C205E5"/>
    <w:rsid w:val="00C209DC"/>
    <w:rsid w:val="00C20D38"/>
    <w:rsid w:val="00C20DBF"/>
    <w:rsid w:val="00C2176E"/>
    <w:rsid w:val="00C21C3D"/>
    <w:rsid w:val="00C21E62"/>
    <w:rsid w:val="00C21F1F"/>
    <w:rsid w:val="00C23A76"/>
    <w:rsid w:val="00C26C92"/>
    <w:rsid w:val="00C26CE3"/>
    <w:rsid w:val="00C27DBB"/>
    <w:rsid w:val="00C27E8B"/>
    <w:rsid w:val="00C3032F"/>
    <w:rsid w:val="00C30F39"/>
    <w:rsid w:val="00C318F8"/>
    <w:rsid w:val="00C31F38"/>
    <w:rsid w:val="00C323B4"/>
    <w:rsid w:val="00C327BF"/>
    <w:rsid w:val="00C344E7"/>
    <w:rsid w:val="00C35170"/>
    <w:rsid w:val="00C35E78"/>
    <w:rsid w:val="00C364C7"/>
    <w:rsid w:val="00C36FB7"/>
    <w:rsid w:val="00C3700C"/>
    <w:rsid w:val="00C37556"/>
    <w:rsid w:val="00C41E14"/>
    <w:rsid w:val="00C422A1"/>
    <w:rsid w:val="00C42F7B"/>
    <w:rsid w:val="00C4378B"/>
    <w:rsid w:val="00C43F0E"/>
    <w:rsid w:val="00C43FCB"/>
    <w:rsid w:val="00C45713"/>
    <w:rsid w:val="00C46233"/>
    <w:rsid w:val="00C470BC"/>
    <w:rsid w:val="00C47248"/>
    <w:rsid w:val="00C5081E"/>
    <w:rsid w:val="00C51380"/>
    <w:rsid w:val="00C51475"/>
    <w:rsid w:val="00C52417"/>
    <w:rsid w:val="00C52FAE"/>
    <w:rsid w:val="00C53683"/>
    <w:rsid w:val="00C53812"/>
    <w:rsid w:val="00C539B8"/>
    <w:rsid w:val="00C54C37"/>
    <w:rsid w:val="00C552B4"/>
    <w:rsid w:val="00C55A5E"/>
    <w:rsid w:val="00C55AD1"/>
    <w:rsid w:val="00C55E13"/>
    <w:rsid w:val="00C562F2"/>
    <w:rsid w:val="00C5793A"/>
    <w:rsid w:val="00C60E19"/>
    <w:rsid w:val="00C614CE"/>
    <w:rsid w:val="00C62B77"/>
    <w:rsid w:val="00C62C68"/>
    <w:rsid w:val="00C674D7"/>
    <w:rsid w:val="00C675B2"/>
    <w:rsid w:val="00C700CF"/>
    <w:rsid w:val="00C7138C"/>
    <w:rsid w:val="00C7165B"/>
    <w:rsid w:val="00C7181E"/>
    <w:rsid w:val="00C718C8"/>
    <w:rsid w:val="00C71A79"/>
    <w:rsid w:val="00C72065"/>
    <w:rsid w:val="00C7246B"/>
    <w:rsid w:val="00C72CFE"/>
    <w:rsid w:val="00C73191"/>
    <w:rsid w:val="00C73566"/>
    <w:rsid w:val="00C73EF9"/>
    <w:rsid w:val="00C7429B"/>
    <w:rsid w:val="00C74369"/>
    <w:rsid w:val="00C748B9"/>
    <w:rsid w:val="00C74A2E"/>
    <w:rsid w:val="00C755DC"/>
    <w:rsid w:val="00C75F1C"/>
    <w:rsid w:val="00C77522"/>
    <w:rsid w:val="00C803F6"/>
    <w:rsid w:val="00C8099D"/>
    <w:rsid w:val="00C80E7B"/>
    <w:rsid w:val="00C8119D"/>
    <w:rsid w:val="00C81362"/>
    <w:rsid w:val="00C81E23"/>
    <w:rsid w:val="00C84950"/>
    <w:rsid w:val="00C855A9"/>
    <w:rsid w:val="00C86400"/>
    <w:rsid w:val="00C86F6A"/>
    <w:rsid w:val="00C902B3"/>
    <w:rsid w:val="00C907BB"/>
    <w:rsid w:val="00C90F38"/>
    <w:rsid w:val="00C92CD5"/>
    <w:rsid w:val="00C930EF"/>
    <w:rsid w:val="00C9345B"/>
    <w:rsid w:val="00C949E7"/>
    <w:rsid w:val="00C94FA1"/>
    <w:rsid w:val="00C95E8D"/>
    <w:rsid w:val="00C96B4B"/>
    <w:rsid w:val="00C970E7"/>
    <w:rsid w:val="00C97F91"/>
    <w:rsid w:val="00CA02DF"/>
    <w:rsid w:val="00CA0316"/>
    <w:rsid w:val="00CA09D5"/>
    <w:rsid w:val="00CA29E0"/>
    <w:rsid w:val="00CA2A31"/>
    <w:rsid w:val="00CA2C31"/>
    <w:rsid w:val="00CA42BD"/>
    <w:rsid w:val="00CA4C4A"/>
    <w:rsid w:val="00CA5A61"/>
    <w:rsid w:val="00CA7724"/>
    <w:rsid w:val="00CB1B1E"/>
    <w:rsid w:val="00CB1DAF"/>
    <w:rsid w:val="00CB1DE0"/>
    <w:rsid w:val="00CB215A"/>
    <w:rsid w:val="00CB2C55"/>
    <w:rsid w:val="00CB3737"/>
    <w:rsid w:val="00CB40FD"/>
    <w:rsid w:val="00CB54F8"/>
    <w:rsid w:val="00CB6916"/>
    <w:rsid w:val="00CB6955"/>
    <w:rsid w:val="00CB798B"/>
    <w:rsid w:val="00CB7E2D"/>
    <w:rsid w:val="00CC02CE"/>
    <w:rsid w:val="00CC1FB8"/>
    <w:rsid w:val="00CC2F97"/>
    <w:rsid w:val="00CC5186"/>
    <w:rsid w:val="00CC69A3"/>
    <w:rsid w:val="00CC6A4B"/>
    <w:rsid w:val="00CC7564"/>
    <w:rsid w:val="00CC76F5"/>
    <w:rsid w:val="00CC7E34"/>
    <w:rsid w:val="00CD0ADE"/>
    <w:rsid w:val="00CD17D9"/>
    <w:rsid w:val="00CD1D39"/>
    <w:rsid w:val="00CD305D"/>
    <w:rsid w:val="00CD3266"/>
    <w:rsid w:val="00CD3CFB"/>
    <w:rsid w:val="00CD4416"/>
    <w:rsid w:val="00CD44CB"/>
    <w:rsid w:val="00CD5B12"/>
    <w:rsid w:val="00CE0C19"/>
    <w:rsid w:val="00CE3072"/>
    <w:rsid w:val="00CE319A"/>
    <w:rsid w:val="00CE3D9B"/>
    <w:rsid w:val="00CE4420"/>
    <w:rsid w:val="00CE48E5"/>
    <w:rsid w:val="00CE5987"/>
    <w:rsid w:val="00CE5A4C"/>
    <w:rsid w:val="00CE5C64"/>
    <w:rsid w:val="00CE5DE5"/>
    <w:rsid w:val="00CE5EE2"/>
    <w:rsid w:val="00CE66E0"/>
    <w:rsid w:val="00CE775C"/>
    <w:rsid w:val="00CF01B8"/>
    <w:rsid w:val="00CF0EE3"/>
    <w:rsid w:val="00CF1C72"/>
    <w:rsid w:val="00CF2D68"/>
    <w:rsid w:val="00CF39B5"/>
    <w:rsid w:val="00CF50ED"/>
    <w:rsid w:val="00CF5570"/>
    <w:rsid w:val="00CF6427"/>
    <w:rsid w:val="00CF6DF3"/>
    <w:rsid w:val="00CF7436"/>
    <w:rsid w:val="00D00038"/>
    <w:rsid w:val="00D0014A"/>
    <w:rsid w:val="00D00669"/>
    <w:rsid w:val="00D01343"/>
    <w:rsid w:val="00D0171F"/>
    <w:rsid w:val="00D01A40"/>
    <w:rsid w:val="00D01AC6"/>
    <w:rsid w:val="00D02503"/>
    <w:rsid w:val="00D0251F"/>
    <w:rsid w:val="00D02B4A"/>
    <w:rsid w:val="00D0318D"/>
    <w:rsid w:val="00D035E3"/>
    <w:rsid w:val="00D0384C"/>
    <w:rsid w:val="00D03BA4"/>
    <w:rsid w:val="00D04E52"/>
    <w:rsid w:val="00D05B4D"/>
    <w:rsid w:val="00D0780D"/>
    <w:rsid w:val="00D104BC"/>
    <w:rsid w:val="00D10884"/>
    <w:rsid w:val="00D1135D"/>
    <w:rsid w:val="00D11B3B"/>
    <w:rsid w:val="00D12063"/>
    <w:rsid w:val="00D131EC"/>
    <w:rsid w:val="00D13860"/>
    <w:rsid w:val="00D140F1"/>
    <w:rsid w:val="00D14E0C"/>
    <w:rsid w:val="00D1607B"/>
    <w:rsid w:val="00D20AFB"/>
    <w:rsid w:val="00D20D16"/>
    <w:rsid w:val="00D21309"/>
    <w:rsid w:val="00D229AD"/>
    <w:rsid w:val="00D22A54"/>
    <w:rsid w:val="00D23264"/>
    <w:rsid w:val="00D2380D"/>
    <w:rsid w:val="00D2419E"/>
    <w:rsid w:val="00D2487C"/>
    <w:rsid w:val="00D24C44"/>
    <w:rsid w:val="00D258F0"/>
    <w:rsid w:val="00D273FE"/>
    <w:rsid w:val="00D27B1A"/>
    <w:rsid w:val="00D30CAE"/>
    <w:rsid w:val="00D31374"/>
    <w:rsid w:val="00D31BEC"/>
    <w:rsid w:val="00D32C67"/>
    <w:rsid w:val="00D33237"/>
    <w:rsid w:val="00D33A37"/>
    <w:rsid w:val="00D33AA7"/>
    <w:rsid w:val="00D33B3F"/>
    <w:rsid w:val="00D33D8F"/>
    <w:rsid w:val="00D34502"/>
    <w:rsid w:val="00D352A5"/>
    <w:rsid w:val="00D354BA"/>
    <w:rsid w:val="00D3597D"/>
    <w:rsid w:val="00D35AAB"/>
    <w:rsid w:val="00D3624C"/>
    <w:rsid w:val="00D36F93"/>
    <w:rsid w:val="00D37B46"/>
    <w:rsid w:val="00D40079"/>
    <w:rsid w:val="00D409F7"/>
    <w:rsid w:val="00D41181"/>
    <w:rsid w:val="00D41732"/>
    <w:rsid w:val="00D419F6"/>
    <w:rsid w:val="00D41AF7"/>
    <w:rsid w:val="00D41CC4"/>
    <w:rsid w:val="00D41D0F"/>
    <w:rsid w:val="00D42673"/>
    <w:rsid w:val="00D42709"/>
    <w:rsid w:val="00D436D1"/>
    <w:rsid w:val="00D436EE"/>
    <w:rsid w:val="00D44A83"/>
    <w:rsid w:val="00D44B7B"/>
    <w:rsid w:val="00D44CF5"/>
    <w:rsid w:val="00D462AF"/>
    <w:rsid w:val="00D464B7"/>
    <w:rsid w:val="00D47E55"/>
    <w:rsid w:val="00D51825"/>
    <w:rsid w:val="00D520DF"/>
    <w:rsid w:val="00D53AAD"/>
    <w:rsid w:val="00D53AD8"/>
    <w:rsid w:val="00D543C3"/>
    <w:rsid w:val="00D54DAA"/>
    <w:rsid w:val="00D55A2A"/>
    <w:rsid w:val="00D55A4B"/>
    <w:rsid w:val="00D5708C"/>
    <w:rsid w:val="00D57107"/>
    <w:rsid w:val="00D57F6D"/>
    <w:rsid w:val="00D6017E"/>
    <w:rsid w:val="00D61111"/>
    <w:rsid w:val="00D61471"/>
    <w:rsid w:val="00D62DC4"/>
    <w:rsid w:val="00D6433B"/>
    <w:rsid w:val="00D6462C"/>
    <w:rsid w:val="00D649AD"/>
    <w:rsid w:val="00D64EFD"/>
    <w:rsid w:val="00D677FB"/>
    <w:rsid w:val="00D70482"/>
    <w:rsid w:val="00D7057C"/>
    <w:rsid w:val="00D7143C"/>
    <w:rsid w:val="00D71610"/>
    <w:rsid w:val="00D72917"/>
    <w:rsid w:val="00D74011"/>
    <w:rsid w:val="00D75058"/>
    <w:rsid w:val="00D75473"/>
    <w:rsid w:val="00D759E1"/>
    <w:rsid w:val="00D75A14"/>
    <w:rsid w:val="00D764A6"/>
    <w:rsid w:val="00D76665"/>
    <w:rsid w:val="00D76DA8"/>
    <w:rsid w:val="00D77D16"/>
    <w:rsid w:val="00D802DF"/>
    <w:rsid w:val="00D804A6"/>
    <w:rsid w:val="00D8144A"/>
    <w:rsid w:val="00D81ACD"/>
    <w:rsid w:val="00D82EC1"/>
    <w:rsid w:val="00D836D9"/>
    <w:rsid w:val="00D84250"/>
    <w:rsid w:val="00D858A7"/>
    <w:rsid w:val="00D85DA3"/>
    <w:rsid w:val="00D8618A"/>
    <w:rsid w:val="00D86FC0"/>
    <w:rsid w:val="00D87B17"/>
    <w:rsid w:val="00D9005F"/>
    <w:rsid w:val="00D90F11"/>
    <w:rsid w:val="00D9128E"/>
    <w:rsid w:val="00D91B34"/>
    <w:rsid w:val="00D91BEA"/>
    <w:rsid w:val="00D9419A"/>
    <w:rsid w:val="00D950C6"/>
    <w:rsid w:val="00D962F8"/>
    <w:rsid w:val="00D96567"/>
    <w:rsid w:val="00D96B3B"/>
    <w:rsid w:val="00D96B71"/>
    <w:rsid w:val="00D97628"/>
    <w:rsid w:val="00D9775D"/>
    <w:rsid w:val="00DA0D50"/>
    <w:rsid w:val="00DA1744"/>
    <w:rsid w:val="00DA1EF9"/>
    <w:rsid w:val="00DA3F6D"/>
    <w:rsid w:val="00DA4FF3"/>
    <w:rsid w:val="00DA5917"/>
    <w:rsid w:val="00DA6BD8"/>
    <w:rsid w:val="00DA7039"/>
    <w:rsid w:val="00DB0039"/>
    <w:rsid w:val="00DB0DD8"/>
    <w:rsid w:val="00DB13AA"/>
    <w:rsid w:val="00DB147C"/>
    <w:rsid w:val="00DB1E25"/>
    <w:rsid w:val="00DB200C"/>
    <w:rsid w:val="00DB3C67"/>
    <w:rsid w:val="00DB3F8E"/>
    <w:rsid w:val="00DB5779"/>
    <w:rsid w:val="00DB5A73"/>
    <w:rsid w:val="00DC0CCC"/>
    <w:rsid w:val="00DC0EDE"/>
    <w:rsid w:val="00DC2287"/>
    <w:rsid w:val="00DC2F6B"/>
    <w:rsid w:val="00DC414A"/>
    <w:rsid w:val="00DC4499"/>
    <w:rsid w:val="00DC5500"/>
    <w:rsid w:val="00DC6A16"/>
    <w:rsid w:val="00DC7EC3"/>
    <w:rsid w:val="00DD0949"/>
    <w:rsid w:val="00DD19D6"/>
    <w:rsid w:val="00DD25FA"/>
    <w:rsid w:val="00DD3EBB"/>
    <w:rsid w:val="00DD49E4"/>
    <w:rsid w:val="00DD5742"/>
    <w:rsid w:val="00DD5865"/>
    <w:rsid w:val="00DD5A82"/>
    <w:rsid w:val="00DD65E0"/>
    <w:rsid w:val="00DD6900"/>
    <w:rsid w:val="00DD6DF9"/>
    <w:rsid w:val="00DD6FA6"/>
    <w:rsid w:val="00DE034C"/>
    <w:rsid w:val="00DE1472"/>
    <w:rsid w:val="00DE1542"/>
    <w:rsid w:val="00DE17A5"/>
    <w:rsid w:val="00DE1A90"/>
    <w:rsid w:val="00DE1E0F"/>
    <w:rsid w:val="00DE2CED"/>
    <w:rsid w:val="00DE3482"/>
    <w:rsid w:val="00DE348A"/>
    <w:rsid w:val="00DE379F"/>
    <w:rsid w:val="00DE3E32"/>
    <w:rsid w:val="00DE3FE6"/>
    <w:rsid w:val="00DE4D63"/>
    <w:rsid w:val="00DE5A32"/>
    <w:rsid w:val="00DE5D38"/>
    <w:rsid w:val="00DE7700"/>
    <w:rsid w:val="00DE7E1F"/>
    <w:rsid w:val="00DF025F"/>
    <w:rsid w:val="00DF198C"/>
    <w:rsid w:val="00DF2E43"/>
    <w:rsid w:val="00DF3634"/>
    <w:rsid w:val="00DF389F"/>
    <w:rsid w:val="00DF3B9E"/>
    <w:rsid w:val="00DF486F"/>
    <w:rsid w:val="00DF4B2B"/>
    <w:rsid w:val="00DF4BA6"/>
    <w:rsid w:val="00DF5096"/>
    <w:rsid w:val="00DF539E"/>
    <w:rsid w:val="00DF55FE"/>
    <w:rsid w:val="00DF59E3"/>
    <w:rsid w:val="00DF5C05"/>
    <w:rsid w:val="00DF63FD"/>
    <w:rsid w:val="00DF6BB5"/>
    <w:rsid w:val="00DF6DB2"/>
    <w:rsid w:val="00E004C4"/>
    <w:rsid w:val="00E00F1D"/>
    <w:rsid w:val="00E0137C"/>
    <w:rsid w:val="00E015A5"/>
    <w:rsid w:val="00E01D9D"/>
    <w:rsid w:val="00E024FC"/>
    <w:rsid w:val="00E02CDA"/>
    <w:rsid w:val="00E0315C"/>
    <w:rsid w:val="00E03FA7"/>
    <w:rsid w:val="00E04F49"/>
    <w:rsid w:val="00E06463"/>
    <w:rsid w:val="00E06CEE"/>
    <w:rsid w:val="00E100A7"/>
    <w:rsid w:val="00E10478"/>
    <w:rsid w:val="00E113DF"/>
    <w:rsid w:val="00E116A9"/>
    <w:rsid w:val="00E118B3"/>
    <w:rsid w:val="00E11DB2"/>
    <w:rsid w:val="00E120F3"/>
    <w:rsid w:val="00E1259E"/>
    <w:rsid w:val="00E136E0"/>
    <w:rsid w:val="00E1429A"/>
    <w:rsid w:val="00E14573"/>
    <w:rsid w:val="00E15634"/>
    <w:rsid w:val="00E15E1D"/>
    <w:rsid w:val="00E16B9C"/>
    <w:rsid w:val="00E16E46"/>
    <w:rsid w:val="00E21B55"/>
    <w:rsid w:val="00E22026"/>
    <w:rsid w:val="00E22EE1"/>
    <w:rsid w:val="00E238F0"/>
    <w:rsid w:val="00E24361"/>
    <w:rsid w:val="00E25486"/>
    <w:rsid w:val="00E26051"/>
    <w:rsid w:val="00E26E25"/>
    <w:rsid w:val="00E26EC7"/>
    <w:rsid w:val="00E27229"/>
    <w:rsid w:val="00E27377"/>
    <w:rsid w:val="00E2752B"/>
    <w:rsid w:val="00E27F2E"/>
    <w:rsid w:val="00E308D8"/>
    <w:rsid w:val="00E310B0"/>
    <w:rsid w:val="00E31F8D"/>
    <w:rsid w:val="00E32D96"/>
    <w:rsid w:val="00E33506"/>
    <w:rsid w:val="00E33B0C"/>
    <w:rsid w:val="00E33BED"/>
    <w:rsid w:val="00E33D75"/>
    <w:rsid w:val="00E36952"/>
    <w:rsid w:val="00E371EC"/>
    <w:rsid w:val="00E40128"/>
    <w:rsid w:val="00E40429"/>
    <w:rsid w:val="00E40601"/>
    <w:rsid w:val="00E40776"/>
    <w:rsid w:val="00E416E3"/>
    <w:rsid w:val="00E41B0C"/>
    <w:rsid w:val="00E41C12"/>
    <w:rsid w:val="00E41E1D"/>
    <w:rsid w:val="00E42E74"/>
    <w:rsid w:val="00E42F12"/>
    <w:rsid w:val="00E4412F"/>
    <w:rsid w:val="00E4413B"/>
    <w:rsid w:val="00E441EE"/>
    <w:rsid w:val="00E44801"/>
    <w:rsid w:val="00E448DA"/>
    <w:rsid w:val="00E4493F"/>
    <w:rsid w:val="00E44A2C"/>
    <w:rsid w:val="00E44D3C"/>
    <w:rsid w:val="00E45C2C"/>
    <w:rsid w:val="00E465C5"/>
    <w:rsid w:val="00E46CC4"/>
    <w:rsid w:val="00E47E6A"/>
    <w:rsid w:val="00E50200"/>
    <w:rsid w:val="00E517A2"/>
    <w:rsid w:val="00E529AB"/>
    <w:rsid w:val="00E52C31"/>
    <w:rsid w:val="00E53F99"/>
    <w:rsid w:val="00E54FE3"/>
    <w:rsid w:val="00E55422"/>
    <w:rsid w:val="00E55B68"/>
    <w:rsid w:val="00E6094F"/>
    <w:rsid w:val="00E60D64"/>
    <w:rsid w:val="00E617B8"/>
    <w:rsid w:val="00E6205B"/>
    <w:rsid w:val="00E6228C"/>
    <w:rsid w:val="00E6245C"/>
    <w:rsid w:val="00E626D3"/>
    <w:rsid w:val="00E62C47"/>
    <w:rsid w:val="00E62DE4"/>
    <w:rsid w:val="00E6474D"/>
    <w:rsid w:val="00E658C6"/>
    <w:rsid w:val="00E6590B"/>
    <w:rsid w:val="00E67C6B"/>
    <w:rsid w:val="00E708CE"/>
    <w:rsid w:val="00E716CD"/>
    <w:rsid w:val="00E7183B"/>
    <w:rsid w:val="00E71FEB"/>
    <w:rsid w:val="00E7237F"/>
    <w:rsid w:val="00E7249C"/>
    <w:rsid w:val="00E729F5"/>
    <w:rsid w:val="00E72A17"/>
    <w:rsid w:val="00E72D86"/>
    <w:rsid w:val="00E734D7"/>
    <w:rsid w:val="00E741BA"/>
    <w:rsid w:val="00E74C77"/>
    <w:rsid w:val="00E74F01"/>
    <w:rsid w:val="00E75023"/>
    <w:rsid w:val="00E750D8"/>
    <w:rsid w:val="00E75543"/>
    <w:rsid w:val="00E75574"/>
    <w:rsid w:val="00E75FCB"/>
    <w:rsid w:val="00E800E5"/>
    <w:rsid w:val="00E803B1"/>
    <w:rsid w:val="00E83C80"/>
    <w:rsid w:val="00E84159"/>
    <w:rsid w:val="00E84358"/>
    <w:rsid w:val="00E84F5B"/>
    <w:rsid w:val="00E85776"/>
    <w:rsid w:val="00E8726A"/>
    <w:rsid w:val="00E87379"/>
    <w:rsid w:val="00E918EB"/>
    <w:rsid w:val="00E92514"/>
    <w:rsid w:val="00E9278A"/>
    <w:rsid w:val="00E92C91"/>
    <w:rsid w:val="00E92F92"/>
    <w:rsid w:val="00E93373"/>
    <w:rsid w:val="00E9346B"/>
    <w:rsid w:val="00E93A63"/>
    <w:rsid w:val="00E93B97"/>
    <w:rsid w:val="00E94E4A"/>
    <w:rsid w:val="00E95B52"/>
    <w:rsid w:val="00E95FFD"/>
    <w:rsid w:val="00E967E6"/>
    <w:rsid w:val="00E96EAE"/>
    <w:rsid w:val="00E97096"/>
    <w:rsid w:val="00E972A9"/>
    <w:rsid w:val="00E9767B"/>
    <w:rsid w:val="00E9A16F"/>
    <w:rsid w:val="00EA121C"/>
    <w:rsid w:val="00EA125C"/>
    <w:rsid w:val="00EA210D"/>
    <w:rsid w:val="00EA23FA"/>
    <w:rsid w:val="00EA3804"/>
    <w:rsid w:val="00EA502C"/>
    <w:rsid w:val="00EA5533"/>
    <w:rsid w:val="00EA5C8A"/>
    <w:rsid w:val="00EA6464"/>
    <w:rsid w:val="00EA7F6D"/>
    <w:rsid w:val="00EB09ED"/>
    <w:rsid w:val="00EB0FBB"/>
    <w:rsid w:val="00EB14E0"/>
    <w:rsid w:val="00EB15FC"/>
    <w:rsid w:val="00EB1D08"/>
    <w:rsid w:val="00EB3778"/>
    <w:rsid w:val="00EB3C96"/>
    <w:rsid w:val="00EB457A"/>
    <w:rsid w:val="00EB5C94"/>
    <w:rsid w:val="00EB6068"/>
    <w:rsid w:val="00EB6A35"/>
    <w:rsid w:val="00EB6A60"/>
    <w:rsid w:val="00EB7426"/>
    <w:rsid w:val="00EB7801"/>
    <w:rsid w:val="00EB7A4C"/>
    <w:rsid w:val="00EB7EBD"/>
    <w:rsid w:val="00EC075D"/>
    <w:rsid w:val="00EC0CAB"/>
    <w:rsid w:val="00EC0DC3"/>
    <w:rsid w:val="00EC1462"/>
    <w:rsid w:val="00EC17AE"/>
    <w:rsid w:val="00EC2056"/>
    <w:rsid w:val="00EC6716"/>
    <w:rsid w:val="00EC6FE8"/>
    <w:rsid w:val="00EC7331"/>
    <w:rsid w:val="00EC7761"/>
    <w:rsid w:val="00EC7D8B"/>
    <w:rsid w:val="00ED05F2"/>
    <w:rsid w:val="00ED0925"/>
    <w:rsid w:val="00ED1C61"/>
    <w:rsid w:val="00ED22C8"/>
    <w:rsid w:val="00ED2C19"/>
    <w:rsid w:val="00ED2CAD"/>
    <w:rsid w:val="00ED2DBB"/>
    <w:rsid w:val="00ED31EF"/>
    <w:rsid w:val="00ED3509"/>
    <w:rsid w:val="00ED3C3E"/>
    <w:rsid w:val="00ED40D8"/>
    <w:rsid w:val="00ED4663"/>
    <w:rsid w:val="00ED48A1"/>
    <w:rsid w:val="00ED49B9"/>
    <w:rsid w:val="00ED4AB9"/>
    <w:rsid w:val="00ED4D90"/>
    <w:rsid w:val="00ED5151"/>
    <w:rsid w:val="00ED5F73"/>
    <w:rsid w:val="00ED7182"/>
    <w:rsid w:val="00EE0BF4"/>
    <w:rsid w:val="00EE2468"/>
    <w:rsid w:val="00EE4246"/>
    <w:rsid w:val="00EE4934"/>
    <w:rsid w:val="00EE4D5A"/>
    <w:rsid w:val="00EE60A4"/>
    <w:rsid w:val="00EE63B0"/>
    <w:rsid w:val="00EF02D0"/>
    <w:rsid w:val="00EF0FBB"/>
    <w:rsid w:val="00EF2698"/>
    <w:rsid w:val="00EF2934"/>
    <w:rsid w:val="00EF2B82"/>
    <w:rsid w:val="00EF2EF6"/>
    <w:rsid w:val="00EF3452"/>
    <w:rsid w:val="00EF3865"/>
    <w:rsid w:val="00EF3A9B"/>
    <w:rsid w:val="00EF3C40"/>
    <w:rsid w:val="00EF4F37"/>
    <w:rsid w:val="00EF5138"/>
    <w:rsid w:val="00EF5AC6"/>
    <w:rsid w:val="00F00E4C"/>
    <w:rsid w:val="00F014C0"/>
    <w:rsid w:val="00F02369"/>
    <w:rsid w:val="00F03508"/>
    <w:rsid w:val="00F039A2"/>
    <w:rsid w:val="00F04247"/>
    <w:rsid w:val="00F042E8"/>
    <w:rsid w:val="00F04D98"/>
    <w:rsid w:val="00F0575F"/>
    <w:rsid w:val="00F05FA0"/>
    <w:rsid w:val="00F07920"/>
    <w:rsid w:val="00F07A38"/>
    <w:rsid w:val="00F0FEE8"/>
    <w:rsid w:val="00F107C4"/>
    <w:rsid w:val="00F10F14"/>
    <w:rsid w:val="00F114AD"/>
    <w:rsid w:val="00F116F2"/>
    <w:rsid w:val="00F11E25"/>
    <w:rsid w:val="00F122A8"/>
    <w:rsid w:val="00F13168"/>
    <w:rsid w:val="00F148D2"/>
    <w:rsid w:val="00F15DCB"/>
    <w:rsid w:val="00F16270"/>
    <w:rsid w:val="00F16F79"/>
    <w:rsid w:val="00F203A2"/>
    <w:rsid w:val="00F20ADB"/>
    <w:rsid w:val="00F2154A"/>
    <w:rsid w:val="00F23FC5"/>
    <w:rsid w:val="00F25881"/>
    <w:rsid w:val="00F25CC2"/>
    <w:rsid w:val="00F2626C"/>
    <w:rsid w:val="00F265C7"/>
    <w:rsid w:val="00F2706D"/>
    <w:rsid w:val="00F27454"/>
    <w:rsid w:val="00F27ECC"/>
    <w:rsid w:val="00F300A5"/>
    <w:rsid w:val="00F309CB"/>
    <w:rsid w:val="00F31D28"/>
    <w:rsid w:val="00F33469"/>
    <w:rsid w:val="00F33B03"/>
    <w:rsid w:val="00F352EC"/>
    <w:rsid w:val="00F353CA"/>
    <w:rsid w:val="00F3663B"/>
    <w:rsid w:val="00F367AF"/>
    <w:rsid w:val="00F37DE6"/>
    <w:rsid w:val="00F40754"/>
    <w:rsid w:val="00F408C2"/>
    <w:rsid w:val="00F410A7"/>
    <w:rsid w:val="00F41A6E"/>
    <w:rsid w:val="00F4289D"/>
    <w:rsid w:val="00F4344D"/>
    <w:rsid w:val="00F44EE4"/>
    <w:rsid w:val="00F45CAA"/>
    <w:rsid w:val="00F47A02"/>
    <w:rsid w:val="00F5149E"/>
    <w:rsid w:val="00F51F16"/>
    <w:rsid w:val="00F5250E"/>
    <w:rsid w:val="00F5311B"/>
    <w:rsid w:val="00F53947"/>
    <w:rsid w:val="00F53D7E"/>
    <w:rsid w:val="00F543E4"/>
    <w:rsid w:val="00F5581C"/>
    <w:rsid w:val="00F55D93"/>
    <w:rsid w:val="00F5665E"/>
    <w:rsid w:val="00F602B9"/>
    <w:rsid w:val="00F606D3"/>
    <w:rsid w:val="00F609CE"/>
    <w:rsid w:val="00F62792"/>
    <w:rsid w:val="00F627C2"/>
    <w:rsid w:val="00F6361D"/>
    <w:rsid w:val="00F63E06"/>
    <w:rsid w:val="00F645AE"/>
    <w:rsid w:val="00F650A1"/>
    <w:rsid w:val="00F6529D"/>
    <w:rsid w:val="00F6758F"/>
    <w:rsid w:val="00F67656"/>
    <w:rsid w:val="00F67A4E"/>
    <w:rsid w:val="00F70A2B"/>
    <w:rsid w:val="00F71133"/>
    <w:rsid w:val="00F71189"/>
    <w:rsid w:val="00F7132B"/>
    <w:rsid w:val="00F71859"/>
    <w:rsid w:val="00F722F0"/>
    <w:rsid w:val="00F72BE6"/>
    <w:rsid w:val="00F73EEC"/>
    <w:rsid w:val="00F74298"/>
    <w:rsid w:val="00F7453D"/>
    <w:rsid w:val="00F7536F"/>
    <w:rsid w:val="00F7593E"/>
    <w:rsid w:val="00F75EB4"/>
    <w:rsid w:val="00F75FD9"/>
    <w:rsid w:val="00F76520"/>
    <w:rsid w:val="00F7741B"/>
    <w:rsid w:val="00F80D6C"/>
    <w:rsid w:val="00F8106E"/>
    <w:rsid w:val="00F8292E"/>
    <w:rsid w:val="00F8309D"/>
    <w:rsid w:val="00F847DA"/>
    <w:rsid w:val="00F86AC2"/>
    <w:rsid w:val="00F87A47"/>
    <w:rsid w:val="00F87A54"/>
    <w:rsid w:val="00F87EF2"/>
    <w:rsid w:val="00F90833"/>
    <w:rsid w:val="00F92553"/>
    <w:rsid w:val="00F92BC7"/>
    <w:rsid w:val="00F92DBA"/>
    <w:rsid w:val="00F93B36"/>
    <w:rsid w:val="00F94B96"/>
    <w:rsid w:val="00F94BF8"/>
    <w:rsid w:val="00F95397"/>
    <w:rsid w:val="00F958E3"/>
    <w:rsid w:val="00F96F2F"/>
    <w:rsid w:val="00F970E6"/>
    <w:rsid w:val="00F972F3"/>
    <w:rsid w:val="00F97566"/>
    <w:rsid w:val="00FA00E7"/>
    <w:rsid w:val="00FA0F1C"/>
    <w:rsid w:val="00FA1227"/>
    <w:rsid w:val="00FA190F"/>
    <w:rsid w:val="00FA1E7C"/>
    <w:rsid w:val="00FA21CC"/>
    <w:rsid w:val="00FA4051"/>
    <w:rsid w:val="00FA461A"/>
    <w:rsid w:val="00FA5538"/>
    <w:rsid w:val="00FA611B"/>
    <w:rsid w:val="00FA7994"/>
    <w:rsid w:val="00FB0562"/>
    <w:rsid w:val="00FB0DFC"/>
    <w:rsid w:val="00FB1078"/>
    <w:rsid w:val="00FB3BE9"/>
    <w:rsid w:val="00FB4DB3"/>
    <w:rsid w:val="00FB50D2"/>
    <w:rsid w:val="00FB548B"/>
    <w:rsid w:val="00FB5B3D"/>
    <w:rsid w:val="00FB68B5"/>
    <w:rsid w:val="00FC0475"/>
    <w:rsid w:val="00FC06DC"/>
    <w:rsid w:val="00FC07DB"/>
    <w:rsid w:val="00FC25E5"/>
    <w:rsid w:val="00FC26AB"/>
    <w:rsid w:val="00FC31E8"/>
    <w:rsid w:val="00FC3967"/>
    <w:rsid w:val="00FC436C"/>
    <w:rsid w:val="00FD0183"/>
    <w:rsid w:val="00FD0B2D"/>
    <w:rsid w:val="00FD1085"/>
    <w:rsid w:val="00FD1306"/>
    <w:rsid w:val="00FD210E"/>
    <w:rsid w:val="00FD2D4B"/>
    <w:rsid w:val="00FD5707"/>
    <w:rsid w:val="00FD59B3"/>
    <w:rsid w:val="00FD5CF7"/>
    <w:rsid w:val="00FD63AB"/>
    <w:rsid w:val="00FD76A8"/>
    <w:rsid w:val="00FE0627"/>
    <w:rsid w:val="00FE090B"/>
    <w:rsid w:val="00FE0B1F"/>
    <w:rsid w:val="00FE107F"/>
    <w:rsid w:val="00FE14AF"/>
    <w:rsid w:val="00FE1859"/>
    <w:rsid w:val="00FE296B"/>
    <w:rsid w:val="00FE3423"/>
    <w:rsid w:val="00FE34B1"/>
    <w:rsid w:val="00FE352E"/>
    <w:rsid w:val="00FE3DF8"/>
    <w:rsid w:val="00FE6124"/>
    <w:rsid w:val="00FE65F0"/>
    <w:rsid w:val="00FE7EE3"/>
    <w:rsid w:val="00FF08C0"/>
    <w:rsid w:val="00FF0C1D"/>
    <w:rsid w:val="00FF1C12"/>
    <w:rsid w:val="00FF2BA5"/>
    <w:rsid w:val="00FF3E3D"/>
    <w:rsid w:val="00FF4D92"/>
    <w:rsid w:val="00FF5419"/>
    <w:rsid w:val="00FF592B"/>
    <w:rsid w:val="00FF708F"/>
    <w:rsid w:val="00FF7FF5"/>
    <w:rsid w:val="01401D3B"/>
    <w:rsid w:val="01A0715F"/>
    <w:rsid w:val="01C599E7"/>
    <w:rsid w:val="0296D1B6"/>
    <w:rsid w:val="02A32D78"/>
    <w:rsid w:val="02BBB9B5"/>
    <w:rsid w:val="02D16231"/>
    <w:rsid w:val="0306F775"/>
    <w:rsid w:val="039CD08A"/>
    <w:rsid w:val="040636CF"/>
    <w:rsid w:val="04564332"/>
    <w:rsid w:val="04805D39"/>
    <w:rsid w:val="04AEB505"/>
    <w:rsid w:val="04BBFF96"/>
    <w:rsid w:val="04E11063"/>
    <w:rsid w:val="04F75DA7"/>
    <w:rsid w:val="04FB69AC"/>
    <w:rsid w:val="04FD3AA9"/>
    <w:rsid w:val="05430AD0"/>
    <w:rsid w:val="055FF937"/>
    <w:rsid w:val="0563EE5B"/>
    <w:rsid w:val="056CDEE8"/>
    <w:rsid w:val="05799C4A"/>
    <w:rsid w:val="05BD7925"/>
    <w:rsid w:val="05CECF3E"/>
    <w:rsid w:val="05F4A310"/>
    <w:rsid w:val="05F88832"/>
    <w:rsid w:val="05F98F7F"/>
    <w:rsid w:val="05FAD7E1"/>
    <w:rsid w:val="060902F3"/>
    <w:rsid w:val="06172EB0"/>
    <w:rsid w:val="06418251"/>
    <w:rsid w:val="06679F26"/>
    <w:rsid w:val="066CE269"/>
    <w:rsid w:val="06B7583C"/>
    <w:rsid w:val="06F97C20"/>
    <w:rsid w:val="06FFBEBC"/>
    <w:rsid w:val="077F3D22"/>
    <w:rsid w:val="07898461"/>
    <w:rsid w:val="078BAAF7"/>
    <w:rsid w:val="07905827"/>
    <w:rsid w:val="07EADFB1"/>
    <w:rsid w:val="08257DA9"/>
    <w:rsid w:val="082D4755"/>
    <w:rsid w:val="0854A14A"/>
    <w:rsid w:val="089B8F1D"/>
    <w:rsid w:val="08ACF1F5"/>
    <w:rsid w:val="08C94AAB"/>
    <w:rsid w:val="08D9A4E2"/>
    <w:rsid w:val="08E7063E"/>
    <w:rsid w:val="08FEE51C"/>
    <w:rsid w:val="09053BF9"/>
    <w:rsid w:val="090EFB2F"/>
    <w:rsid w:val="094E7E31"/>
    <w:rsid w:val="096D8DD9"/>
    <w:rsid w:val="0973ED27"/>
    <w:rsid w:val="09A39E94"/>
    <w:rsid w:val="09AD1823"/>
    <w:rsid w:val="09F2CE47"/>
    <w:rsid w:val="0A40500B"/>
    <w:rsid w:val="0A7E4C62"/>
    <w:rsid w:val="0A82D69F"/>
    <w:rsid w:val="0A91E276"/>
    <w:rsid w:val="0AA845AC"/>
    <w:rsid w:val="0AFF9830"/>
    <w:rsid w:val="0B4FBF52"/>
    <w:rsid w:val="0B632792"/>
    <w:rsid w:val="0BC0C19F"/>
    <w:rsid w:val="0BFC9E62"/>
    <w:rsid w:val="0C645B78"/>
    <w:rsid w:val="0C785BDD"/>
    <w:rsid w:val="0CB1AE6B"/>
    <w:rsid w:val="0D7431BE"/>
    <w:rsid w:val="0DB5CDCD"/>
    <w:rsid w:val="0DD79A6C"/>
    <w:rsid w:val="0E195D2F"/>
    <w:rsid w:val="0ECB6373"/>
    <w:rsid w:val="0EFB1753"/>
    <w:rsid w:val="0F04DE3D"/>
    <w:rsid w:val="0F3F1B8D"/>
    <w:rsid w:val="0F77A5CF"/>
    <w:rsid w:val="0F7CC74B"/>
    <w:rsid w:val="0FF4667D"/>
    <w:rsid w:val="1012376F"/>
    <w:rsid w:val="10169C84"/>
    <w:rsid w:val="10687F84"/>
    <w:rsid w:val="106BB332"/>
    <w:rsid w:val="1077A325"/>
    <w:rsid w:val="10C07F0A"/>
    <w:rsid w:val="11181291"/>
    <w:rsid w:val="112DB80A"/>
    <w:rsid w:val="115988C0"/>
    <w:rsid w:val="115DFD5A"/>
    <w:rsid w:val="119AD04B"/>
    <w:rsid w:val="11C9BDF6"/>
    <w:rsid w:val="11EE8C1D"/>
    <w:rsid w:val="120CE901"/>
    <w:rsid w:val="12198FB8"/>
    <w:rsid w:val="122B0F79"/>
    <w:rsid w:val="125C9086"/>
    <w:rsid w:val="12736AF4"/>
    <w:rsid w:val="1285DDC1"/>
    <w:rsid w:val="12B5DD75"/>
    <w:rsid w:val="12B65847"/>
    <w:rsid w:val="12E6E0EE"/>
    <w:rsid w:val="12E970A4"/>
    <w:rsid w:val="134B3604"/>
    <w:rsid w:val="13799E96"/>
    <w:rsid w:val="13868AF2"/>
    <w:rsid w:val="13A1BB55"/>
    <w:rsid w:val="140F3B55"/>
    <w:rsid w:val="1424406D"/>
    <w:rsid w:val="143B48F6"/>
    <w:rsid w:val="143FFC4A"/>
    <w:rsid w:val="153BF0A7"/>
    <w:rsid w:val="1543DAED"/>
    <w:rsid w:val="15606B3B"/>
    <w:rsid w:val="156EEC64"/>
    <w:rsid w:val="15A3EC2E"/>
    <w:rsid w:val="15AA883B"/>
    <w:rsid w:val="15B4DB81"/>
    <w:rsid w:val="15E49D5D"/>
    <w:rsid w:val="15E8DC0E"/>
    <w:rsid w:val="160F5125"/>
    <w:rsid w:val="1623BB34"/>
    <w:rsid w:val="1642D0AB"/>
    <w:rsid w:val="166F7347"/>
    <w:rsid w:val="169D5B65"/>
    <w:rsid w:val="16A7A767"/>
    <w:rsid w:val="16CEA270"/>
    <w:rsid w:val="16D7C108"/>
    <w:rsid w:val="171D9FED"/>
    <w:rsid w:val="17670005"/>
    <w:rsid w:val="177722B6"/>
    <w:rsid w:val="17776B9B"/>
    <w:rsid w:val="1782EDE6"/>
    <w:rsid w:val="1789A090"/>
    <w:rsid w:val="17BA5211"/>
    <w:rsid w:val="17F3C728"/>
    <w:rsid w:val="18222213"/>
    <w:rsid w:val="183D3172"/>
    <w:rsid w:val="185E89F8"/>
    <w:rsid w:val="18ED8D60"/>
    <w:rsid w:val="193CA4DF"/>
    <w:rsid w:val="1946BC81"/>
    <w:rsid w:val="19A251B6"/>
    <w:rsid w:val="19A79D91"/>
    <w:rsid w:val="19E659F8"/>
    <w:rsid w:val="1A01AEC7"/>
    <w:rsid w:val="1A03C8E5"/>
    <w:rsid w:val="1A199F22"/>
    <w:rsid w:val="1A5540AF"/>
    <w:rsid w:val="1A653641"/>
    <w:rsid w:val="1A688A8A"/>
    <w:rsid w:val="1A79A1D3"/>
    <w:rsid w:val="1AA08DD2"/>
    <w:rsid w:val="1AC801D5"/>
    <w:rsid w:val="1AF1F2D3"/>
    <w:rsid w:val="1AF4035E"/>
    <w:rsid w:val="1B9F9946"/>
    <w:rsid w:val="1BA218DA"/>
    <w:rsid w:val="1C06EF1E"/>
    <w:rsid w:val="1C64AD41"/>
    <w:rsid w:val="1C77D329"/>
    <w:rsid w:val="1CD3CC36"/>
    <w:rsid w:val="1CE99386"/>
    <w:rsid w:val="1CF76AD5"/>
    <w:rsid w:val="1D2606D9"/>
    <w:rsid w:val="1D3A8ED7"/>
    <w:rsid w:val="1D3B69A7"/>
    <w:rsid w:val="1D5F8837"/>
    <w:rsid w:val="1DD3E266"/>
    <w:rsid w:val="1DF5AB84"/>
    <w:rsid w:val="1E091F84"/>
    <w:rsid w:val="1E2A89BA"/>
    <w:rsid w:val="1EA813A5"/>
    <w:rsid w:val="1EAC72F6"/>
    <w:rsid w:val="1EB119AB"/>
    <w:rsid w:val="1EE98445"/>
    <w:rsid w:val="1EFD2E16"/>
    <w:rsid w:val="1F0D4B51"/>
    <w:rsid w:val="1F296A17"/>
    <w:rsid w:val="1F3D4D44"/>
    <w:rsid w:val="1F712DC8"/>
    <w:rsid w:val="1FFA92E2"/>
    <w:rsid w:val="2030206E"/>
    <w:rsid w:val="205C0615"/>
    <w:rsid w:val="20655ED7"/>
    <w:rsid w:val="20A0A399"/>
    <w:rsid w:val="20C8EE39"/>
    <w:rsid w:val="20FE4F3F"/>
    <w:rsid w:val="212E5F2E"/>
    <w:rsid w:val="214E1FE5"/>
    <w:rsid w:val="214F97DF"/>
    <w:rsid w:val="21BF91FA"/>
    <w:rsid w:val="22234B9D"/>
    <w:rsid w:val="22D0EC93"/>
    <w:rsid w:val="22D3EEC5"/>
    <w:rsid w:val="22E7B4F2"/>
    <w:rsid w:val="22FCFDAA"/>
    <w:rsid w:val="23A436CF"/>
    <w:rsid w:val="23A69BD5"/>
    <w:rsid w:val="23AE7C69"/>
    <w:rsid w:val="23D8445B"/>
    <w:rsid w:val="2410CF5F"/>
    <w:rsid w:val="243C23D1"/>
    <w:rsid w:val="24966B0C"/>
    <w:rsid w:val="24A4558A"/>
    <w:rsid w:val="24C68773"/>
    <w:rsid w:val="24E5B10E"/>
    <w:rsid w:val="24EF09B4"/>
    <w:rsid w:val="250D6890"/>
    <w:rsid w:val="251FB186"/>
    <w:rsid w:val="255AEC5F"/>
    <w:rsid w:val="257694EC"/>
    <w:rsid w:val="2590007B"/>
    <w:rsid w:val="259582EC"/>
    <w:rsid w:val="25EBC050"/>
    <w:rsid w:val="261433B9"/>
    <w:rsid w:val="262CAF07"/>
    <w:rsid w:val="269575C1"/>
    <w:rsid w:val="26BF9027"/>
    <w:rsid w:val="27185D36"/>
    <w:rsid w:val="27200BCD"/>
    <w:rsid w:val="273BB13D"/>
    <w:rsid w:val="2760C05D"/>
    <w:rsid w:val="2764E5A3"/>
    <w:rsid w:val="2798A93D"/>
    <w:rsid w:val="27C2D7BF"/>
    <w:rsid w:val="282DF4ED"/>
    <w:rsid w:val="28379A77"/>
    <w:rsid w:val="28986D18"/>
    <w:rsid w:val="28DAB5EE"/>
    <w:rsid w:val="29292CBB"/>
    <w:rsid w:val="29364C96"/>
    <w:rsid w:val="293C330C"/>
    <w:rsid w:val="29433049"/>
    <w:rsid w:val="2943AB1B"/>
    <w:rsid w:val="2963ABC2"/>
    <w:rsid w:val="2967025D"/>
    <w:rsid w:val="299DAA67"/>
    <w:rsid w:val="29AA2EAE"/>
    <w:rsid w:val="29D36AD8"/>
    <w:rsid w:val="2A1FFFD6"/>
    <w:rsid w:val="2A4390AE"/>
    <w:rsid w:val="2A592E72"/>
    <w:rsid w:val="2AABE229"/>
    <w:rsid w:val="2AB5BEA5"/>
    <w:rsid w:val="2ADF7B7C"/>
    <w:rsid w:val="2AF9EF65"/>
    <w:rsid w:val="2B2E885A"/>
    <w:rsid w:val="2B30C422"/>
    <w:rsid w:val="2B5B20C6"/>
    <w:rsid w:val="2B6719F4"/>
    <w:rsid w:val="2BCBE992"/>
    <w:rsid w:val="2BF8D85F"/>
    <w:rsid w:val="2C2021EF"/>
    <w:rsid w:val="2C3A00C4"/>
    <w:rsid w:val="2C800504"/>
    <w:rsid w:val="2CDCC631"/>
    <w:rsid w:val="2CEC6EAA"/>
    <w:rsid w:val="2D1C4A50"/>
    <w:rsid w:val="2D5D6D7E"/>
    <w:rsid w:val="2DA02C55"/>
    <w:rsid w:val="2E2A57EF"/>
    <w:rsid w:val="2E7B61AD"/>
    <w:rsid w:val="2ECD5548"/>
    <w:rsid w:val="2EE29D17"/>
    <w:rsid w:val="2F38D319"/>
    <w:rsid w:val="2F542D9C"/>
    <w:rsid w:val="2F7F758A"/>
    <w:rsid w:val="2FA7623E"/>
    <w:rsid w:val="2FAE2903"/>
    <w:rsid w:val="2FE4912A"/>
    <w:rsid w:val="30066676"/>
    <w:rsid w:val="302F97C7"/>
    <w:rsid w:val="3039BABA"/>
    <w:rsid w:val="30585E14"/>
    <w:rsid w:val="3082116C"/>
    <w:rsid w:val="3083A996"/>
    <w:rsid w:val="30B7F8F5"/>
    <w:rsid w:val="3148DFFE"/>
    <w:rsid w:val="31661D4A"/>
    <w:rsid w:val="31BBAE34"/>
    <w:rsid w:val="320B8AC1"/>
    <w:rsid w:val="320F2275"/>
    <w:rsid w:val="32216A10"/>
    <w:rsid w:val="323F3657"/>
    <w:rsid w:val="329BF603"/>
    <w:rsid w:val="329C52BE"/>
    <w:rsid w:val="329D4EDD"/>
    <w:rsid w:val="32DDC704"/>
    <w:rsid w:val="331606E5"/>
    <w:rsid w:val="3318D799"/>
    <w:rsid w:val="3328DFBC"/>
    <w:rsid w:val="33935985"/>
    <w:rsid w:val="33E7875D"/>
    <w:rsid w:val="340B9225"/>
    <w:rsid w:val="342CDEB0"/>
    <w:rsid w:val="348080C0"/>
    <w:rsid w:val="34B36B14"/>
    <w:rsid w:val="34C098D6"/>
    <w:rsid w:val="353691DE"/>
    <w:rsid w:val="357EE7D0"/>
    <w:rsid w:val="35D3F380"/>
    <w:rsid w:val="361C5121"/>
    <w:rsid w:val="36248C32"/>
    <w:rsid w:val="3660002A"/>
    <w:rsid w:val="36B9BE98"/>
    <w:rsid w:val="36D4F5B5"/>
    <w:rsid w:val="3705A2E4"/>
    <w:rsid w:val="37594988"/>
    <w:rsid w:val="375A92C6"/>
    <w:rsid w:val="3776CE73"/>
    <w:rsid w:val="37803A26"/>
    <w:rsid w:val="37B82182"/>
    <w:rsid w:val="37D30A4D"/>
    <w:rsid w:val="37E23E64"/>
    <w:rsid w:val="3842CFDD"/>
    <w:rsid w:val="388FC33B"/>
    <w:rsid w:val="38F8FD75"/>
    <w:rsid w:val="38FF9596"/>
    <w:rsid w:val="3908FFE9"/>
    <w:rsid w:val="391C0A87"/>
    <w:rsid w:val="3952C5ED"/>
    <w:rsid w:val="396D4FF7"/>
    <w:rsid w:val="396EDAAE"/>
    <w:rsid w:val="3999E2D6"/>
    <w:rsid w:val="39B0C949"/>
    <w:rsid w:val="39D7CD9F"/>
    <w:rsid w:val="39D80AA8"/>
    <w:rsid w:val="39E12BDD"/>
    <w:rsid w:val="3A550D25"/>
    <w:rsid w:val="3A70113F"/>
    <w:rsid w:val="3AB7DAE8"/>
    <w:rsid w:val="3AD16800"/>
    <w:rsid w:val="3AF04EFC"/>
    <w:rsid w:val="3B059595"/>
    <w:rsid w:val="3B4264C2"/>
    <w:rsid w:val="3B58D88A"/>
    <w:rsid w:val="3B59A092"/>
    <w:rsid w:val="3B80A50B"/>
    <w:rsid w:val="3B8B5257"/>
    <w:rsid w:val="3CBE22C7"/>
    <w:rsid w:val="3CCF41AE"/>
    <w:rsid w:val="3DA293DE"/>
    <w:rsid w:val="3E6F25C8"/>
    <w:rsid w:val="3EE2F7E8"/>
    <w:rsid w:val="3EF2D4F7"/>
    <w:rsid w:val="3F17D962"/>
    <w:rsid w:val="3F51ED6B"/>
    <w:rsid w:val="3F683EF9"/>
    <w:rsid w:val="3F8D57BA"/>
    <w:rsid w:val="3FD86256"/>
    <w:rsid w:val="3FF718AF"/>
    <w:rsid w:val="40178C2A"/>
    <w:rsid w:val="40A5FB07"/>
    <w:rsid w:val="40BCAC4B"/>
    <w:rsid w:val="415015A8"/>
    <w:rsid w:val="41577401"/>
    <w:rsid w:val="41A2B2D1"/>
    <w:rsid w:val="41CBB7EC"/>
    <w:rsid w:val="41FA9EDF"/>
    <w:rsid w:val="42700407"/>
    <w:rsid w:val="427293BD"/>
    <w:rsid w:val="428A122C"/>
    <w:rsid w:val="4292AF8C"/>
    <w:rsid w:val="42B94043"/>
    <w:rsid w:val="42C0FE85"/>
    <w:rsid w:val="42FC6F96"/>
    <w:rsid w:val="42FECDBA"/>
    <w:rsid w:val="4310B27A"/>
    <w:rsid w:val="4382BF2A"/>
    <w:rsid w:val="43B7E95C"/>
    <w:rsid w:val="43DAD41D"/>
    <w:rsid w:val="43DBD3FF"/>
    <w:rsid w:val="4402E791"/>
    <w:rsid w:val="443CE7E1"/>
    <w:rsid w:val="443FFDCC"/>
    <w:rsid w:val="445F2A82"/>
    <w:rsid w:val="44862063"/>
    <w:rsid w:val="45041F77"/>
    <w:rsid w:val="4507FF68"/>
    <w:rsid w:val="451B0672"/>
    <w:rsid w:val="4545C3C0"/>
    <w:rsid w:val="457A14C8"/>
    <w:rsid w:val="45B4CAE3"/>
    <w:rsid w:val="45C1426D"/>
    <w:rsid w:val="463D448E"/>
    <w:rsid w:val="465012FB"/>
    <w:rsid w:val="46B6D6D3"/>
    <w:rsid w:val="46E4EF02"/>
    <w:rsid w:val="46EE6C51"/>
    <w:rsid w:val="47026370"/>
    <w:rsid w:val="47087591"/>
    <w:rsid w:val="47EAC716"/>
    <w:rsid w:val="4897F1B2"/>
    <w:rsid w:val="48A5CE3E"/>
    <w:rsid w:val="48A8DFE2"/>
    <w:rsid w:val="48D4232E"/>
    <w:rsid w:val="48F9D9F6"/>
    <w:rsid w:val="496224EC"/>
    <w:rsid w:val="499213BB"/>
    <w:rsid w:val="49ADC4B6"/>
    <w:rsid w:val="49C2FD47"/>
    <w:rsid w:val="49DB708B"/>
    <w:rsid w:val="4A06CC7A"/>
    <w:rsid w:val="4A4B37CE"/>
    <w:rsid w:val="4A7194E1"/>
    <w:rsid w:val="4AA0C108"/>
    <w:rsid w:val="4AA998FF"/>
    <w:rsid w:val="4AAED2B4"/>
    <w:rsid w:val="4ADF80CE"/>
    <w:rsid w:val="4AF4AB37"/>
    <w:rsid w:val="4B24DC78"/>
    <w:rsid w:val="4B26A725"/>
    <w:rsid w:val="4B3B9281"/>
    <w:rsid w:val="4B403514"/>
    <w:rsid w:val="4B5ECDA8"/>
    <w:rsid w:val="4B7740EC"/>
    <w:rsid w:val="4B83A87E"/>
    <w:rsid w:val="4B949F22"/>
    <w:rsid w:val="4BADF041"/>
    <w:rsid w:val="4BC130B0"/>
    <w:rsid w:val="4C80E33C"/>
    <w:rsid w:val="4CB6FD48"/>
    <w:rsid w:val="4CCAFECF"/>
    <w:rsid w:val="4CFCDC2D"/>
    <w:rsid w:val="4CFE7B57"/>
    <w:rsid w:val="4D0E878D"/>
    <w:rsid w:val="4D6B14A5"/>
    <w:rsid w:val="4D822E07"/>
    <w:rsid w:val="4DA79451"/>
    <w:rsid w:val="4DE8575D"/>
    <w:rsid w:val="4DF7AB5E"/>
    <w:rsid w:val="4EF1D5C7"/>
    <w:rsid w:val="4F050BF5"/>
    <w:rsid w:val="4F40EE54"/>
    <w:rsid w:val="4F5FDC54"/>
    <w:rsid w:val="4F7D88E1"/>
    <w:rsid w:val="502735AA"/>
    <w:rsid w:val="505DB919"/>
    <w:rsid w:val="5068F410"/>
    <w:rsid w:val="506A53C6"/>
    <w:rsid w:val="507EAD92"/>
    <w:rsid w:val="50A0A66C"/>
    <w:rsid w:val="50F6F0E8"/>
    <w:rsid w:val="512FBC38"/>
    <w:rsid w:val="51654FC6"/>
    <w:rsid w:val="51AC6EB6"/>
    <w:rsid w:val="51AD305C"/>
    <w:rsid w:val="521A7DF3"/>
    <w:rsid w:val="5229E039"/>
    <w:rsid w:val="528AC9E8"/>
    <w:rsid w:val="52BDF10B"/>
    <w:rsid w:val="52D510A0"/>
    <w:rsid w:val="52E3B392"/>
    <w:rsid w:val="5324D8C4"/>
    <w:rsid w:val="532EA78E"/>
    <w:rsid w:val="538D2A1C"/>
    <w:rsid w:val="5399A907"/>
    <w:rsid w:val="53B4600E"/>
    <w:rsid w:val="53DFB9E2"/>
    <w:rsid w:val="53FACAFF"/>
    <w:rsid w:val="542F4192"/>
    <w:rsid w:val="54341484"/>
    <w:rsid w:val="55087ED2"/>
    <w:rsid w:val="5574178F"/>
    <w:rsid w:val="55B884B4"/>
    <w:rsid w:val="56357E21"/>
    <w:rsid w:val="56801B60"/>
    <w:rsid w:val="56A3BE73"/>
    <w:rsid w:val="56E9EA61"/>
    <w:rsid w:val="5766E254"/>
    <w:rsid w:val="5769243E"/>
    <w:rsid w:val="5769BCCF"/>
    <w:rsid w:val="57742D5F"/>
    <w:rsid w:val="579E77A7"/>
    <w:rsid w:val="57D8B4BC"/>
    <w:rsid w:val="57FFCE33"/>
    <w:rsid w:val="58715A4A"/>
    <w:rsid w:val="588AFFAD"/>
    <w:rsid w:val="58FB793B"/>
    <w:rsid w:val="5918813D"/>
    <w:rsid w:val="591B5C90"/>
    <w:rsid w:val="593CF854"/>
    <w:rsid w:val="59507829"/>
    <w:rsid w:val="595DE324"/>
    <w:rsid w:val="5984BAC8"/>
    <w:rsid w:val="59B1ED31"/>
    <w:rsid w:val="5A3FB44E"/>
    <w:rsid w:val="5B02B85F"/>
    <w:rsid w:val="5B11A08A"/>
    <w:rsid w:val="5B240656"/>
    <w:rsid w:val="5B2AC882"/>
    <w:rsid w:val="5B508A7F"/>
    <w:rsid w:val="5B59E341"/>
    <w:rsid w:val="5C4F1E2C"/>
    <w:rsid w:val="5C8BEB59"/>
    <w:rsid w:val="5CF3E822"/>
    <w:rsid w:val="5D070C8A"/>
    <w:rsid w:val="5D07A4AD"/>
    <w:rsid w:val="5D81B129"/>
    <w:rsid w:val="5DD38C9D"/>
    <w:rsid w:val="5DEECDB3"/>
    <w:rsid w:val="5DF75F5E"/>
    <w:rsid w:val="5DFEF3E1"/>
    <w:rsid w:val="5E464284"/>
    <w:rsid w:val="5E540A8F"/>
    <w:rsid w:val="5E771822"/>
    <w:rsid w:val="5E79CF0B"/>
    <w:rsid w:val="5F872CCA"/>
    <w:rsid w:val="60981EB2"/>
    <w:rsid w:val="60AE3E0D"/>
    <w:rsid w:val="60C4BD4B"/>
    <w:rsid w:val="60E27B88"/>
    <w:rsid w:val="60E35879"/>
    <w:rsid w:val="6129F7A7"/>
    <w:rsid w:val="6142BD37"/>
    <w:rsid w:val="61B720E3"/>
    <w:rsid w:val="61C079A5"/>
    <w:rsid w:val="622575D7"/>
    <w:rsid w:val="62DE8D98"/>
    <w:rsid w:val="62E2CC94"/>
    <w:rsid w:val="637C890A"/>
    <w:rsid w:val="637DDAFA"/>
    <w:rsid w:val="63928961"/>
    <w:rsid w:val="63B3C358"/>
    <w:rsid w:val="63B601C9"/>
    <w:rsid w:val="63B95C6A"/>
    <w:rsid w:val="6443CFA7"/>
    <w:rsid w:val="645AECDA"/>
    <w:rsid w:val="647DAEBC"/>
    <w:rsid w:val="64957D68"/>
    <w:rsid w:val="649FAC3F"/>
    <w:rsid w:val="64DE9547"/>
    <w:rsid w:val="64E4A610"/>
    <w:rsid w:val="65079435"/>
    <w:rsid w:val="650DE8CE"/>
    <w:rsid w:val="6530AA2C"/>
    <w:rsid w:val="655D34F3"/>
    <w:rsid w:val="65814BEE"/>
    <w:rsid w:val="65E4E7C1"/>
    <w:rsid w:val="65E6A2A2"/>
    <w:rsid w:val="65E92343"/>
    <w:rsid w:val="6626738A"/>
    <w:rsid w:val="663EE778"/>
    <w:rsid w:val="66B12C7A"/>
    <w:rsid w:val="66E04FED"/>
    <w:rsid w:val="66F47E20"/>
    <w:rsid w:val="6708076F"/>
    <w:rsid w:val="670BA415"/>
    <w:rsid w:val="6725DC23"/>
    <w:rsid w:val="6741449B"/>
    <w:rsid w:val="67BDB8FD"/>
    <w:rsid w:val="67FC1DA2"/>
    <w:rsid w:val="684DFD89"/>
    <w:rsid w:val="685DF0ED"/>
    <w:rsid w:val="688972EC"/>
    <w:rsid w:val="68F7FDC7"/>
    <w:rsid w:val="692E0F10"/>
    <w:rsid w:val="69F3FDC0"/>
    <w:rsid w:val="69F97085"/>
    <w:rsid w:val="6A1CCC5F"/>
    <w:rsid w:val="6A97D4ED"/>
    <w:rsid w:val="6ABED650"/>
    <w:rsid w:val="6B2018CA"/>
    <w:rsid w:val="6B32FA5D"/>
    <w:rsid w:val="6B5DAD5C"/>
    <w:rsid w:val="6B974090"/>
    <w:rsid w:val="6C16DBB6"/>
    <w:rsid w:val="6C2CBBBF"/>
    <w:rsid w:val="6C3190CF"/>
    <w:rsid w:val="6C4C8775"/>
    <w:rsid w:val="6C7EB259"/>
    <w:rsid w:val="6CB0BAE6"/>
    <w:rsid w:val="6CBAC53E"/>
    <w:rsid w:val="6CCE5354"/>
    <w:rsid w:val="6CFC66CF"/>
    <w:rsid w:val="6D016E54"/>
    <w:rsid w:val="6D131AA6"/>
    <w:rsid w:val="6D57341E"/>
    <w:rsid w:val="6D618020"/>
    <w:rsid w:val="6D67D1B0"/>
    <w:rsid w:val="6D723A79"/>
    <w:rsid w:val="6DB90AB1"/>
    <w:rsid w:val="6E3523BF"/>
    <w:rsid w:val="6E4ABF4C"/>
    <w:rsid w:val="6E57905C"/>
    <w:rsid w:val="6E6D9B52"/>
    <w:rsid w:val="6E781AC5"/>
    <w:rsid w:val="6E954E1E"/>
    <w:rsid w:val="6ED69B86"/>
    <w:rsid w:val="6EF16212"/>
    <w:rsid w:val="6F1280DC"/>
    <w:rsid w:val="6F479FA2"/>
    <w:rsid w:val="6F55D95F"/>
    <w:rsid w:val="6F774DFA"/>
    <w:rsid w:val="6FA46B88"/>
    <w:rsid w:val="6FB51D40"/>
    <w:rsid w:val="6FF7CE24"/>
    <w:rsid w:val="7018BC03"/>
    <w:rsid w:val="70913BE4"/>
    <w:rsid w:val="70B06FF2"/>
    <w:rsid w:val="70C2A6E0"/>
    <w:rsid w:val="70C7C923"/>
    <w:rsid w:val="70E6FEE9"/>
    <w:rsid w:val="710C316F"/>
    <w:rsid w:val="7114EF77"/>
    <w:rsid w:val="711C308E"/>
    <w:rsid w:val="712BD5EA"/>
    <w:rsid w:val="715981BF"/>
    <w:rsid w:val="721ADFA4"/>
    <w:rsid w:val="72A1BE1E"/>
    <w:rsid w:val="72B3822D"/>
    <w:rsid w:val="72BBB7F2"/>
    <w:rsid w:val="72BE5009"/>
    <w:rsid w:val="730D623A"/>
    <w:rsid w:val="734ACBAB"/>
    <w:rsid w:val="7369E68A"/>
    <w:rsid w:val="7380D865"/>
    <w:rsid w:val="7404FA29"/>
    <w:rsid w:val="7445E63B"/>
    <w:rsid w:val="746376AC"/>
    <w:rsid w:val="74C20F38"/>
    <w:rsid w:val="74DF15A4"/>
    <w:rsid w:val="74FCFAD3"/>
    <w:rsid w:val="74FE9CD4"/>
    <w:rsid w:val="7553DE39"/>
    <w:rsid w:val="755F5D6C"/>
    <w:rsid w:val="7590549B"/>
    <w:rsid w:val="75B3A743"/>
    <w:rsid w:val="7619B9A0"/>
    <w:rsid w:val="762CF2E2"/>
    <w:rsid w:val="76826C6D"/>
    <w:rsid w:val="76E1AD6B"/>
    <w:rsid w:val="76FB4DE5"/>
    <w:rsid w:val="77A29BAB"/>
    <w:rsid w:val="77EAA179"/>
    <w:rsid w:val="77FFD392"/>
    <w:rsid w:val="781E3CCE"/>
    <w:rsid w:val="78599C1D"/>
    <w:rsid w:val="7876136F"/>
    <w:rsid w:val="789669E1"/>
    <w:rsid w:val="78C0F9BF"/>
    <w:rsid w:val="78E4190E"/>
    <w:rsid w:val="791B2153"/>
    <w:rsid w:val="7933E7A6"/>
    <w:rsid w:val="793B15B4"/>
    <w:rsid w:val="79D86ADF"/>
    <w:rsid w:val="79DB2CAF"/>
    <w:rsid w:val="7A223EBA"/>
    <w:rsid w:val="7A651F5B"/>
    <w:rsid w:val="7AB2C3CA"/>
    <w:rsid w:val="7AD2B830"/>
    <w:rsid w:val="7ADA88CB"/>
    <w:rsid w:val="7B2F2A0A"/>
    <w:rsid w:val="7B325244"/>
    <w:rsid w:val="7B4F64B6"/>
    <w:rsid w:val="7B639137"/>
    <w:rsid w:val="7B7CEB8B"/>
    <w:rsid w:val="7B9CDFAD"/>
    <w:rsid w:val="7BBA749D"/>
    <w:rsid w:val="7BFE6350"/>
    <w:rsid w:val="7C05B9EA"/>
    <w:rsid w:val="7C60B063"/>
    <w:rsid w:val="7C6E8891"/>
    <w:rsid w:val="7C85FF46"/>
    <w:rsid w:val="7CB1B66E"/>
    <w:rsid w:val="7CF595D7"/>
    <w:rsid w:val="7D12CD71"/>
    <w:rsid w:val="7D1AF9D5"/>
    <w:rsid w:val="7D4DF619"/>
    <w:rsid w:val="7D7616C1"/>
    <w:rsid w:val="7DE3C0F1"/>
    <w:rsid w:val="7DF84474"/>
    <w:rsid w:val="7E57E7DB"/>
    <w:rsid w:val="7EA00314"/>
    <w:rsid w:val="7EA4B3D3"/>
    <w:rsid w:val="7EB46079"/>
    <w:rsid w:val="7F662791"/>
    <w:rsid w:val="7F6F7162"/>
    <w:rsid w:val="7FBDA008"/>
    <w:rsid w:val="7FF47DB4"/>
    <w:rsid w:val="7FF49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F6AF74"/>
  <w15:docId w15:val="{9934A3C7-A906-433B-AD92-96E0F05BC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324"/>
  </w:style>
  <w:style w:type="paragraph" w:styleId="1">
    <w:name w:val="heading 1"/>
    <w:basedOn w:val="a"/>
    <w:next w:val="a"/>
    <w:link w:val="10"/>
    <w:uiPriority w:val="9"/>
    <w:qFormat/>
    <w:rsid w:val="007C1CE8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C1CE8"/>
    <w:pPr>
      <w:spacing w:after="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1CE8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1CE8"/>
    <w:pPr>
      <w:spacing w:after="0"/>
      <w:jc w:val="left"/>
      <w:outlineLvl w:val="3"/>
    </w:pPr>
    <w:rPr>
      <w:i/>
      <w:iCs/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1CE8"/>
    <w:pPr>
      <w:spacing w:after="0"/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1CE8"/>
    <w:pPr>
      <w:spacing w:after="0"/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1CE8"/>
    <w:pPr>
      <w:spacing w:after="0"/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1CE8"/>
    <w:pPr>
      <w:spacing w:after="0"/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1CE8"/>
    <w:pPr>
      <w:spacing w:after="0"/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02B3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902B3"/>
    <w:rPr>
      <w:rFonts w:ascii="ＭＳ 明朝" w:eastAsia="ＭＳ 明朝"/>
      <w:sz w:val="18"/>
      <w:szCs w:val="18"/>
    </w:rPr>
  </w:style>
  <w:style w:type="character" w:styleId="a5">
    <w:name w:val="Hyperlink"/>
    <w:basedOn w:val="a0"/>
    <w:uiPriority w:val="99"/>
    <w:unhideWhenUsed/>
    <w:rsid w:val="00C902B3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C902B3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C902B3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FC436C"/>
    <w:pPr>
      <w:jc w:val="left"/>
    </w:pPr>
    <w:rPr>
      <w:rFonts w:ascii="Times New Roman" w:hAnsi="Times New Roman"/>
    </w:rPr>
  </w:style>
  <w:style w:type="character" w:customStyle="1" w:styleId="a8">
    <w:name w:val="コメント文字列 (文字)"/>
    <w:basedOn w:val="a0"/>
    <w:link w:val="a7"/>
    <w:uiPriority w:val="99"/>
    <w:rsid w:val="0052012F"/>
    <w:rPr>
      <w:rFonts w:ascii="Times New Roman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902B3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C902B3"/>
    <w:rPr>
      <w:rFonts w:ascii="Times New Roman" w:hAnsi="Times New Roman"/>
      <w:b/>
      <w:bCs/>
      <w:szCs w:val="24"/>
    </w:rPr>
  </w:style>
  <w:style w:type="paragraph" w:styleId="ab">
    <w:name w:val="Revision"/>
    <w:hidden/>
    <w:uiPriority w:val="99"/>
    <w:semiHidden/>
    <w:rsid w:val="00C902B3"/>
    <w:rPr>
      <w:szCs w:val="24"/>
    </w:rPr>
  </w:style>
  <w:style w:type="paragraph" w:styleId="ac">
    <w:name w:val="header"/>
    <w:basedOn w:val="a"/>
    <w:link w:val="ad"/>
    <w:uiPriority w:val="99"/>
    <w:unhideWhenUsed/>
    <w:rsid w:val="00C902B3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C902B3"/>
    <w:rPr>
      <w:szCs w:val="24"/>
    </w:rPr>
  </w:style>
  <w:style w:type="paragraph" w:styleId="ae">
    <w:name w:val="footer"/>
    <w:basedOn w:val="a"/>
    <w:link w:val="af"/>
    <w:uiPriority w:val="99"/>
    <w:unhideWhenUsed/>
    <w:rsid w:val="00C902B3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C902B3"/>
    <w:rPr>
      <w:szCs w:val="24"/>
    </w:rPr>
  </w:style>
  <w:style w:type="paragraph" w:styleId="af0">
    <w:name w:val="List Paragraph"/>
    <w:basedOn w:val="a"/>
    <w:uiPriority w:val="34"/>
    <w:qFormat/>
    <w:rsid w:val="00C902B3"/>
    <w:pPr>
      <w:ind w:leftChars="400" w:left="840"/>
    </w:pPr>
  </w:style>
  <w:style w:type="paragraph" w:styleId="Web">
    <w:name w:val="Normal (Web)"/>
    <w:basedOn w:val="a"/>
    <w:uiPriority w:val="99"/>
    <w:unhideWhenUsed/>
    <w:rsid w:val="00A803A9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C902B3"/>
    <w:pPr>
      <w:jc w:val="center"/>
    </w:pPr>
    <w:rPr>
      <w:rFonts w:ascii="Times New Roman" w:eastAsia="游明朝" w:hAnsi="Times New Roman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C902B3"/>
    <w:rPr>
      <w:rFonts w:ascii="Times New Roman" w:eastAsia="游明朝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C902B3"/>
    <w:pPr>
      <w:spacing w:line="480" w:lineRule="auto"/>
    </w:pPr>
    <w:rPr>
      <w:rFonts w:ascii="Times New Roman" w:eastAsia="游明朝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C902B3"/>
    <w:rPr>
      <w:rFonts w:ascii="Times New Roman" w:eastAsia="游明朝" w:hAnsi="Times New Roman" w:cs="Times New Roman"/>
      <w:noProof/>
    </w:rPr>
  </w:style>
  <w:style w:type="table" w:customStyle="1" w:styleId="21">
    <w:name w:val="標準の表 21"/>
    <w:basedOn w:val="a1"/>
    <w:uiPriority w:val="42"/>
    <w:rsid w:val="00AE6F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0">
    <w:name w:val="一覧 (表) 21"/>
    <w:basedOn w:val="a1"/>
    <w:uiPriority w:val="47"/>
    <w:rsid w:val="00FD130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0">
    <w:name w:val="標準の表 210"/>
    <w:basedOn w:val="a1"/>
    <w:next w:val="21"/>
    <w:uiPriority w:val="42"/>
    <w:rsid w:val="009633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line number"/>
    <w:basedOn w:val="a0"/>
    <w:uiPriority w:val="99"/>
    <w:semiHidden/>
    <w:unhideWhenUsed/>
    <w:rsid w:val="00A212AF"/>
  </w:style>
  <w:style w:type="character" w:customStyle="1" w:styleId="UnresolvedMention1">
    <w:name w:val="Unresolved Mention1"/>
    <w:basedOn w:val="a0"/>
    <w:uiPriority w:val="99"/>
    <w:semiHidden/>
    <w:unhideWhenUsed/>
    <w:rsid w:val="00DB13AA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7C1CE8"/>
    <w:rPr>
      <w:smallCaps/>
      <w:spacing w:val="5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7C1CE8"/>
    <w:rPr>
      <w:smallCaps/>
      <w:spacing w:val="5"/>
      <w:sz w:val="28"/>
      <w:szCs w:val="28"/>
    </w:rPr>
  </w:style>
  <w:style w:type="character" w:customStyle="1" w:styleId="UnresolvedMention2">
    <w:name w:val="Unresolved Mention2"/>
    <w:basedOn w:val="a0"/>
    <w:uiPriority w:val="99"/>
    <w:semiHidden/>
    <w:unhideWhenUsed/>
    <w:rsid w:val="00045954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7C1CE8"/>
    <w:rPr>
      <w:smallCaps/>
      <w:spacing w:val="5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7C1CE8"/>
    <w:rPr>
      <w:i/>
      <w:iCs/>
      <w:smallCaps/>
      <w:spacing w:val="1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7C1CE8"/>
    <w:rPr>
      <w:smallCaps/>
      <w:color w:val="538135" w:themeColor="accent6" w:themeShade="BF"/>
      <w:spacing w:val="10"/>
      <w:sz w:val="22"/>
      <w:szCs w:val="22"/>
    </w:rPr>
  </w:style>
  <w:style w:type="character" w:customStyle="1" w:styleId="60">
    <w:name w:val="見出し 6 (文字)"/>
    <w:basedOn w:val="a0"/>
    <w:link w:val="6"/>
    <w:uiPriority w:val="9"/>
    <w:semiHidden/>
    <w:rsid w:val="007C1CE8"/>
    <w:rPr>
      <w:smallCaps/>
      <w:color w:val="70AD47" w:themeColor="accent6"/>
      <w:spacing w:val="5"/>
      <w:sz w:val="22"/>
      <w:szCs w:val="22"/>
    </w:rPr>
  </w:style>
  <w:style w:type="character" w:customStyle="1" w:styleId="70">
    <w:name w:val="見出し 7 (文字)"/>
    <w:basedOn w:val="a0"/>
    <w:link w:val="7"/>
    <w:uiPriority w:val="9"/>
    <w:semiHidden/>
    <w:rsid w:val="007C1CE8"/>
    <w:rPr>
      <w:b/>
      <w:bCs/>
      <w:smallCaps/>
      <w:color w:val="70AD47" w:themeColor="accent6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7C1CE8"/>
    <w:rPr>
      <w:b/>
      <w:bCs/>
      <w:i/>
      <w:iCs/>
      <w:smallCaps/>
      <w:color w:val="538135" w:themeColor="accent6" w:themeShade="BF"/>
    </w:rPr>
  </w:style>
  <w:style w:type="character" w:customStyle="1" w:styleId="90">
    <w:name w:val="見出し 9 (文字)"/>
    <w:basedOn w:val="a0"/>
    <w:link w:val="9"/>
    <w:uiPriority w:val="9"/>
    <w:semiHidden/>
    <w:rsid w:val="007C1CE8"/>
    <w:rPr>
      <w:b/>
      <w:bCs/>
      <w:i/>
      <w:iCs/>
      <w:smallCaps/>
      <w:color w:val="385623" w:themeColor="accent6" w:themeShade="80"/>
    </w:rPr>
  </w:style>
  <w:style w:type="paragraph" w:styleId="af2">
    <w:name w:val="caption"/>
    <w:basedOn w:val="a"/>
    <w:next w:val="a"/>
    <w:uiPriority w:val="35"/>
    <w:semiHidden/>
    <w:unhideWhenUsed/>
    <w:qFormat/>
    <w:rsid w:val="007C1CE8"/>
    <w:rPr>
      <w:b/>
      <w:bCs/>
      <w:caps/>
      <w:sz w:val="16"/>
      <w:szCs w:val="16"/>
    </w:rPr>
  </w:style>
  <w:style w:type="paragraph" w:styleId="af3">
    <w:name w:val="Title"/>
    <w:basedOn w:val="a"/>
    <w:next w:val="a"/>
    <w:link w:val="af4"/>
    <w:uiPriority w:val="10"/>
    <w:qFormat/>
    <w:rsid w:val="007C1CE8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af4">
    <w:name w:val="表題 (文字)"/>
    <w:basedOn w:val="a0"/>
    <w:link w:val="af3"/>
    <w:uiPriority w:val="10"/>
    <w:rsid w:val="007C1CE8"/>
    <w:rPr>
      <w:smallCaps/>
      <w:color w:val="262626" w:themeColor="text1" w:themeTint="D9"/>
      <w:sz w:val="52"/>
      <w:szCs w:val="52"/>
    </w:rPr>
  </w:style>
  <w:style w:type="paragraph" w:styleId="af5">
    <w:name w:val="Subtitle"/>
    <w:basedOn w:val="a"/>
    <w:next w:val="a"/>
    <w:link w:val="af6"/>
    <w:uiPriority w:val="11"/>
    <w:qFormat/>
    <w:rsid w:val="007C1CE8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af6">
    <w:name w:val="副題 (文字)"/>
    <w:basedOn w:val="a0"/>
    <w:link w:val="af5"/>
    <w:uiPriority w:val="11"/>
    <w:rsid w:val="007C1CE8"/>
    <w:rPr>
      <w:rFonts w:asciiTheme="majorHAnsi" w:eastAsiaTheme="majorEastAsia" w:hAnsiTheme="majorHAnsi" w:cstheme="majorBidi"/>
    </w:rPr>
  </w:style>
  <w:style w:type="character" w:styleId="af7">
    <w:name w:val="Strong"/>
    <w:uiPriority w:val="22"/>
    <w:qFormat/>
    <w:rsid w:val="007C1CE8"/>
    <w:rPr>
      <w:b/>
      <w:bCs/>
      <w:color w:val="70AD47" w:themeColor="accent6"/>
    </w:rPr>
  </w:style>
  <w:style w:type="character" w:styleId="af8">
    <w:name w:val="Emphasis"/>
    <w:uiPriority w:val="20"/>
    <w:qFormat/>
    <w:rsid w:val="007C1CE8"/>
    <w:rPr>
      <w:b/>
      <w:bCs/>
      <w:i/>
      <w:iCs/>
      <w:spacing w:val="10"/>
    </w:rPr>
  </w:style>
  <w:style w:type="paragraph" w:styleId="af9">
    <w:name w:val="No Spacing"/>
    <w:uiPriority w:val="1"/>
    <w:qFormat/>
    <w:rsid w:val="007C1CE8"/>
    <w:pPr>
      <w:spacing w:after="0" w:line="240" w:lineRule="auto"/>
    </w:pPr>
  </w:style>
  <w:style w:type="paragraph" w:styleId="afa">
    <w:name w:val="Quote"/>
    <w:basedOn w:val="a"/>
    <w:next w:val="a"/>
    <w:link w:val="afb"/>
    <w:uiPriority w:val="29"/>
    <w:qFormat/>
    <w:rsid w:val="007C1CE8"/>
    <w:rPr>
      <w:i/>
      <w:iCs/>
    </w:rPr>
  </w:style>
  <w:style w:type="character" w:customStyle="1" w:styleId="afb">
    <w:name w:val="引用文 (文字)"/>
    <w:basedOn w:val="a0"/>
    <w:link w:val="afa"/>
    <w:uiPriority w:val="29"/>
    <w:rsid w:val="007C1CE8"/>
    <w:rPr>
      <w:i/>
      <w:iCs/>
    </w:rPr>
  </w:style>
  <w:style w:type="paragraph" w:styleId="22">
    <w:name w:val="Intense Quote"/>
    <w:basedOn w:val="a"/>
    <w:next w:val="a"/>
    <w:link w:val="23"/>
    <w:uiPriority w:val="30"/>
    <w:qFormat/>
    <w:rsid w:val="007C1CE8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23">
    <w:name w:val="引用文 2 (文字)"/>
    <w:basedOn w:val="a0"/>
    <w:link w:val="22"/>
    <w:uiPriority w:val="30"/>
    <w:rsid w:val="007C1CE8"/>
    <w:rPr>
      <w:b/>
      <w:bCs/>
      <w:i/>
      <w:iCs/>
    </w:rPr>
  </w:style>
  <w:style w:type="character" w:styleId="afc">
    <w:name w:val="Subtle Emphasis"/>
    <w:uiPriority w:val="19"/>
    <w:qFormat/>
    <w:rsid w:val="007C1CE8"/>
    <w:rPr>
      <w:i/>
      <w:iCs/>
    </w:rPr>
  </w:style>
  <w:style w:type="character" w:styleId="24">
    <w:name w:val="Intense Emphasis"/>
    <w:uiPriority w:val="21"/>
    <w:qFormat/>
    <w:rsid w:val="007C1CE8"/>
    <w:rPr>
      <w:b/>
      <w:bCs/>
      <w:i/>
      <w:iCs/>
      <w:color w:val="70AD47" w:themeColor="accent6"/>
      <w:spacing w:val="10"/>
    </w:rPr>
  </w:style>
  <w:style w:type="character" w:styleId="afd">
    <w:name w:val="Subtle Reference"/>
    <w:uiPriority w:val="31"/>
    <w:qFormat/>
    <w:rsid w:val="007C1CE8"/>
    <w:rPr>
      <w:b/>
      <w:bCs/>
    </w:rPr>
  </w:style>
  <w:style w:type="character" w:styleId="25">
    <w:name w:val="Intense Reference"/>
    <w:uiPriority w:val="32"/>
    <w:qFormat/>
    <w:rsid w:val="007C1CE8"/>
    <w:rPr>
      <w:b/>
      <w:bCs/>
      <w:smallCaps/>
      <w:spacing w:val="5"/>
      <w:sz w:val="22"/>
      <w:szCs w:val="22"/>
      <w:u w:val="single"/>
    </w:rPr>
  </w:style>
  <w:style w:type="character" w:styleId="afe">
    <w:name w:val="Book Title"/>
    <w:uiPriority w:val="33"/>
    <w:qFormat/>
    <w:rsid w:val="007C1CE8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f">
    <w:name w:val="TOC Heading"/>
    <w:basedOn w:val="1"/>
    <w:next w:val="a"/>
    <w:uiPriority w:val="39"/>
    <w:semiHidden/>
    <w:unhideWhenUsed/>
    <w:qFormat/>
    <w:rsid w:val="007C1CE8"/>
    <w:pPr>
      <w:outlineLvl w:val="9"/>
    </w:pPr>
  </w:style>
  <w:style w:type="character" w:customStyle="1" w:styleId="normaltextrun">
    <w:name w:val="normaltextrun"/>
    <w:basedOn w:val="a0"/>
    <w:rsid w:val="00ED2CAD"/>
  </w:style>
  <w:style w:type="character" w:customStyle="1" w:styleId="eop">
    <w:name w:val="eop"/>
    <w:basedOn w:val="a0"/>
    <w:rsid w:val="00ED2CAD"/>
  </w:style>
  <w:style w:type="table" w:styleId="aff0">
    <w:name w:val="Table Grid"/>
    <w:basedOn w:val="a1"/>
    <w:uiPriority w:val="39"/>
    <w:rsid w:val="00344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a0"/>
    <w:uiPriority w:val="99"/>
    <w:rsid w:val="00257D6A"/>
    <w:rPr>
      <w:color w:val="605E5C"/>
      <w:shd w:val="clear" w:color="auto" w:fill="E1DFDD"/>
    </w:rPr>
  </w:style>
  <w:style w:type="character" w:styleId="aff1">
    <w:name w:val="Placeholder Text"/>
    <w:basedOn w:val="a0"/>
    <w:uiPriority w:val="99"/>
    <w:semiHidden/>
    <w:rsid w:val="00FD210E"/>
    <w:rPr>
      <w:color w:val="808080"/>
    </w:rPr>
  </w:style>
  <w:style w:type="character" w:customStyle="1" w:styleId="26">
    <w:name w:val="未解決のメンション2"/>
    <w:basedOn w:val="a0"/>
    <w:uiPriority w:val="99"/>
    <w:semiHidden/>
    <w:unhideWhenUsed/>
    <w:rsid w:val="00D8618A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05024C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3975CC"/>
    <w:rPr>
      <w:color w:val="605E5C"/>
      <w:shd w:val="clear" w:color="auto" w:fill="E1DFDD"/>
    </w:rPr>
  </w:style>
  <w:style w:type="character" w:styleId="aff2">
    <w:name w:val="FollowedHyperlink"/>
    <w:basedOn w:val="a0"/>
    <w:uiPriority w:val="99"/>
    <w:semiHidden/>
    <w:unhideWhenUsed/>
    <w:rsid w:val="001127E7"/>
    <w:rPr>
      <w:color w:val="954F72" w:themeColor="followedHyperlink"/>
      <w:u w:val="single"/>
    </w:rPr>
  </w:style>
  <w:style w:type="character" w:styleId="aff3">
    <w:name w:val="Unresolved Mention"/>
    <w:basedOn w:val="a0"/>
    <w:uiPriority w:val="99"/>
    <w:semiHidden/>
    <w:unhideWhenUsed/>
    <w:rsid w:val="00CB373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7F5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1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2943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17837259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8542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822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15599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844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20682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7164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none" w:sz="0" w:space="0" w:color="auto"/>
            <w:right w:val="single" w:sz="2" w:space="0" w:color="E5E7EB"/>
          </w:divBdr>
        </w:div>
        <w:div w:id="1819179597">
          <w:marLeft w:val="0"/>
          <w:marRight w:val="0"/>
          <w:marTop w:val="0"/>
          <w:marBottom w:val="300"/>
          <w:divBdr>
            <w:top w:val="single" w:sz="2" w:space="0" w:color="E5E7EB"/>
            <w:left w:val="single" w:sz="2" w:space="0" w:color="E5E7EB"/>
            <w:bottom w:val="single" w:sz="6" w:space="0" w:color="E2EDF2"/>
            <w:right w:val="single" w:sz="2" w:space="0" w:color="E5E7EB"/>
          </w:divBdr>
          <w:divsChild>
            <w:div w:id="497769741">
              <w:marLeft w:val="0"/>
              <w:marRight w:val="0"/>
              <w:marTop w:val="0"/>
              <w:marBottom w:val="300"/>
              <w:divBdr>
                <w:top w:val="single" w:sz="2" w:space="0" w:color="E5E7EB"/>
                <w:left w:val="single" w:sz="18" w:space="8" w:color="3572B0"/>
                <w:bottom w:val="single" w:sz="2" w:space="0" w:color="E5E7EB"/>
                <w:right w:val="single" w:sz="2" w:space="0" w:color="E5E7EB"/>
              </w:divBdr>
              <w:divsChild>
                <w:div w:id="292096718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C86F4FC1C834ABC561D509E36DDC2" ma:contentTypeVersion="11" ma:contentTypeDescription="Create a new document." ma:contentTypeScope="" ma:versionID="45d60f3bbed8935ce0ad2a3d424a6c63">
  <xsd:schema xmlns:xsd="http://www.w3.org/2001/XMLSchema" xmlns:xs="http://www.w3.org/2001/XMLSchema" xmlns:p="http://schemas.microsoft.com/office/2006/metadata/properties" xmlns:ns3="c84a9286-c8e9-4ceb-aa86-f7f7d090cbf9" xmlns:ns4="104f7adc-4235-4b23-bb45-0a93af440529" targetNamespace="http://schemas.microsoft.com/office/2006/metadata/properties" ma:root="true" ma:fieldsID="e6a858375340d6181079c3c8b77d1f05" ns3:_="" ns4:_="">
    <xsd:import namespace="c84a9286-c8e9-4ceb-aa86-f7f7d090cbf9"/>
    <xsd:import namespace="104f7adc-4235-4b23-bb45-0a93af4405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4a9286-c8e9-4ceb-aa86-f7f7d090c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f7adc-4235-4b23-bb45-0a93af4405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104151-41B6-46BC-B904-62695B913D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A33FD53-F337-4601-A92F-0D68332E1AC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F5908ED-E5D6-478B-A5C8-FAB793B912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1C6400F-2382-4BE9-8BFB-DD4FFC7434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4a9286-c8e9-4ceb-aa86-f7f7d090cbf9"/>
    <ds:schemaRef ds:uri="104f7adc-4235-4b23-bb45-0a93af440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 Owoicho</dc:creator>
  <cp:keywords>, docId:65F2BB902AAF28062EB78AE70DE35C02</cp:keywords>
  <cp:lastModifiedBy>健一 筆保</cp:lastModifiedBy>
  <cp:revision>487</cp:revision>
  <cp:lastPrinted>2024-05-08T18:29:00Z</cp:lastPrinted>
  <dcterms:created xsi:type="dcterms:W3CDTF">2024-11-02T22:20:00Z</dcterms:created>
  <dcterms:modified xsi:type="dcterms:W3CDTF">2026-01-13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C86F4FC1C834ABC561D509E36DDC2</vt:lpwstr>
  </property>
  <property fmtid="{D5CDD505-2E9C-101B-9397-08002B2CF9AE}" pid="3" name="GrammarlyDocumentId">
    <vt:lpwstr>e3798b93a8507df6bdf8ca2ec149803f470604a67e56b9204b41d3de5af65dde</vt:lpwstr>
  </property>
</Properties>
</file>